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CCF" w:rsidRPr="00D7633C" w:rsidRDefault="00DB3B33" w:rsidP="00480CCF">
      <w:pPr>
        <w:pStyle w:val="Normal1"/>
        <w:spacing w:line="240" w:lineRule="auto"/>
        <w:rPr>
          <w:rFonts w:ascii="Arial Narrow" w:hAnsi="Arial Narrow"/>
          <w:szCs w:val="22"/>
        </w:rPr>
      </w:pPr>
      <w:r w:rsidRPr="006F1C62">
        <w:rPr>
          <w:rFonts w:asciiTheme="minorHAnsi" w:hAnsiTheme="minorHAnsi"/>
          <w:color w:val="222222"/>
          <w:szCs w:val="22"/>
        </w:rPr>
        <w:t>Additional file</w:t>
      </w:r>
      <w:r w:rsidR="00480CCF">
        <w:rPr>
          <w:rFonts w:ascii="Arial Narrow" w:hAnsi="Arial Narrow"/>
          <w:szCs w:val="22"/>
        </w:rPr>
        <w:t xml:space="preserve"> 1</w:t>
      </w:r>
      <w:r w:rsidR="00480CCF" w:rsidRPr="00D7633C">
        <w:rPr>
          <w:rFonts w:ascii="Arial Narrow" w:hAnsi="Arial Narrow"/>
          <w:szCs w:val="22"/>
        </w:rPr>
        <w:t>: Priority areas and recommendations for ICT scale up</w:t>
      </w:r>
      <w:r w:rsidR="00480CCF">
        <w:rPr>
          <w:rFonts w:ascii="Arial Narrow" w:hAnsi="Arial Narrow"/>
          <w:szCs w:val="22"/>
        </w:rPr>
        <w:t xml:space="preserve"> for health services</w:t>
      </w:r>
      <w:r w:rsidR="00480CCF" w:rsidRPr="00D7633C">
        <w:rPr>
          <w:rFonts w:ascii="Arial Narrow" w:hAnsi="Arial Narrow"/>
          <w:szCs w:val="22"/>
        </w:rPr>
        <w:t xml:space="preserve"> in Bangladesh</w:t>
      </w:r>
      <w:r w:rsidR="00480CCF">
        <w:rPr>
          <w:rFonts w:ascii="Arial Narrow" w:hAnsi="Arial Narrow"/>
          <w:szCs w:val="22"/>
        </w:rPr>
        <w:t>, 2015</w:t>
      </w:r>
    </w:p>
    <w:tbl>
      <w:tblPr>
        <w:tblStyle w:val="1"/>
        <w:tblW w:w="0" w:type="auto"/>
        <w:tblLook w:val="04A0"/>
      </w:tblPr>
      <w:tblGrid>
        <w:gridCol w:w="1698"/>
        <w:gridCol w:w="2132"/>
        <w:gridCol w:w="1915"/>
        <w:gridCol w:w="1915"/>
        <w:gridCol w:w="1916"/>
      </w:tblGrid>
      <w:tr w:rsidR="00480CCF" w:rsidRPr="00501D1C" w:rsidTr="00DC1C0B">
        <w:trPr>
          <w:cnfStyle w:val="100000000000"/>
          <w:trHeight w:val="421"/>
        </w:trPr>
        <w:tc>
          <w:tcPr>
            <w:cnfStyle w:val="001000000000"/>
            <w:tcW w:w="1698" w:type="dxa"/>
          </w:tcPr>
          <w:p w:rsidR="00480CCF" w:rsidRPr="00501D1C" w:rsidRDefault="00480CCF" w:rsidP="00DC1C0B">
            <w:pPr>
              <w:pStyle w:val="Normal1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Priority Area</w:t>
            </w:r>
          </w:p>
        </w:tc>
        <w:tc>
          <w:tcPr>
            <w:tcW w:w="2132" w:type="dxa"/>
          </w:tcPr>
          <w:p w:rsidR="00480CCF" w:rsidRPr="00501D1C" w:rsidRDefault="00480CCF" w:rsidP="00DC1C0B">
            <w:pPr>
              <w:pStyle w:val="Normal1"/>
              <w:cnfStyle w:val="1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Infrastructure</w:t>
            </w:r>
          </w:p>
        </w:tc>
        <w:tc>
          <w:tcPr>
            <w:tcW w:w="1915" w:type="dxa"/>
          </w:tcPr>
          <w:p w:rsidR="00480CCF" w:rsidRPr="00501D1C" w:rsidRDefault="00480CCF" w:rsidP="00DC1C0B">
            <w:pPr>
              <w:pStyle w:val="Normal1"/>
              <w:cnfStyle w:val="1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Policy and Legal Framework</w:t>
            </w:r>
          </w:p>
        </w:tc>
        <w:tc>
          <w:tcPr>
            <w:tcW w:w="1915" w:type="dxa"/>
          </w:tcPr>
          <w:p w:rsidR="00480CCF" w:rsidRPr="00501D1C" w:rsidRDefault="00480CCF" w:rsidP="00DC1C0B">
            <w:pPr>
              <w:pStyle w:val="Normal1"/>
              <w:cnfStyle w:val="1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Interoperability</w:t>
            </w:r>
          </w:p>
        </w:tc>
        <w:tc>
          <w:tcPr>
            <w:tcW w:w="1916" w:type="dxa"/>
          </w:tcPr>
          <w:p w:rsidR="00480CCF" w:rsidRPr="00501D1C" w:rsidRDefault="00480CCF" w:rsidP="00DC1C0B">
            <w:pPr>
              <w:pStyle w:val="Normal1"/>
              <w:cnfStyle w:val="1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Capacity, Monitoring, and Evaluation</w:t>
            </w:r>
          </w:p>
        </w:tc>
      </w:tr>
      <w:tr w:rsidR="00480CCF" w:rsidRPr="00501D1C" w:rsidTr="00DC1C0B">
        <w:trPr>
          <w:cnfStyle w:val="000000100000"/>
        </w:trPr>
        <w:tc>
          <w:tcPr>
            <w:cnfStyle w:val="001000000000"/>
            <w:tcW w:w="1698" w:type="dxa"/>
          </w:tcPr>
          <w:p w:rsidR="00480CCF" w:rsidRPr="00501D1C" w:rsidRDefault="00480CCF" w:rsidP="00DC1C0B">
            <w:pPr>
              <w:pStyle w:val="Normal1"/>
              <w:rPr>
                <w:rFonts w:ascii="Arial Narrow" w:hAnsi="Arial Narrow"/>
                <w:sz w:val="18"/>
                <w:szCs w:val="18"/>
                <w:highlight w:val="lightGray"/>
              </w:rPr>
            </w:pPr>
            <w:r w:rsidRPr="00501D1C">
              <w:rPr>
                <w:rFonts w:ascii="Arial Narrow" w:hAnsi="Arial Narrow"/>
                <w:sz w:val="18"/>
                <w:szCs w:val="18"/>
                <w:highlight w:val="lightGray"/>
              </w:rPr>
              <w:t>Definition of success</w:t>
            </w:r>
          </w:p>
        </w:tc>
        <w:tc>
          <w:tcPr>
            <w:tcW w:w="2132" w:type="dxa"/>
          </w:tcPr>
          <w:p w:rsidR="00480CCF" w:rsidRPr="00501D1C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  <w:highlight w:val="lightGray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lightGray"/>
              </w:rPr>
              <w:t xml:space="preserve">A person in need of a health service </w:t>
            </w:r>
            <w:r>
              <w:rPr>
                <w:rFonts w:ascii="Arial Narrow" w:hAnsi="Arial Narrow"/>
                <w:color w:val="222222"/>
                <w:sz w:val="18"/>
                <w:szCs w:val="18"/>
                <w:highlight w:val="lightGray"/>
              </w:rPr>
              <w:t>has affordable and accessible service</w:t>
            </w: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lightGray"/>
              </w:rPr>
              <w:t>.</w:t>
            </w:r>
          </w:p>
        </w:tc>
        <w:tc>
          <w:tcPr>
            <w:tcW w:w="1915" w:type="dxa"/>
          </w:tcPr>
          <w:p w:rsidR="00480CCF" w:rsidRPr="00501D1C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A national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policy with the goals of strengthening health systems, achieving universal health coverage, and achieving Sustainable Development Goals</w:t>
            </w:r>
            <w:r>
              <w:rPr>
                <w:rFonts w:ascii="Arial Narrow" w:hAnsi="Arial Narrow"/>
                <w:sz w:val="18"/>
                <w:szCs w:val="18"/>
              </w:rPr>
              <w:t xml:space="preserve"> (SDGs)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. </w:t>
            </w:r>
          </w:p>
        </w:tc>
        <w:tc>
          <w:tcPr>
            <w:tcW w:w="1915" w:type="dxa"/>
          </w:tcPr>
          <w:p w:rsidR="00480CCF" w:rsidRPr="00501D1C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Coordination of 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varied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initiatives active in Bangladesh to allow systems, data, and processes to be compatible and to build upon each other. </w:t>
            </w:r>
          </w:p>
        </w:tc>
        <w:tc>
          <w:tcPr>
            <w:tcW w:w="1916" w:type="dxa"/>
          </w:tcPr>
          <w:p w:rsidR="00480CCF" w:rsidRPr="00501D1C" w:rsidRDefault="00480CCF" w:rsidP="00DC1C0B">
            <w:pPr>
              <w:pStyle w:val="Normal1"/>
              <w:spacing w:after="40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 xml:space="preserve">Improved training for clinical and public health professionals to effectively integrate </w:t>
            </w:r>
            <w:proofErr w:type="spellStart"/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 xml:space="preserve"> into their work; institutional ability to plan, implement, and oversee </w:t>
            </w:r>
            <w:proofErr w:type="spellStart"/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 xml:space="preserve"> progra</w:t>
            </w:r>
            <w:r>
              <w:rPr>
                <w:rFonts w:ascii="Arial Narrow" w:hAnsi="Arial Narrow"/>
                <w:color w:val="222222"/>
                <w:sz w:val="18"/>
                <w:szCs w:val="18"/>
              </w:rPr>
              <w:t>ms; with</w:t>
            </w:r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 xml:space="preserve"> improved monitoring and evaluation </w:t>
            </w:r>
          </w:p>
        </w:tc>
      </w:tr>
      <w:tr w:rsidR="00480CCF" w:rsidRPr="00501D1C" w:rsidTr="00DC1C0B">
        <w:tc>
          <w:tcPr>
            <w:cnfStyle w:val="001000000000"/>
            <w:tcW w:w="1698" w:type="dxa"/>
          </w:tcPr>
          <w:p w:rsidR="00480CCF" w:rsidRPr="00501D1C" w:rsidRDefault="00480CCF" w:rsidP="00DC1C0B">
            <w:pPr>
              <w:pStyle w:val="Normal1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Immediate Recommendations</w:t>
            </w:r>
          </w:p>
        </w:tc>
        <w:tc>
          <w:tcPr>
            <w:tcW w:w="2132" w:type="dxa"/>
          </w:tcPr>
          <w:p w:rsidR="00480CCF" w:rsidRPr="00501D1C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  <w:t xml:space="preserve">1. Improve physical infrastructure and develop ‘fall back’ or second operator options to reach a given area. </w:t>
            </w:r>
          </w:p>
          <w:p w:rsidR="00480CCF" w:rsidRPr="00501D1C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  <w:t>2. Distribute bandwidth based on need, not only population or market potential.</w:t>
            </w:r>
          </w:p>
          <w:p w:rsidR="00480CCF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  <w:t xml:space="preserve">3. Improve bandwidth reliability so that coverage is accessible, available, and affordable, at all times, not only during facility hours and regardless of usage level. </w:t>
            </w:r>
          </w:p>
          <w:p w:rsidR="00480CCF" w:rsidRPr="00501D1C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  <w:t xml:space="preserve">4. Decentralize maintenance for data systems; include fall-back options to provide continued service during maintenance. </w:t>
            </w:r>
          </w:p>
          <w:p w:rsidR="00480CCF" w:rsidRPr="00501D1C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color w:val="222222"/>
                <w:sz w:val="18"/>
                <w:szCs w:val="18"/>
                <w:highlight w:val="white"/>
              </w:rPr>
              <w:t xml:space="preserve">5. Improve inter-agency or inter-department cooperation to improve infrastructure and reduce </w:t>
            </w:r>
            <w:r w:rsidRPr="00501D1C">
              <w:rPr>
                <w:rFonts w:ascii="Arial Narrow" w:hAnsi="Arial Narrow"/>
                <w:color w:val="222222"/>
                <w:sz w:val="18"/>
                <w:szCs w:val="18"/>
              </w:rPr>
              <w:t xml:space="preserve">policy gaps. </w:t>
            </w:r>
          </w:p>
        </w:tc>
        <w:tc>
          <w:tcPr>
            <w:tcW w:w="1915" w:type="dxa"/>
          </w:tcPr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1. Create a robust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policy that addresses: data privacy, confidentiality, and security; telemedicine; intellectual property; stakeholder participation; electronic health records; and citizens’ responsibilities. 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2. Develop an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funding mechanism.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3. Create a regulatory body or </w:t>
            </w:r>
            <w:r>
              <w:rPr>
                <w:rFonts w:ascii="Arial Narrow" w:hAnsi="Arial Narrow"/>
                <w:sz w:val="18"/>
                <w:szCs w:val="18"/>
              </w:rPr>
              <w:t xml:space="preserve">official 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National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Council to oversee stakeholders and enforce issues around patient rights; accountability and transparency; and quality. </w:t>
            </w:r>
          </w:p>
          <w:p w:rsidR="00480CCF" w:rsidRPr="00501D1C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15" w:type="dxa"/>
          </w:tcPr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1. Complete existing work to assign each citizen a unique ID, and create IDs for facilities and providers. 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2. Put into practice the citizen core data structure, a standardized way to collect citizen data. 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3. Implement and adopt the existing standard coding system.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4. Improve capacity for interoperability, including maintenance.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>5. Develop institutional frameworks and processes to ensure and oversee interoperability</w:t>
            </w:r>
          </w:p>
          <w:p w:rsidR="00480CCF" w:rsidRPr="00501D1C" w:rsidRDefault="00480CCF" w:rsidP="00DC1C0B">
            <w:pPr>
              <w:pStyle w:val="Normal1"/>
              <w:spacing w:after="160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6. Ensure API compliance and compatibility in all systems. </w:t>
            </w:r>
          </w:p>
        </w:tc>
        <w:tc>
          <w:tcPr>
            <w:tcW w:w="1916" w:type="dxa"/>
          </w:tcPr>
          <w:p w:rsidR="00480CCF" w:rsidRPr="00501D1C" w:rsidRDefault="00480CCF" w:rsidP="00DC1C0B">
            <w:pPr>
              <w:pStyle w:val="Normal1"/>
              <w:spacing w:after="160" w:line="259" w:lineRule="auto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1. Develop an ICT Competency Checklist to define skills needed for staff. </w:t>
            </w:r>
          </w:p>
          <w:p w:rsidR="00480CCF" w:rsidRPr="00501D1C" w:rsidRDefault="00480CCF" w:rsidP="00DC1C0B">
            <w:pPr>
              <w:pStyle w:val="Normal1"/>
              <w:spacing w:after="160" w:line="259" w:lineRule="auto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2. Develop community of practice around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and an open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project inventory.</w:t>
            </w:r>
          </w:p>
          <w:p w:rsidR="00480CCF" w:rsidRPr="00501D1C" w:rsidRDefault="00480CCF" w:rsidP="00DC1C0B">
            <w:pPr>
              <w:pStyle w:val="Normal1"/>
              <w:spacing w:after="160" w:line="259" w:lineRule="auto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  <w:r w:rsidRPr="00501D1C">
              <w:rPr>
                <w:rFonts w:ascii="Arial Narrow" w:hAnsi="Arial Narrow"/>
                <w:sz w:val="18"/>
                <w:szCs w:val="18"/>
              </w:rPr>
              <w:t xml:space="preserve">3. Require M&amp;E plans for all new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initiatives.</w:t>
            </w:r>
          </w:p>
          <w:p w:rsidR="00480CCF" w:rsidRPr="00501D1C" w:rsidRDefault="00480CCF" w:rsidP="00DC1C0B">
            <w:pPr>
              <w:pStyle w:val="Normal1"/>
              <w:contextualSpacing/>
              <w:cnfStyle w:val="00000000000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80CCF" w:rsidRPr="00501D1C" w:rsidTr="00DC1C0B">
        <w:trPr>
          <w:cnfStyle w:val="000000100000"/>
        </w:trPr>
        <w:tc>
          <w:tcPr>
            <w:cnfStyle w:val="001000000000"/>
            <w:tcW w:w="1698" w:type="dxa"/>
          </w:tcPr>
          <w:p w:rsidR="00480CCF" w:rsidRPr="00501D1C" w:rsidRDefault="00480CCF" w:rsidP="00DC1C0B">
            <w:pPr>
              <w:pStyle w:val="Normal1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uture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 Recommendations</w:t>
            </w:r>
          </w:p>
        </w:tc>
        <w:tc>
          <w:tcPr>
            <w:tcW w:w="2132" w:type="dxa"/>
          </w:tcPr>
          <w:p w:rsidR="00480CCF" w:rsidRPr="005142B8" w:rsidRDefault="00480CCF" w:rsidP="00DC1C0B">
            <w:pPr>
              <w:pStyle w:val="Normal1"/>
              <w:cnfStyle w:val="000000100000"/>
              <w:rPr>
                <w:rFonts w:ascii="Arial Narrow" w:hAnsi="Arial Narrow"/>
                <w:i/>
                <w:sz w:val="18"/>
                <w:szCs w:val="18"/>
              </w:rPr>
            </w:pPr>
            <w:r w:rsidRPr="005142B8">
              <w:rPr>
                <w:rFonts w:ascii="Arial Narrow" w:hAnsi="Arial Narrow"/>
                <w:i/>
                <w:sz w:val="18"/>
                <w:szCs w:val="18"/>
              </w:rPr>
              <w:t>All recommendations presented as immediate</w:t>
            </w:r>
          </w:p>
        </w:tc>
        <w:tc>
          <w:tcPr>
            <w:tcW w:w="1915" w:type="dxa"/>
          </w:tcPr>
          <w:p w:rsidR="00480CCF" w:rsidRPr="005142B8" w:rsidRDefault="00480CCF" w:rsidP="00DC1C0B">
            <w:pPr>
              <w:pStyle w:val="Normal1"/>
              <w:cnfStyle w:val="000000100000"/>
              <w:rPr>
                <w:rFonts w:ascii="Arial Narrow" w:hAnsi="Arial Narrow"/>
                <w:i/>
                <w:sz w:val="18"/>
                <w:szCs w:val="18"/>
              </w:rPr>
            </w:pPr>
            <w:r w:rsidRPr="005142B8">
              <w:rPr>
                <w:rFonts w:ascii="Arial Narrow" w:hAnsi="Arial Narrow"/>
                <w:i/>
                <w:sz w:val="18"/>
                <w:szCs w:val="18"/>
              </w:rPr>
              <w:t>All recommendations presented as immediate</w:t>
            </w:r>
          </w:p>
        </w:tc>
        <w:tc>
          <w:tcPr>
            <w:tcW w:w="1915" w:type="dxa"/>
          </w:tcPr>
          <w:p w:rsidR="00480CCF" w:rsidRDefault="00480CCF" w:rsidP="00DC1C0B">
            <w:pPr>
              <w:pStyle w:val="Normal1"/>
              <w:spacing w:after="160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 Require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 health providers to contr</w:t>
            </w:r>
            <w:r>
              <w:rPr>
                <w:rFonts w:ascii="Arial Narrow" w:hAnsi="Arial Narrow"/>
                <w:sz w:val="18"/>
                <w:szCs w:val="18"/>
              </w:rPr>
              <w:t xml:space="preserve">ibute to a shared health record that also </w:t>
            </w:r>
            <w:r w:rsidRPr="00501D1C">
              <w:rPr>
                <w:rFonts w:ascii="Arial Narrow" w:hAnsi="Arial Narrow"/>
                <w:sz w:val="18"/>
                <w:szCs w:val="18"/>
              </w:rPr>
              <w:t>ensure</w:t>
            </w:r>
            <w:r>
              <w:rPr>
                <w:rFonts w:ascii="Arial Narrow" w:hAnsi="Arial Narrow"/>
                <w:sz w:val="18"/>
                <w:szCs w:val="18"/>
              </w:rPr>
              <w:t>s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 patient privacy </w:t>
            </w:r>
          </w:p>
          <w:p w:rsidR="00480CCF" w:rsidRDefault="00480CCF" w:rsidP="00DC1C0B">
            <w:pPr>
              <w:pStyle w:val="Normal1"/>
              <w:spacing w:after="160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2. </w:t>
            </w:r>
            <w:r w:rsidRPr="00501D1C">
              <w:rPr>
                <w:rFonts w:ascii="Arial Narrow" w:hAnsi="Arial Narrow"/>
                <w:sz w:val="18"/>
                <w:szCs w:val="18"/>
              </w:rPr>
              <w:t>Define responsibility for birth registration and ID creation, so that institutional ro</w:t>
            </w:r>
            <w:r>
              <w:rPr>
                <w:rFonts w:ascii="Arial Narrow" w:hAnsi="Arial Narrow"/>
                <w:sz w:val="18"/>
                <w:szCs w:val="18"/>
              </w:rPr>
              <w:t xml:space="preserve">les and expectations are clear. </w:t>
            </w:r>
          </w:p>
          <w:p w:rsidR="00480CCF" w:rsidRPr="00501D1C" w:rsidRDefault="00480CCF" w:rsidP="00DC1C0B">
            <w:pPr>
              <w:pStyle w:val="Normal1"/>
              <w:spacing w:after="160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3.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 Implement legal reform for marriage, divorce, and adoption, </w:t>
            </w:r>
            <w:r>
              <w:rPr>
                <w:rFonts w:ascii="Arial Narrow" w:hAnsi="Arial Narrow"/>
                <w:sz w:val="18"/>
                <w:szCs w:val="18"/>
              </w:rPr>
              <w:t>to capture currently missing ID data.</w:t>
            </w:r>
          </w:p>
          <w:p w:rsidR="00480CCF" w:rsidRPr="00501D1C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16" w:type="dxa"/>
          </w:tcPr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Develop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 training curriculum fo</w:t>
            </w:r>
            <w:r>
              <w:rPr>
                <w:rFonts w:ascii="Arial Narrow" w:hAnsi="Arial Narrow"/>
                <w:sz w:val="18"/>
                <w:szCs w:val="18"/>
              </w:rPr>
              <w:t xml:space="preserve">r ICT competency to introduce </w:t>
            </w:r>
            <w:r w:rsidRPr="00501D1C">
              <w:rPr>
                <w:rFonts w:ascii="Arial Narrow" w:hAnsi="Arial Narrow"/>
                <w:sz w:val="18"/>
                <w:szCs w:val="18"/>
              </w:rPr>
              <w:t>int</w:t>
            </w:r>
            <w:r>
              <w:rPr>
                <w:rFonts w:ascii="Arial Narrow" w:hAnsi="Arial Narrow"/>
                <w:sz w:val="18"/>
                <w:szCs w:val="18"/>
              </w:rPr>
              <w:t xml:space="preserve">o existing training curriculum; </w:t>
            </w:r>
          </w:p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Train all staff </w:t>
            </w:r>
            <w:r w:rsidRPr="00501D1C">
              <w:rPr>
                <w:rFonts w:ascii="Arial Narrow" w:hAnsi="Arial Narrow"/>
                <w:sz w:val="18"/>
                <w:szCs w:val="18"/>
              </w:rPr>
              <w:t>to develop institutional capaci</w:t>
            </w:r>
            <w:r>
              <w:rPr>
                <w:rFonts w:ascii="Arial Narrow" w:hAnsi="Arial Narrow"/>
                <w:sz w:val="18"/>
                <w:szCs w:val="18"/>
              </w:rPr>
              <w:t xml:space="preserve">ty and promote a ‘data culture’, including training on a local level. </w:t>
            </w:r>
          </w:p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2. </w:t>
            </w:r>
            <w:r w:rsidRPr="00501D1C">
              <w:rPr>
                <w:rFonts w:ascii="Arial Narrow" w:hAnsi="Arial Narrow"/>
                <w:sz w:val="18"/>
                <w:szCs w:val="18"/>
              </w:rPr>
              <w:t>Perform data audits to increa</w:t>
            </w:r>
            <w:r>
              <w:rPr>
                <w:rFonts w:ascii="Arial Narrow" w:hAnsi="Arial Narrow"/>
                <w:sz w:val="18"/>
                <w:szCs w:val="18"/>
              </w:rPr>
              <w:t>se data reliability and quality.</w:t>
            </w:r>
          </w:p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4. </w:t>
            </w:r>
            <w:r w:rsidRPr="00501D1C">
              <w:rPr>
                <w:rFonts w:ascii="Arial Narrow" w:hAnsi="Arial Narrow"/>
                <w:sz w:val="18"/>
                <w:szCs w:val="18"/>
              </w:rPr>
              <w:t>Strengthen data at district level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</w:p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5. Create </w:t>
            </w:r>
            <w:r w:rsidRPr="00501D1C">
              <w:rPr>
                <w:rFonts w:ascii="Arial Narrow" w:hAnsi="Arial Narrow"/>
                <w:sz w:val="18"/>
                <w:szCs w:val="18"/>
              </w:rPr>
              <w:t>a forum for regular stakehold</w:t>
            </w:r>
            <w:r>
              <w:rPr>
                <w:rFonts w:ascii="Arial Narrow" w:hAnsi="Arial Narrow"/>
                <w:sz w:val="18"/>
                <w:szCs w:val="18"/>
              </w:rPr>
              <w:t>er dialogue and collaboration; c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onvene a national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</w:t>
            </w:r>
            <w:r>
              <w:rPr>
                <w:rFonts w:ascii="Arial Narrow" w:hAnsi="Arial Narrow"/>
                <w:sz w:val="18"/>
                <w:szCs w:val="18"/>
              </w:rPr>
              <w:t>H</w:t>
            </w:r>
            <w:r w:rsidRPr="00501D1C">
              <w:rPr>
                <w:rFonts w:ascii="Arial Narrow" w:hAnsi="Arial Narrow"/>
                <w:sz w:val="18"/>
                <w:szCs w:val="18"/>
              </w:rPr>
              <w:t>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curriculum</w:t>
            </w:r>
            <w:r>
              <w:rPr>
                <w:rFonts w:ascii="Arial Narrow" w:hAnsi="Arial Narrow"/>
                <w:sz w:val="18"/>
                <w:szCs w:val="18"/>
              </w:rPr>
              <w:t xml:space="preserve"> task force. </w:t>
            </w:r>
          </w:p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i/>
                <w:sz w:val="18"/>
                <w:szCs w:val="18"/>
                <w:u w:val="single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6. 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Create new posts to fill gaps in institutional capacity around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ICT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and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. </w:t>
            </w:r>
          </w:p>
          <w:p w:rsidR="00480CCF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lastRenderedPageBreak/>
              <w:t xml:space="preserve">7. </w:t>
            </w:r>
            <w:r w:rsidRPr="00501D1C">
              <w:rPr>
                <w:rFonts w:ascii="Arial Narrow" w:hAnsi="Arial Narrow"/>
                <w:sz w:val="18"/>
                <w:szCs w:val="18"/>
              </w:rPr>
              <w:t>Promote local community eng</w:t>
            </w:r>
            <w:r>
              <w:rPr>
                <w:rFonts w:ascii="Arial Narrow" w:hAnsi="Arial Narrow"/>
                <w:sz w:val="18"/>
                <w:szCs w:val="18"/>
              </w:rPr>
              <w:t xml:space="preserve">agement in 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initiatives. </w:t>
            </w:r>
          </w:p>
          <w:p w:rsidR="00480CCF" w:rsidRPr="00501D1C" w:rsidRDefault="00480CCF" w:rsidP="00DC1C0B">
            <w:pPr>
              <w:pStyle w:val="Normal1"/>
              <w:cnfStyle w:val="00000010000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8</w:t>
            </w:r>
            <w:r w:rsidRPr="00501D1C">
              <w:rPr>
                <w:rFonts w:ascii="Arial Narrow" w:hAnsi="Arial Narrow"/>
                <w:sz w:val="18"/>
                <w:szCs w:val="18"/>
              </w:rPr>
              <w:t xml:space="preserve">. Increase funding for research and evaluation of </w:t>
            </w:r>
            <w:proofErr w:type="spellStart"/>
            <w:r w:rsidRPr="00501D1C">
              <w:rPr>
                <w:rFonts w:ascii="Arial Narrow" w:hAnsi="Arial Narrow"/>
                <w:sz w:val="18"/>
                <w:szCs w:val="18"/>
              </w:rPr>
              <w:t>eHealth</w:t>
            </w:r>
            <w:proofErr w:type="spellEnd"/>
            <w:r w:rsidRPr="00501D1C">
              <w:rPr>
                <w:rFonts w:ascii="Arial Narrow" w:hAnsi="Arial Narrow"/>
                <w:sz w:val="18"/>
                <w:szCs w:val="18"/>
              </w:rPr>
              <w:t xml:space="preserve"> interventions.</w:t>
            </w:r>
          </w:p>
        </w:tc>
        <w:bookmarkStart w:id="0" w:name="_GoBack"/>
        <w:bookmarkEnd w:id="0"/>
      </w:tr>
    </w:tbl>
    <w:p w:rsidR="00480CCF" w:rsidRDefault="00480CCF" w:rsidP="00480CCF">
      <w:pPr>
        <w:pStyle w:val="Normal1"/>
        <w:spacing w:after="40" w:line="240" w:lineRule="auto"/>
        <w:rPr>
          <w:rFonts w:asciiTheme="minorHAnsi" w:hAnsiTheme="minorHAnsi"/>
          <w:szCs w:val="22"/>
        </w:rPr>
      </w:pPr>
    </w:p>
    <w:p w:rsidR="00480CCF" w:rsidRDefault="00480CCF" w:rsidP="00480CCF">
      <w:pPr>
        <w:pStyle w:val="Normal1"/>
        <w:spacing w:line="240" w:lineRule="auto"/>
        <w:rPr>
          <w:rFonts w:asciiTheme="minorHAnsi" w:hAnsiTheme="minorHAnsi"/>
          <w:szCs w:val="22"/>
        </w:rPr>
      </w:pPr>
    </w:p>
    <w:p w:rsidR="000567B4" w:rsidRDefault="000567B4"/>
    <w:sectPr w:rsidR="000567B4" w:rsidSect="00056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80CCF"/>
    <w:rsid w:val="0000008B"/>
    <w:rsid w:val="000018F0"/>
    <w:rsid w:val="00001D63"/>
    <w:rsid w:val="000021F3"/>
    <w:rsid w:val="000028B0"/>
    <w:rsid w:val="00002BA1"/>
    <w:rsid w:val="00004663"/>
    <w:rsid w:val="00004BFD"/>
    <w:rsid w:val="000054B4"/>
    <w:rsid w:val="00007002"/>
    <w:rsid w:val="000071F2"/>
    <w:rsid w:val="00007FE5"/>
    <w:rsid w:val="0001032B"/>
    <w:rsid w:val="0001060A"/>
    <w:rsid w:val="00010BBF"/>
    <w:rsid w:val="000110A0"/>
    <w:rsid w:val="00012070"/>
    <w:rsid w:val="00012444"/>
    <w:rsid w:val="0001317C"/>
    <w:rsid w:val="0001320D"/>
    <w:rsid w:val="00013519"/>
    <w:rsid w:val="000136D4"/>
    <w:rsid w:val="00013AF7"/>
    <w:rsid w:val="0001438B"/>
    <w:rsid w:val="0001447D"/>
    <w:rsid w:val="0001496B"/>
    <w:rsid w:val="00014B55"/>
    <w:rsid w:val="00014C07"/>
    <w:rsid w:val="000155EB"/>
    <w:rsid w:val="00015874"/>
    <w:rsid w:val="00015DFA"/>
    <w:rsid w:val="00016547"/>
    <w:rsid w:val="00017082"/>
    <w:rsid w:val="00017566"/>
    <w:rsid w:val="000201B3"/>
    <w:rsid w:val="00020442"/>
    <w:rsid w:val="00020595"/>
    <w:rsid w:val="0002077F"/>
    <w:rsid w:val="00020C0D"/>
    <w:rsid w:val="00020D76"/>
    <w:rsid w:val="00020F1D"/>
    <w:rsid w:val="00021A32"/>
    <w:rsid w:val="000221CB"/>
    <w:rsid w:val="0002285C"/>
    <w:rsid w:val="00023611"/>
    <w:rsid w:val="000246C1"/>
    <w:rsid w:val="00024796"/>
    <w:rsid w:val="00024CB4"/>
    <w:rsid w:val="00024DC5"/>
    <w:rsid w:val="00024EBD"/>
    <w:rsid w:val="000253BC"/>
    <w:rsid w:val="00026A54"/>
    <w:rsid w:val="00026A9D"/>
    <w:rsid w:val="00026CAD"/>
    <w:rsid w:val="00026D20"/>
    <w:rsid w:val="0002724E"/>
    <w:rsid w:val="00027756"/>
    <w:rsid w:val="00027D2B"/>
    <w:rsid w:val="00032523"/>
    <w:rsid w:val="00032E9A"/>
    <w:rsid w:val="000333F9"/>
    <w:rsid w:val="000340E9"/>
    <w:rsid w:val="0003415D"/>
    <w:rsid w:val="00035516"/>
    <w:rsid w:val="0003567D"/>
    <w:rsid w:val="000361AF"/>
    <w:rsid w:val="00036450"/>
    <w:rsid w:val="00037B14"/>
    <w:rsid w:val="00040390"/>
    <w:rsid w:val="00040786"/>
    <w:rsid w:val="000407AA"/>
    <w:rsid w:val="0004089D"/>
    <w:rsid w:val="0004147D"/>
    <w:rsid w:val="00041A70"/>
    <w:rsid w:val="0004231A"/>
    <w:rsid w:val="00042DC8"/>
    <w:rsid w:val="00042EA4"/>
    <w:rsid w:val="000434BD"/>
    <w:rsid w:val="0004393B"/>
    <w:rsid w:val="00043F5F"/>
    <w:rsid w:val="0004424E"/>
    <w:rsid w:val="00044878"/>
    <w:rsid w:val="00044963"/>
    <w:rsid w:val="00044EFD"/>
    <w:rsid w:val="00045190"/>
    <w:rsid w:val="00045280"/>
    <w:rsid w:val="00045F3B"/>
    <w:rsid w:val="00046AEF"/>
    <w:rsid w:val="00046FA6"/>
    <w:rsid w:val="000501E3"/>
    <w:rsid w:val="000506FF"/>
    <w:rsid w:val="000508DF"/>
    <w:rsid w:val="00050BB7"/>
    <w:rsid w:val="00052058"/>
    <w:rsid w:val="0005327B"/>
    <w:rsid w:val="00053316"/>
    <w:rsid w:val="00054290"/>
    <w:rsid w:val="00054826"/>
    <w:rsid w:val="00054CEB"/>
    <w:rsid w:val="00055296"/>
    <w:rsid w:val="000567B4"/>
    <w:rsid w:val="00056D38"/>
    <w:rsid w:val="00056F8D"/>
    <w:rsid w:val="00060234"/>
    <w:rsid w:val="00060E37"/>
    <w:rsid w:val="00061842"/>
    <w:rsid w:val="0006274B"/>
    <w:rsid w:val="00063161"/>
    <w:rsid w:val="0006355B"/>
    <w:rsid w:val="0006395E"/>
    <w:rsid w:val="00063E73"/>
    <w:rsid w:val="000652AB"/>
    <w:rsid w:val="0006557B"/>
    <w:rsid w:val="00065737"/>
    <w:rsid w:val="0006613A"/>
    <w:rsid w:val="000661DC"/>
    <w:rsid w:val="00066C45"/>
    <w:rsid w:val="00066C8F"/>
    <w:rsid w:val="00067182"/>
    <w:rsid w:val="0006765C"/>
    <w:rsid w:val="00067A20"/>
    <w:rsid w:val="000706CF"/>
    <w:rsid w:val="00071319"/>
    <w:rsid w:val="00071334"/>
    <w:rsid w:val="00071E33"/>
    <w:rsid w:val="00071E9F"/>
    <w:rsid w:val="0007244F"/>
    <w:rsid w:val="000728F2"/>
    <w:rsid w:val="00073970"/>
    <w:rsid w:val="00073BFE"/>
    <w:rsid w:val="00073EE8"/>
    <w:rsid w:val="00074717"/>
    <w:rsid w:val="000747CC"/>
    <w:rsid w:val="0007481B"/>
    <w:rsid w:val="00074820"/>
    <w:rsid w:val="00074C3C"/>
    <w:rsid w:val="00074D1D"/>
    <w:rsid w:val="00075494"/>
    <w:rsid w:val="00076C4D"/>
    <w:rsid w:val="00076FFB"/>
    <w:rsid w:val="0007731F"/>
    <w:rsid w:val="0007798A"/>
    <w:rsid w:val="00077D2A"/>
    <w:rsid w:val="00077D83"/>
    <w:rsid w:val="00077F57"/>
    <w:rsid w:val="000800FA"/>
    <w:rsid w:val="00080E7E"/>
    <w:rsid w:val="00081656"/>
    <w:rsid w:val="00081FDE"/>
    <w:rsid w:val="000821BA"/>
    <w:rsid w:val="000827D0"/>
    <w:rsid w:val="00082E06"/>
    <w:rsid w:val="00083D96"/>
    <w:rsid w:val="000843AD"/>
    <w:rsid w:val="000846F7"/>
    <w:rsid w:val="00084CF8"/>
    <w:rsid w:val="00084D1F"/>
    <w:rsid w:val="00084EC6"/>
    <w:rsid w:val="0008527A"/>
    <w:rsid w:val="000856D7"/>
    <w:rsid w:val="0008573B"/>
    <w:rsid w:val="00085A87"/>
    <w:rsid w:val="00085EC8"/>
    <w:rsid w:val="0008688B"/>
    <w:rsid w:val="00086920"/>
    <w:rsid w:val="00087571"/>
    <w:rsid w:val="00087C19"/>
    <w:rsid w:val="00087FB3"/>
    <w:rsid w:val="00090137"/>
    <w:rsid w:val="00090360"/>
    <w:rsid w:val="00090699"/>
    <w:rsid w:val="00090767"/>
    <w:rsid w:val="00090917"/>
    <w:rsid w:val="00090A8D"/>
    <w:rsid w:val="00090AC3"/>
    <w:rsid w:val="00090ADA"/>
    <w:rsid w:val="00090E17"/>
    <w:rsid w:val="00091066"/>
    <w:rsid w:val="00091128"/>
    <w:rsid w:val="000916EC"/>
    <w:rsid w:val="000920AE"/>
    <w:rsid w:val="00092186"/>
    <w:rsid w:val="0009247B"/>
    <w:rsid w:val="00092AD7"/>
    <w:rsid w:val="00092C1C"/>
    <w:rsid w:val="000932F6"/>
    <w:rsid w:val="000939CE"/>
    <w:rsid w:val="00094291"/>
    <w:rsid w:val="000947F9"/>
    <w:rsid w:val="00094877"/>
    <w:rsid w:val="000948AA"/>
    <w:rsid w:val="00095160"/>
    <w:rsid w:val="000954FD"/>
    <w:rsid w:val="0009560A"/>
    <w:rsid w:val="00095877"/>
    <w:rsid w:val="00096AF1"/>
    <w:rsid w:val="0009724E"/>
    <w:rsid w:val="000977FF"/>
    <w:rsid w:val="000A0A14"/>
    <w:rsid w:val="000A0ABE"/>
    <w:rsid w:val="000A0CB3"/>
    <w:rsid w:val="000A0E10"/>
    <w:rsid w:val="000A0FCA"/>
    <w:rsid w:val="000A15F5"/>
    <w:rsid w:val="000A1639"/>
    <w:rsid w:val="000A1853"/>
    <w:rsid w:val="000A1B18"/>
    <w:rsid w:val="000A1C20"/>
    <w:rsid w:val="000A2205"/>
    <w:rsid w:val="000A2F8F"/>
    <w:rsid w:val="000A2FE2"/>
    <w:rsid w:val="000A3143"/>
    <w:rsid w:val="000A34C7"/>
    <w:rsid w:val="000A362B"/>
    <w:rsid w:val="000A42AB"/>
    <w:rsid w:val="000A5167"/>
    <w:rsid w:val="000A553C"/>
    <w:rsid w:val="000A5888"/>
    <w:rsid w:val="000A5A0D"/>
    <w:rsid w:val="000A6339"/>
    <w:rsid w:val="000A65D5"/>
    <w:rsid w:val="000A6746"/>
    <w:rsid w:val="000A6C63"/>
    <w:rsid w:val="000A6FDC"/>
    <w:rsid w:val="000A732E"/>
    <w:rsid w:val="000A74C5"/>
    <w:rsid w:val="000A76B3"/>
    <w:rsid w:val="000A7CB9"/>
    <w:rsid w:val="000A7FD6"/>
    <w:rsid w:val="000B08B0"/>
    <w:rsid w:val="000B0D9E"/>
    <w:rsid w:val="000B1B69"/>
    <w:rsid w:val="000B21D2"/>
    <w:rsid w:val="000B2C2C"/>
    <w:rsid w:val="000B2D58"/>
    <w:rsid w:val="000B4285"/>
    <w:rsid w:val="000B44C8"/>
    <w:rsid w:val="000B478D"/>
    <w:rsid w:val="000B5160"/>
    <w:rsid w:val="000B5184"/>
    <w:rsid w:val="000B688F"/>
    <w:rsid w:val="000B78D1"/>
    <w:rsid w:val="000C029D"/>
    <w:rsid w:val="000C05DF"/>
    <w:rsid w:val="000C0BE4"/>
    <w:rsid w:val="000C1A20"/>
    <w:rsid w:val="000C1BDB"/>
    <w:rsid w:val="000C1E9A"/>
    <w:rsid w:val="000C2B1F"/>
    <w:rsid w:val="000C3005"/>
    <w:rsid w:val="000C36F6"/>
    <w:rsid w:val="000C3941"/>
    <w:rsid w:val="000C3A84"/>
    <w:rsid w:val="000C3B7F"/>
    <w:rsid w:val="000C418B"/>
    <w:rsid w:val="000C41C5"/>
    <w:rsid w:val="000C4411"/>
    <w:rsid w:val="000C445E"/>
    <w:rsid w:val="000C54AB"/>
    <w:rsid w:val="000C5C0A"/>
    <w:rsid w:val="000C6376"/>
    <w:rsid w:val="000C6478"/>
    <w:rsid w:val="000C6705"/>
    <w:rsid w:val="000C67B7"/>
    <w:rsid w:val="000C6937"/>
    <w:rsid w:val="000C6A64"/>
    <w:rsid w:val="000C70E7"/>
    <w:rsid w:val="000C7274"/>
    <w:rsid w:val="000C758E"/>
    <w:rsid w:val="000D00D8"/>
    <w:rsid w:val="000D0927"/>
    <w:rsid w:val="000D3788"/>
    <w:rsid w:val="000D3EAB"/>
    <w:rsid w:val="000D43D0"/>
    <w:rsid w:val="000D4429"/>
    <w:rsid w:val="000D47E4"/>
    <w:rsid w:val="000D5759"/>
    <w:rsid w:val="000D7122"/>
    <w:rsid w:val="000D73FD"/>
    <w:rsid w:val="000D749A"/>
    <w:rsid w:val="000E02FE"/>
    <w:rsid w:val="000E114E"/>
    <w:rsid w:val="000E1204"/>
    <w:rsid w:val="000E172E"/>
    <w:rsid w:val="000E1896"/>
    <w:rsid w:val="000E1BFF"/>
    <w:rsid w:val="000E1F99"/>
    <w:rsid w:val="000E27E8"/>
    <w:rsid w:val="000E2833"/>
    <w:rsid w:val="000E2C16"/>
    <w:rsid w:val="000E2CD5"/>
    <w:rsid w:val="000E2EDA"/>
    <w:rsid w:val="000E3214"/>
    <w:rsid w:val="000E3330"/>
    <w:rsid w:val="000E34E0"/>
    <w:rsid w:val="000E3593"/>
    <w:rsid w:val="000E3739"/>
    <w:rsid w:val="000E3990"/>
    <w:rsid w:val="000E3ED4"/>
    <w:rsid w:val="000E4491"/>
    <w:rsid w:val="000E4B10"/>
    <w:rsid w:val="000E4BBC"/>
    <w:rsid w:val="000E525B"/>
    <w:rsid w:val="000E555A"/>
    <w:rsid w:val="000E56EC"/>
    <w:rsid w:val="000E5800"/>
    <w:rsid w:val="000E5915"/>
    <w:rsid w:val="000E6611"/>
    <w:rsid w:val="000E6911"/>
    <w:rsid w:val="000F068B"/>
    <w:rsid w:val="000F0D10"/>
    <w:rsid w:val="000F103E"/>
    <w:rsid w:val="000F1C23"/>
    <w:rsid w:val="000F2680"/>
    <w:rsid w:val="000F2885"/>
    <w:rsid w:val="000F3089"/>
    <w:rsid w:val="000F3317"/>
    <w:rsid w:val="000F35BD"/>
    <w:rsid w:val="000F41E1"/>
    <w:rsid w:val="000F4ADC"/>
    <w:rsid w:val="000F560F"/>
    <w:rsid w:val="000F5639"/>
    <w:rsid w:val="000F6B36"/>
    <w:rsid w:val="000F735D"/>
    <w:rsid w:val="000F7840"/>
    <w:rsid w:val="001001B7"/>
    <w:rsid w:val="001004C6"/>
    <w:rsid w:val="0010082A"/>
    <w:rsid w:val="00101673"/>
    <w:rsid w:val="001017A0"/>
    <w:rsid w:val="00101AE9"/>
    <w:rsid w:val="00101AED"/>
    <w:rsid w:val="00102326"/>
    <w:rsid w:val="00102986"/>
    <w:rsid w:val="00103D50"/>
    <w:rsid w:val="00103EBA"/>
    <w:rsid w:val="00103EC8"/>
    <w:rsid w:val="00104302"/>
    <w:rsid w:val="001043C0"/>
    <w:rsid w:val="00104872"/>
    <w:rsid w:val="00105356"/>
    <w:rsid w:val="001059C9"/>
    <w:rsid w:val="00105F3D"/>
    <w:rsid w:val="0010608A"/>
    <w:rsid w:val="001066E1"/>
    <w:rsid w:val="0010673C"/>
    <w:rsid w:val="00106A54"/>
    <w:rsid w:val="00106AEF"/>
    <w:rsid w:val="00106CEF"/>
    <w:rsid w:val="00106F3B"/>
    <w:rsid w:val="001073CE"/>
    <w:rsid w:val="00107452"/>
    <w:rsid w:val="001076C2"/>
    <w:rsid w:val="00107AFD"/>
    <w:rsid w:val="00110495"/>
    <w:rsid w:val="001106E1"/>
    <w:rsid w:val="001108E7"/>
    <w:rsid w:val="001114A1"/>
    <w:rsid w:val="00111771"/>
    <w:rsid w:val="00112A0C"/>
    <w:rsid w:val="00112B85"/>
    <w:rsid w:val="00112CAA"/>
    <w:rsid w:val="00114032"/>
    <w:rsid w:val="0011404F"/>
    <w:rsid w:val="001144D4"/>
    <w:rsid w:val="00115C8F"/>
    <w:rsid w:val="00116C6F"/>
    <w:rsid w:val="00116EFD"/>
    <w:rsid w:val="00117886"/>
    <w:rsid w:val="0012012E"/>
    <w:rsid w:val="001206F1"/>
    <w:rsid w:val="001210B5"/>
    <w:rsid w:val="001211BD"/>
    <w:rsid w:val="0012196A"/>
    <w:rsid w:val="0012259F"/>
    <w:rsid w:val="00122783"/>
    <w:rsid w:val="00122937"/>
    <w:rsid w:val="00123913"/>
    <w:rsid w:val="00123ACE"/>
    <w:rsid w:val="00123B4C"/>
    <w:rsid w:val="00123C57"/>
    <w:rsid w:val="0012465F"/>
    <w:rsid w:val="0012467B"/>
    <w:rsid w:val="00124F31"/>
    <w:rsid w:val="00125E4C"/>
    <w:rsid w:val="001261A2"/>
    <w:rsid w:val="00126330"/>
    <w:rsid w:val="00126BFD"/>
    <w:rsid w:val="00126FEE"/>
    <w:rsid w:val="0012704E"/>
    <w:rsid w:val="00127FB9"/>
    <w:rsid w:val="00130A7C"/>
    <w:rsid w:val="00130BD1"/>
    <w:rsid w:val="00130C88"/>
    <w:rsid w:val="001313E1"/>
    <w:rsid w:val="00131EE3"/>
    <w:rsid w:val="0013258B"/>
    <w:rsid w:val="001329A1"/>
    <w:rsid w:val="00133663"/>
    <w:rsid w:val="0013381C"/>
    <w:rsid w:val="00133F31"/>
    <w:rsid w:val="001344FF"/>
    <w:rsid w:val="0013465B"/>
    <w:rsid w:val="00134D81"/>
    <w:rsid w:val="0013559C"/>
    <w:rsid w:val="00135E0B"/>
    <w:rsid w:val="00135EC4"/>
    <w:rsid w:val="00136A52"/>
    <w:rsid w:val="00136CBF"/>
    <w:rsid w:val="001370B5"/>
    <w:rsid w:val="001373D2"/>
    <w:rsid w:val="00140AC7"/>
    <w:rsid w:val="00140D09"/>
    <w:rsid w:val="001417E9"/>
    <w:rsid w:val="001419D7"/>
    <w:rsid w:val="00141D79"/>
    <w:rsid w:val="00142B51"/>
    <w:rsid w:val="00143385"/>
    <w:rsid w:val="001441E7"/>
    <w:rsid w:val="00144AB1"/>
    <w:rsid w:val="00144CCF"/>
    <w:rsid w:val="0014546B"/>
    <w:rsid w:val="00145C06"/>
    <w:rsid w:val="00145D60"/>
    <w:rsid w:val="00146590"/>
    <w:rsid w:val="00146C9E"/>
    <w:rsid w:val="00147632"/>
    <w:rsid w:val="001476EA"/>
    <w:rsid w:val="00147AC7"/>
    <w:rsid w:val="00147F2F"/>
    <w:rsid w:val="0015081D"/>
    <w:rsid w:val="001509DC"/>
    <w:rsid w:val="00150ED5"/>
    <w:rsid w:val="0015188A"/>
    <w:rsid w:val="00152520"/>
    <w:rsid w:val="001526FF"/>
    <w:rsid w:val="00152AE2"/>
    <w:rsid w:val="00152B3D"/>
    <w:rsid w:val="00152D9C"/>
    <w:rsid w:val="00153236"/>
    <w:rsid w:val="001533B9"/>
    <w:rsid w:val="00153A39"/>
    <w:rsid w:val="00154762"/>
    <w:rsid w:val="00154A38"/>
    <w:rsid w:val="0015543D"/>
    <w:rsid w:val="00155D0E"/>
    <w:rsid w:val="00155F6B"/>
    <w:rsid w:val="00156640"/>
    <w:rsid w:val="00157120"/>
    <w:rsid w:val="0015720C"/>
    <w:rsid w:val="00157572"/>
    <w:rsid w:val="00157A38"/>
    <w:rsid w:val="00157DA2"/>
    <w:rsid w:val="00160054"/>
    <w:rsid w:val="001609BE"/>
    <w:rsid w:val="00160F49"/>
    <w:rsid w:val="0016188D"/>
    <w:rsid w:val="001625AE"/>
    <w:rsid w:val="00162736"/>
    <w:rsid w:val="00162B33"/>
    <w:rsid w:val="00162B8C"/>
    <w:rsid w:val="0016365B"/>
    <w:rsid w:val="001642E8"/>
    <w:rsid w:val="0016449E"/>
    <w:rsid w:val="00164F81"/>
    <w:rsid w:val="00165A48"/>
    <w:rsid w:val="00165C19"/>
    <w:rsid w:val="00166452"/>
    <w:rsid w:val="00166A08"/>
    <w:rsid w:val="001673D8"/>
    <w:rsid w:val="00167729"/>
    <w:rsid w:val="00167BBA"/>
    <w:rsid w:val="00167F71"/>
    <w:rsid w:val="001701A4"/>
    <w:rsid w:val="001704F0"/>
    <w:rsid w:val="001706C6"/>
    <w:rsid w:val="00171393"/>
    <w:rsid w:val="00171C0E"/>
    <w:rsid w:val="00172F3F"/>
    <w:rsid w:val="0017303F"/>
    <w:rsid w:val="00173509"/>
    <w:rsid w:val="00174537"/>
    <w:rsid w:val="00174C1B"/>
    <w:rsid w:val="0017515F"/>
    <w:rsid w:val="001753AA"/>
    <w:rsid w:val="001753D3"/>
    <w:rsid w:val="00175422"/>
    <w:rsid w:val="001755F9"/>
    <w:rsid w:val="001757CE"/>
    <w:rsid w:val="00175C16"/>
    <w:rsid w:val="00175EBA"/>
    <w:rsid w:val="001763DA"/>
    <w:rsid w:val="00176504"/>
    <w:rsid w:val="00176E0F"/>
    <w:rsid w:val="00176FF4"/>
    <w:rsid w:val="00177989"/>
    <w:rsid w:val="00177E1E"/>
    <w:rsid w:val="001802BD"/>
    <w:rsid w:val="001805DE"/>
    <w:rsid w:val="001808D4"/>
    <w:rsid w:val="00180CCF"/>
    <w:rsid w:val="00180CD0"/>
    <w:rsid w:val="00181AA0"/>
    <w:rsid w:val="00181CCC"/>
    <w:rsid w:val="00182344"/>
    <w:rsid w:val="0018271C"/>
    <w:rsid w:val="0018274C"/>
    <w:rsid w:val="00183528"/>
    <w:rsid w:val="00183B12"/>
    <w:rsid w:val="00183FDC"/>
    <w:rsid w:val="0018453C"/>
    <w:rsid w:val="00184624"/>
    <w:rsid w:val="00184B2E"/>
    <w:rsid w:val="0018525F"/>
    <w:rsid w:val="0018559B"/>
    <w:rsid w:val="00185744"/>
    <w:rsid w:val="0018581D"/>
    <w:rsid w:val="00185ABE"/>
    <w:rsid w:val="00185CA4"/>
    <w:rsid w:val="00185D86"/>
    <w:rsid w:val="00185EC9"/>
    <w:rsid w:val="001860D3"/>
    <w:rsid w:val="00186466"/>
    <w:rsid w:val="001877CF"/>
    <w:rsid w:val="00187F18"/>
    <w:rsid w:val="00190037"/>
    <w:rsid w:val="001902A6"/>
    <w:rsid w:val="00190EC8"/>
    <w:rsid w:val="00191997"/>
    <w:rsid w:val="0019347A"/>
    <w:rsid w:val="00193658"/>
    <w:rsid w:val="001942AC"/>
    <w:rsid w:val="00194691"/>
    <w:rsid w:val="00195194"/>
    <w:rsid w:val="00195668"/>
    <w:rsid w:val="0019659E"/>
    <w:rsid w:val="00196801"/>
    <w:rsid w:val="001969C9"/>
    <w:rsid w:val="001977A3"/>
    <w:rsid w:val="00197B44"/>
    <w:rsid w:val="001A0337"/>
    <w:rsid w:val="001A049C"/>
    <w:rsid w:val="001A0726"/>
    <w:rsid w:val="001A0F7C"/>
    <w:rsid w:val="001A1424"/>
    <w:rsid w:val="001A20D6"/>
    <w:rsid w:val="001A214D"/>
    <w:rsid w:val="001A21DF"/>
    <w:rsid w:val="001A2390"/>
    <w:rsid w:val="001A25CA"/>
    <w:rsid w:val="001A2674"/>
    <w:rsid w:val="001A3CAB"/>
    <w:rsid w:val="001A3E0C"/>
    <w:rsid w:val="001A4949"/>
    <w:rsid w:val="001A522A"/>
    <w:rsid w:val="001A5CCD"/>
    <w:rsid w:val="001A5F60"/>
    <w:rsid w:val="001A6760"/>
    <w:rsid w:val="001A6937"/>
    <w:rsid w:val="001A6D8F"/>
    <w:rsid w:val="001A7611"/>
    <w:rsid w:val="001A791D"/>
    <w:rsid w:val="001B07AA"/>
    <w:rsid w:val="001B1238"/>
    <w:rsid w:val="001B196F"/>
    <w:rsid w:val="001B1D0F"/>
    <w:rsid w:val="001B1E72"/>
    <w:rsid w:val="001B2F7D"/>
    <w:rsid w:val="001B370C"/>
    <w:rsid w:val="001B372C"/>
    <w:rsid w:val="001B3D14"/>
    <w:rsid w:val="001B3F6C"/>
    <w:rsid w:val="001B4A4D"/>
    <w:rsid w:val="001B6513"/>
    <w:rsid w:val="001B6935"/>
    <w:rsid w:val="001B6B8A"/>
    <w:rsid w:val="001B75E0"/>
    <w:rsid w:val="001B774A"/>
    <w:rsid w:val="001C069F"/>
    <w:rsid w:val="001C1516"/>
    <w:rsid w:val="001C1BD7"/>
    <w:rsid w:val="001C1D8D"/>
    <w:rsid w:val="001C1DA0"/>
    <w:rsid w:val="001C22C6"/>
    <w:rsid w:val="001C23A4"/>
    <w:rsid w:val="001C2B45"/>
    <w:rsid w:val="001C3356"/>
    <w:rsid w:val="001C39CE"/>
    <w:rsid w:val="001C3BA4"/>
    <w:rsid w:val="001C4C75"/>
    <w:rsid w:val="001C4E41"/>
    <w:rsid w:val="001C4F80"/>
    <w:rsid w:val="001C572A"/>
    <w:rsid w:val="001C5949"/>
    <w:rsid w:val="001C606A"/>
    <w:rsid w:val="001C66AD"/>
    <w:rsid w:val="001C6A01"/>
    <w:rsid w:val="001C7067"/>
    <w:rsid w:val="001C737B"/>
    <w:rsid w:val="001C7C34"/>
    <w:rsid w:val="001D004B"/>
    <w:rsid w:val="001D0665"/>
    <w:rsid w:val="001D0D12"/>
    <w:rsid w:val="001D14E7"/>
    <w:rsid w:val="001D15DA"/>
    <w:rsid w:val="001D233B"/>
    <w:rsid w:val="001D26CD"/>
    <w:rsid w:val="001D2ABB"/>
    <w:rsid w:val="001D2CD6"/>
    <w:rsid w:val="001D3B12"/>
    <w:rsid w:val="001D3D12"/>
    <w:rsid w:val="001D3E71"/>
    <w:rsid w:val="001D430E"/>
    <w:rsid w:val="001D470C"/>
    <w:rsid w:val="001D534F"/>
    <w:rsid w:val="001D5EA9"/>
    <w:rsid w:val="001D5F69"/>
    <w:rsid w:val="001D602E"/>
    <w:rsid w:val="001D6035"/>
    <w:rsid w:val="001D6901"/>
    <w:rsid w:val="001D69A3"/>
    <w:rsid w:val="001D7EC9"/>
    <w:rsid w:val="001E02C9"/>
    <w:rsid w:val="001E053E"/>
    <w:rsid w:val="001E089D"/>
    <w:rsid w:val="001E0F9E"/>
    <w:rsid w:val="001E14C5"/>
    <w:rsid w:val="001E1DF1"/>
    <w:rsid w:val="001E221D"/>
    <w:rsid w:val="001E2221"/>
    <w:rsid w:val="001E2B21"/>
    <w:rsid w:val="001E2BE9"/>
    <w:rsid w:val="001E3947"/>
    <w:rsid w:val="001E4079"/>
    <w:rsid w:val="001E5344"/>
    <w:rsid w:val="001E5457"/>
    <w:rsid w:val="001E5B77"/>
    <w:rsid w:val="001E61D0"/>
    <w:rsid w:val="001E62BA"/>
    <w:rsid w:val="001E6491"/>
    <w:rsid w:val="001E674D"/>
    <w:rsid w:val="001E7824"/>
    <w:rsid w:val="001E7DF5"/>
    <w:rsid w:val="001F059F"/>
    <w:rsid w:val="001F1130"/>
    <w:rsid w:val="001F17F8"/>
    <w:rsid w:val="001F1FFC"/>
    <w:rsid w:val="001F2216"/>
    <w:rsid w:val="001F27B9"/>
    <w:rsid w:val="001F3668"/>
    <w:rsid w:val="001F3AB9"/>
    <w:rsid w:val="001F3B2E"/>
    <w:rsid w:val="001F3D20"/>
    <w:rsid w:val="001F496E"/>
    <w:rsid w:val="001F5283"/>
    <w:rsid w:val="001F57A0"/>
    <w:rsid w:val="001F5BF0"/>
    <w:rsid w:val="001F64AB"/>
    <w:rsid w:val="001F6B8B"/>
    <w:rsid w:val="001F711C"/>
    <w:rsid w:val="001F7287"/>
    <w:rsid w:val="001F74D3"/>
    <w:rsid w:val="001F7713"/>
    <w:rsid w:val="00200E9B"/>
    <w:rsid w:val="002015B1"/>
    <w:rsid w:val="00201A28"/>
    <w:rsid w:val="00201A63"/>
    <w:rsid w:val="00201F23"/>
    <w:rsid w:val="00202343"/>
    <w:rsid w:val="00202517"/>
    <w:rsid w:val="00202628"/>
    <w:rsid w:val="00203759"/>
    <w:rsid w:val="002044FE"/>
    <w:rsid w:val="00205228"/>
    <w:rsid w:val="00206EAA"/>
    <w:rsid w:val="00207230"/>
    <w:rsid w:val="002077F7"/>
    <w:rsid w:val="00210A03"/>
    <w:rsid w:val="00210A64"/>
    <w:rsid w:val="00210B45"/>
    <w:rsid w:val="00211772"/>
    <w:rsid w:val="00211944"/>
    <w:rsid w:val="00212AC1"/>
    <w:rsid w:val="00213193"/>
    <w:rsid w:val="00213AAC"/>
    <w:rsid w:val="00213C04"/>
    <w:rsid w:val="00213D4B"/>
    <w:rsid w:val="00213DDE"/>
    <w:rsid w:val="002143EF"/>
    <w:rsid w:val="00214569"/>
    <w:rsid w:val="00214663"/>
    <w:rsid w:val="00214862"/>
    <w:rsid w:val="0021500D"/>
    <w:rsid w:val="002151B9"/>
    <w:rsid w:val="00215A00"/>
    <w:rsid w:val="00215D5D"/>
    <w:rsid w:val="002168BF"/>
    <w:rsid w:val="00216D62"/>
    <w:rsid w:val="00217517"/>
    <w:rsid w:val="00217ABF"/>
    <w:rsid w:val="00217EB6"/>
    <w:rsid w:val="00220E0F"/>
    <w:rsid w:val="00221888"/>
    <w:rsid w:val="00221AE4"/>
    <w:rsid w:val="00221E7C"/>
    <w:rsid w:val="00222840"/>
    <w:rsid w:val="00222969"/>
    <w:rsid w:val="002229F4"/>
    <w:rsid w:val="0022321D"/>
    <w:rsid w:val="002234CF"/>
    <w:rsid w:val="0022360B"/>
    <w:rsid w:val="0022372E"/>
    <w:rsid w:val="00223A3E"/>
    <w:rsid w:val="00223CBF"/>
    <w:rsid w:val="00223E12"/>
    <w:rsid w:val="00224925"/>
    <w:rsid w:val="00225DF7"/>
    <w:rsid w:val="00226034"/>
    <w:rsid w:val="00226564"/>
    <w:rsid w:val="002266C0"/>
    <w:rsid w:val="00226B2D"/>
    <w:rsid w:val="00226B97"/>
    <w:rsid w:val="00226DA0"/>
    <w:rsid w:val="002272D6"/>
    <w:rsid w:val="00227529"/>
    <w:rsid w:val="00227665"/>
    <w:rsid w:val="00227739"/>
    <w:rsid w:val="002277B2"/>
    <w:rsid w:val="00227876"/>
    <w:rsid w:val="00227A96"/>
    <w:rsid w:val="002308AF"/>
    <w:rsid w:val="00230D86"/>
    <w:rsid w:val="0023108B"/>
    <w:rsid w:val="002313F6"/>
    <w:rsid w:val="0023183C"/>
    <w:rsid w:val="00232B7F"/>
    <w:rsid w:val="002335AC"/>
    <w:rsid w:val="00234780"/>
    <w:rsid w:val="00234F69"/>
    <w:rsid w:val="00235026"/>
    <w:rsid w:val="002351E1"/>
    <w:rsid w:val="00235B96"/>
    <w:rsid w:val="00235EBC"/>
    <w:rsid w:val="00235F24"/>
    <w:rsid w:val="002369A1"/>
    <w:rsid w:val="00236BBE"/>
    <w:rsid w:val="00237768"/>
    <w:rsid w:val="002377FA"/>
    <w:rsid w:val="00237AD8"/>
    <w:rsid w:val="00237FC7"/>
    <w:rsid w:val="002407C3"/>
    <w:rsid w:val="00240E0F"/>
    <w:rsid w:val="00241497"/>
    <w:rsid w:val="002417A4"/>
    <w:rsid w:val="002417B6"/>
    <w:rsid w:val="00241D56"/>
    <w:rsid w:val="00242211"/>
    <w:rsid w:val="00242A41"/>
    <w:rsid w:val="00242C48"/>
    <w:rsid w:val="00243575"/>
    <w:rsid w:val="00243CA2"/>
    <w:rsid w:val="00244D4C"/>
    <w:rsid w:val="002452F8"/>
    <w:rsid w:val="00245F8D"/>
    <w:rsid w:val="00246012"/>
    <w:rsid w:val="00246FFB"/>
    <w:rsid w:val="0024723D"/>
    <w:rsid w:val="00247DCF"/>
    <w:rsid w:val="00250759"/>
    <w:rsid w:val="002508E4"/>
    <w:rsid w:val="0025160D"/>
    <w:rsid w:val="00251ACD"/>
    <w:rsid w:val="00252128"/>
    <w:rsid w:val="002529A2"/>
    <w:rsid w:val="00252A14"/>
    <w:rsid w:val="002530FB"/>
    <w:rsid w:val="002532D1"/>
    <w:rsid w:val="00253746"/>
    <w:rsid w:val="00253766"/>
    <w:rsid w:val="002541A1"/>
    <w:rsid w:val="002542EF"/>
    <w:rsid w:val="00254842"/>
    <w:rsid w:val="00254A37"/>
    <w:rsid w:val="00254AD4"/>
    <w:rsid w:val="002553B8"/>
    <w:rsid w:val="00255A49"/>
    <w:rsid w:val="00255BBC"/>
    <w:rsid w:val="002571B7"/>
    <w:rsid w:val="00257227"/>
    <w:rsid w:val="002575F5"/>
    <w:rsid w:val="0025783A"/>
    <w:rsid w:val="00260091"/>
    <w:rsid w:val="00260FBF"/>
    <w:rsid w:val="00261166"/>
    <w:rsid w:val="00261882"/>
    <w:rsid w:val="00261F81"/>
    <w:rsid w:val="00262A79"/>
    <w:rsid w:val="00263DD8"/>
    <w:rsid w:val="00264016"/>
    <w:rsid w:val="00270079"/>
    <w:rsid w:val="00270242"/>
    <w:rsid w:val="002710EE"/>
    <w:rsid w:val="002712E2"/>
    <w:rsid w:val="002715E1"/>
    <w:rsid w:val="00271602"/>
    <w:rsid w:val="0027182D"/>
    <w:rsid w:val="00271A51"/>
    <w:rsid w:val="00271F9D"/>
    <w:rsid w:val="00272208"/>
    <w:rsid w:val="00272924"/>
    <w:rsid w:val="00272A32"/>
    <w:rsid w:val="00272EEC"/>
    <w:rsid w:val="00273965"/>
    <w:rsid w:val="00273FEE"/>
    <w:rsid w:val="00274D48"/>
    <w:rsid w:val="002755EB"/>
    <w:rsid w:val="002757C8"/>
    <w:rsid w:val="002761A9"/>
    <w:rsid w:val="00277985"/>
    <w:rsid w:val="00277B23"/>
    <w:rsid w:val="00277DED"/>
    <w:rsid w:val="0028036B"/>
    <w:rsid w:val="00281B54"/>
    <w:rsid w:val="00281F32"/>
    <w:rsid w:val="00282696"/>
    <w:rsid w:val="00282A45"/>
    <w:rsid w:val="002833FE"/>
    <w:rsid w:val="0028357D"/>
    <w:rsid w:val="0028453E"/>
    <w:rsid w:val="00284A17"/>
    <w:rsid w:val="00284D19"/>
    <w:rsid w:val="0028531C"/>
    <w:rsid w:val="002856FE"/>
    <w:rsid w:val="00285902"/>
    <w:rsid w:val="00285FD0"/>
    <w:rsid w:val="00286953"/>
    <w:rsid w:val="002869D0"/>
    <w:rsid w:val="002875A9"/>
    <w:rsid w:val="00287C1F"/>
    <w:rsid w:val="00287E99"/>
    <w:rsid w:val="002907CD"/>
    <w:rsid w:val="00290B63"/>
    <w:rsid w:val="00291028"/>
    <w:rsid w:val="00291329"/>
    <w:rsid w:val="002918A2"/>
    <w:rsid w:val="00291F59"/>
    <w:rsid w:val="00291F83"/>
    <w:rsid w:val="00291F89"/>
    <w:rsid w:val="002922A5"/>
    <w:rsid w:val="0029279C"/>
    <w:rsid w:val="00292B3B"/>
    <w:rsid w:val="00292CD3"/>
    <w:rsid w:val="002932B9"/>
    <w:rsid w:val="0029372F"/>
    <w:rsid w:val="00293803"/>
    <w:rsid w:val="00293FD5"/>
    <w:rsid w:val="002942B5"/>
    <w:rsid w:val="00294B76"/>
    <w:rsid w:val="00294BED"/>
    <w:rsid w:val="00294FEE"/>
    <w:rsid w:val="00295666"/>
    <w:rsid w:val="002957D3"/>
    <w:rsid w:val="00295998"/>
    <w:rsid w:val="00296615"/>
    <w:rsid w:val="002967D2"/>
    <w:rsid w:val="00296AD4"/>
    <w:rsid w:val="00296FD1"/>
    <w:rsid w:val="00297433"/>
    <w:rsid w:val="002A040E"/>
    <w:rsid w:val="002A0451"/>
    <w:rsid w:val="002A04F2"/>
    <w:rsid w:val="002A1821"/>
    <w:rsid w:val="002A1F06"/>
    <w:rsid w:val="002A2CCB"/>
    <w:rsid w:val="002A2DBA"/>
    <w:rsid w:val="002A2ECC"/>
    <w:rsid w:val="002A2EE4"/>
    <w:rsid w:val="002A3790"/>
    <w:rsid w:val="002A3B96"/>
    <w:rsid w:val="002A3CAC"/>
    <w:rsid w:val="002A4454"/>
    <w:rsid w:val="002A481A"/>
    <w:rsid w:val="002A4D75"/>
    <w:rsid w:val="002A4D92"/>
    <w:rsid w:val="002A60CA"/>
    <w:rsid w:val="002A63B8"/>
    <w:rsid w:val="002A6505"/>
    <w:rsid w:val="002A69BC"/>
    <w:rsid w:val="002A70E6"/>
    <w:rsid w:val="002A7679"/>
    <w:rsid w:val="002A7C9D"/>
    <w:rsid w:val="002A7D70"/>
    <w:rsid w:val="002B0540"/>
    <w:rsid w:val="002B05A8"/>
    <w:rsid w:val="002B106F"/>
    <w:rsid w:val="002B14DD"/>
    <w:rsid w:val="002B19C2"/>
    <w:rsid w:val="002B306E"/>
    <w:rsid w:val="002B3537"/>
    <w:rsid w:val="002B4484"/>
    <w:rsid w:val="002B496D"/>
    <w:rsid w:val="002B4C20"/>
    <w:rsid w:val="002B4D07"/>
    <w:rsid w:val="002B4FC9"/>
    <w:rsid w:val="002B51B6"/>
    <w:rsid w:val="002B5264"/>
    <w:rsid w:val="002B5B88"/>
    <w:rsid w:val="002B5BAA"/>
    <w:rsid w:val="002B5C6F"/>
    <w:rsid w:val="002B7204"/>
    <w:rsid w:val="002B73C0"/>
    <w:rsid w:val="002B77F0"/>
    <w:rsid w:val="002C04C9"/>
    <w:rsid w:val="002C0979"/>
    <w:rsid w:val="002C160A"/>
    <w:rsid w:val="002C2148"/>
    <w:rsid w:val="002C278B"/>
    <w:rsid w:val="002C29C6"/>
    <w:rsid w:val="002C3A73"/>
    <w:rsid w:val="002C3DFF"/>
    <w:rsid w:val="002C494C"/>
    <w:rsid w:val="002C4A2C"/>
    <w:rsid w:val="002C4B3C"/>
    <w:rsid w:val="002C4CCF"/>
    <w:rsid w:val="002C5AAD"/>
    <w:rsid w:val="002C5B04"/>
    <w:rsid w:val="002C6B12"/>
    <w:rsid w:val="002C6E32"/>
    <w:rsid w:val="002C6F9D"/>
    <w:rsid w:val="002C72CA"/>
    <w:rsid w:val="002D024A"/>
    <w:rsid w:val="002D025C"/>
    <w:rsid w:val="002D055A"/>
    <w:rsid w:val="002D0607"/>
    <w:rsid w:val="002D0626"/>
    <w:rsid w:val="002D0C41"/>
    <w:rsid w:val="002D0C50"/>
    <w:rsid w:val="002D225B"/>
    <w:rsid w:val="002D270B"/>
    <w:rsid w:val="002D2AD3"/>
    <w:rsid w:val="002D2AE6"/>
    <w:rsid w:val="002D2C8F"/>
    <w:rsid w:val="002D2E14"/>
    <w:rsid w:val="002D3514"/>
    <w:rsid w:val="002D35F1"/>
    <w:rsid w:val="002D3CA3"/>
    <w:rsid w:val="002D45C5"/>
    <w:rsid w:val="002D49F9"/>
    <w:rsid w:val="002D4CB5"/>
    <w:rsid w:val="002D6338"/>
    <w:rsid w:val="002D6405"/>
    <w:rsid w:val="002D7196"/>
    <w:rsid w:val="002D71FD"/>
    <w:rsid w:val="002D75D8"/>
    <w:rsid w:val="002D770E"/>
    <w:rsid w:val="002D77AE"/>
    <w:rsid w:val="002D7830"/>
    <w:rsid w:val="002D784D"/>
    <w:rsid w:val="002D7A0F"/>
    <w:rsid w:val="002D7BF9"/>
    <w:rsid w:val="002D7C23"/>
    <w:rsid w:val="002E0275"/>
    <w:rsid w:val="002E09A9"/>
    <w:rsid w:val="002E0C05"/>
    <w:rsid w:val="002E1631"/>
    <w:rsid w:val="002E1C7A"/>
    <w:rsid w:val="002E1E44"/>
    <w:rsid w:val="002E221C"/>
    <w:rsid w:val="002E22E9"/>
    <w:rsid w:val="002E2C40"/>
    <w:rsid w:val="002E3E6C"/>
    <w:rsid w:val="002E4A87"/>
    <w:rsid w:val="002E52B2"/>
    <w:rsid w:val="002E5A1D"/>
    <w:rsid w:val="002E5E72"/>
    <w:rsid w:val="002E69C9"/>
    <w:rsid w:val="002E6B50"/>
    <w:rsid w:val="002E74FB"/>
    <w:rsid w:val="002E793D"/>
    <w:rsid w:val="002F01ED"/>
    <w:rsid w:val="002F1001"/>
    <w:rsid w:val="002F1420"/>
    <w:rsid w:val="002F1D0D"/>
    <w:rsid w:val="002F1F79"/>
    <w:rsid w:val="002F2198"/>
    <w:rsid w:val="002F320C"/>
    <w:rsid w:val="002F3828"/>
    <w:rsid w:val="002F3D7C"/>
    <w:rsid w:val="002F42AC"/>
    <w:rsid w:val="002F4897"/>
    <w:rsid w:val="002F48B6"/>
    <w:rsid w:val="002F49F0"/>
    <w:rsid w:val="002F59CA"/>
    <w:rsid w:val="002F5C34"/>
    <w:rsid w:val="002F5E89"/>
    <w:rsid w:val="002F6127"/>
    <w:rsid w:val="002F6ADB"/>
    <w:rsid w:val="002F6BE8"/>
    <w:rsid w:val="002F7000"/>
    <w:rsid w:val="002F72DC"/>
    <w:rsid w:val="002F73BA"/>
    <w:rsid w:val="002F7666"/>
    <w:rsid w:val="003000FB"/>
    <w:rsid w:val="0030014E"/>
    <w:rsid w:val="00300177"/>
    <w:rsid w:val="00300388"/>
    <w:rsid w:val="0030048D"/>
    <w:rsid w:val="0030065E"/>
    <w:rsid w:val="00300B83"/>
    <w:rsid w:val="00300BE5"/>
    <w:rsid w:val="00300C7E"/>
    <w:rsid w:val="00300FF2"/>
    <w:rsid w:val="0030193B"/>
    <w:rsid w:val="00301B7A"/>
    <w:rsid w:val="0030234D"/>
    <w:rsid w:val="00302414"/>
    <w:rsid w:val="00302549"/>
    <w:rsid w:val="003026E4"/>
    <w:rsid w:val="003027D2"/>
    <w:rsid w:val="00302FA7"/>
    <w:rsid w:val="003037FC"/>
    <w:rsid w:val="00304D0D"/>
    <w:rsid w:val="00305662"/>
    <w:rsid w:val="00305DD4"/>
    <w:rsid w:val="00305E9C"/>
    <w:rsid w:val="00306049"/>
    <w:rsid w:val="00306C95"/>
    <w:rsid w:val="003070B9"/>
    <w:rsid w:val="003078A0"/>
    <w:rsid w:val="003079EF"/>
    <w:rsid w:val="00307E56"/>
    <w:rsid w:val="003106CF"/>
    <w:rsid w:val="003107E3"/>
    <w:rsid w:val="00310982"/>
    <w:rsid w:val="00310ACE"/>
    <w:rsid w:val="003115BF"/>
    <w:rsid w:val="0031267A"/>
    <w:rsid w:val="0031289C"/>
    <w:rsid w:val="00312B3E"/>
    <w:rsid w:val="00313A4E"/>
    <w:rsid w:val="003146BF"/>
    <w:rsid w:val="003152FB"/>
    <w:rsid w:val="00315F4C"/>
    <w:rsid w:val="00316058"/>
    <w:rsid w:val="00316750"/>
    <w:rsid w:val="0031679D"/>
    <w:rsid w:val="0031685F"/>
    <w:rsid w:val="0031691B"/>
    <w:rsid w:val="0032050E"/>
    <w:rsid w:val="00320934"/>
    <w:rsid w:val="003210A1"/>
    <w:rsid w:val="00321277"/>
    <w:rsid w:val="003214E5"/>
    <w:rsid w:val="0032240F"/>
    <w:rsid w:val="003241F1"/>
    <w:rsid w:val="00324E92"/>
    <w:rsid w:val="00325A4D"/>
    <w:rsid w:val="00325D0A"/>
    <w:rsid w:val="00326889"/>
    <w:rsid w:val="00327A35"/>
    <w:rsid w:val="00330173"/>
    <w:rsid w:val="003304A9"/>
    <w:rsid w:val="00330BA8"/>
    <w:rsid w:val="00330CC6"/>
    <w:rsid w:val="00332903"/>
    <w:rsid w:val="00332C62"/>
    <w:rsid w:val="003333AD"/>
    <w:rsid w:val="003341CD"/>
    <w:rsid w:val="003342E1"/>
    <w:rsid w:val="00334C70"/>
    <w:rsid w:val="003364E1"/>
    <w:rsid w:val="003375BB"/>
    <w:rsid w:val="00337636"/>
    <w:rsid w:val="00337912"/>
    <w:rsid w:val="00337BFD"/>
    <w:rsid w:val="00337FCC"/>
    <w:rsid w:val="003403D6"/>
    <w:rsid w:val="00340DE2"/>
    <w:rsid w:val="00341754"/>
    <w:rsid w:val="00341978"/>
    <w:rsid w:val="00342934"/>
    <w:rsid w:val="00342A5E"/>
    <w:rsid w:val="00342BAC"/>
    <w:rsid w:val="0034367C"/>
    <w:rsid w:val="00343927"/>
    <w:rsid w:val="003441CE"/>
    <w:rsid w:val="003443F6"/>
    <w:rsid w:val="00344ADD"/>
    <w:rsid w:val="00344F1E"/>
    <w:rsid w:val="00344F32"/>
    <w:rsid w:val="00345215"/>
    <w:rsid w:val="00345D83"/>
    <w:rsid w:val="003461E1"/>
    <w:rsid w:val="00346477"/>
    <w:rsid w:val="00346AB3"/>
    <w:rsid w:val="00346F3B"/>
    <w:rsid w:val="00347090"/>
    <w:rsid w:val="00347444"/>
    <w:rsid w:val="00347C69"/>
    <w:rsid w:val="00350127"/>
    <w:rsid w:val="00350205"/>
    <w:rsid w:val="0035024D"/>
    <w:rsid w:val="00350274"/>
    <w:rsid w:val="00350A0B"/>
    <w:rsid w:val="00350B3E"/>
    <w:rsid w:val="00350BAF"/>
    <w:rsid w:val="00350C28"/>
    <w:rsid w:val="00350E16"/>
    <w:rsid w:val="0035219F"/>
    <w:rsid w:val="003529D9"/>
    <w:rsid w:val="00352C3E"/>
    <w:rsid w:val="003542BC"/>
    <w:rsid w:val="00354416"/>
    <w:rsid w:val="0035480E"/>
    <w:rsid w:val="003551F1"/>
    <w:rsid w:val="00355523"/>
    <w:rsid w:val="00355F28"/>
    <w:rsid w:val="00357266"/>
    <w:rsid w:val="00357B22"/>
    <w:rsid w:val="00360012"/>
    <w:rsid w:val="00360285"/>
    <w:rsid w:val="00360FDD"/>
    <w:rsid w:val="00361619"/>
    <w:rsid w:val="00361C83"/>
    <w:rsid w:val="003623EC"/>
    <w:rsid w:val="00362A28"/>
    <w:rsid w:val="00362A7F"/>
    <w:rsid w:val="00362A9B"/>
    <w:rsid w:val="00362BD5"/>
    <w:rsid w:val="00362F1E"/>
    <w:rsid w:val="0036359D"/>
    <w:rsid w:val="00363A57"/>
    <w:rsid w:val="00363C4C"/>
    <w:rsid w:val="00364894"/>
    <w:rsid w:val="0036552A"/>
    <w:rsid w:val="00366A3A"/>
    <w:rsid w:val="00366D28"/>
    <w:rsid w:val="00367221"/>
    <w:rsid w:val="00367370"/>
    <w:rsid w:val="0036782D"/>
    <w:rsid w:val="00367C69"/>
    <w:rsid w:val="00367EE2"/>
    <w:rsid w:val="0037156A"/>
    <w:rsid w:val="00371D19"/>
    <w:rsid w:val="00371FC0"/>
    <w:rsid w:val="003720CA"/>
    <w:rsid w:val="00372849"/>
    <w:rsid w:val="00372A9A"/>
    <w:rsid w:val="00372C31"/>
    <w:rsid w:val="0037356C"/>
    <w:rsid w:val="00373616"/>
    <w:rsid w:val="003736E5"/>
    <w:rsid w:val="00373B65"/>
    <w:rsid w:val="003758A1"/>
    <w:rsid w:val="00375E27"/>
    <w:rsid w:val="003764AA"/>
    <w:rsid w:val="00376E73"/>
    <w:rsid w:val="00376EFF"/>
    <w:rsid w:val="00377016"/>
    <w:rsid w:val="00377476"/>
    <w:rsid w:val="00377878"/>
    <w:rsid w:val="0038009D"/>
    <w:rsid w:val="003801AE"/>
    <w:rsid w:val="00381C8E"/>
    <w:rsid w:val="0038285F"/>
    <w:rsid w:val="00382ABB"/>
    <w:rsid w:val="00382E38"/>
    <w:rsid w:val="003832F0"/>
    <w:rsid w:val="00385102"/>
    <w:rsid w:val="003853C1"/>
    <w:rsid w:val="003856A3"/>
    <w:rsid w:val="00385B6F"/>
    <w:rsid w:val="003862B0"/>
    <w:rsid w:val="0038642D"/>
    <w:rsid w:val="003867CD"/>
    <w:rsid w:val="003870D5"/>
    <w:rsid w:val="00387133"/>
    <w:rsid w:val="00387BBF"/>
    <w:rsid w:val="00390243"/>
    <w:rsid w:val="00390568"/>
    <w:rsid w:val="003905AB"/>
    <w:rsid w:val="003906B9"/>
    <w:rsid w:val="0039126F"/>
    <w:rsid w:val="003912EE"/>
    <w:rsid w:val="003917EA"/>
    <w:rsid w:val="00391B38"/>
    <w:rsid w:val="003920DE"/>
    <w:rsid w:val="003921C8"/>
    <w:rsid w:val="00392461"/>
    <w:rsid w:val="00394A42"/>
    <w:rsid w:val="00394D6B"/>
    <w:rsid w:val="00394D8C"/>
    <w:rsid w:val="00394F38"/>
    <w:rsid w:val="003956C3"/>
    <w:rsid w:val="003957EC"/>
    <w:rsid w:val="00395F82"/>
    <w:rsid w:val="003975DF"/>
    <w:rsid w:val="00397824"/>
    <w:rsid w:val="00397E0E"/>
    <w:rsid w:val="003A103D"/>
    <w:rsid w:val="003A11D4"/>
    <w:rsid w:val="003A1275"/>
    <w:rsid w:val="003A18AD"/>
    <w:rsid w:val="003A1AAE"/>
    <w:rsid w:val="003A2100"/>
    <w:rsid w:val="003A22AF"/>
    <w:rsid w:val="003A267B"/>
    <w:rsid w:val="003A2BC0"/>
    <w:rsid w:val="003A2DBA"/>
    <w:rsid w:val="003A356C"/>
    <w:rsid w:val="003A3882"/>
    <w:rsid w:val="003A44AB"/>
    <w:rsid w:val="003A4575"/>
    <w:rsid w:val="003A5CE2"/>
    <w:rsid w:val="003A5DDB"/>
    <w:rsid w:val="003A60B3"/>
    <w:rsid w:val="003A6145"/>
    <w:rsid w:val="003A63F5"/>
    <w:rsid w:val="003A69D8"/>
    <w:rsid w:val="003A6FF8"/>
    <w:rsid w:val="003A79FE"/>
    <w:rsid w:val="003A7B77"/>
    <w:rsid w:val="003A7BD3"/>
    <w:rsid w:val="003B0F04"/>
    <w:rsid w:val="003B1016"/>
    <w:rsid w:val="003B1C10"/>
    <w:rsid w:val="003B23A1"/>
    <w:rsid w:val="003B25B0"/>
    <w:rsid w:val="003B44CB"/>
    <w:rsid w:val="003B483D"/>
    <w:rsid w:val="003B48BE"/>
    <w:rsid w:val="003B48DF"/>
    <w:rsid w:val="003B4F8E"/>
    <w:rsid w:val="003B5D36"/>
    <w:rsid w:val="003B5FFA"/>
    <w:rsid w:val="003B64BF"/>
    <w:rsid w:val="003B7A63"/>
    <w:rsid w:val="003B7BFC"/>
    <w:rsid w:val="003B7C57"/>
    <w:rsid w:val="003B7DB2"/>
    <w:rsid w:val="003C02D5"/>
    <w:rsid w:val="003C1693"/>
    <w:rsid w:val="003C1BE2"/>
    <w:rsid w:val="003C23FB"/>
    <w:rsid w:val="003C253D"/>
    <w:rsid w:val="003C28AE"/>
    <w:rsid w:val="003C30A5"/>
    <w:rsid w:val="003C4D7F"/>
    <w:rsid w:val="003C516C"/>
    <w:rsid w:val="003C531D"/>
    <w:rsid w:val="003C5526"/>
    <w:rsid w:val="003C6D7F"/>
    <w:rsid w:val="003C7E33"/>
    <w:rsid w:val="003D025B"/>
    <w:rsid w:val="003D2EDF"/>
    <w:rsid w:val="003D2F49"/>
    <w:rsid w:val="003D3177"/>
    <w:rsid w:val="003D3702"/>
    <w:rsid w:val="003D396C"/>
    <w:rsid w:val="003D3DFD"/>
    <w:rsid w:val="003D40DB"/>
    <w:rsid w:val="003D457E"/>
    <w:rsid w:val="003D51F1"/>
    <w:rsid w:val="003D56D4"/>
    <w:rsid w:val="003D5AB7"/>
    <w:rsid w:val="003D6074"/>
    <w:rsid w:val="003D607D"/>
    <w:rsid w:val="003D63EC"/>
    <w:rsid w:val="003D64E0"/>
    <w:rsid w:val="003D655F"/>
    <w:rsid w:val="003D6576"/>
    <w:rsid w:val="003D6A74"/>
    <w:rsid w:val="003D6DFE"/>
    <w:rsid w:val="003D76F0"/>
    <w:rsid w:val="003D7E28"/>
    <w:rsid w:val="003D7F6F"/>
    <w:rsid w:val="003E0449"/>
    <w:rsid w:val="003E09D7"/>
    <w:rsid w:val="003E0EBA"/>
    <w:rsid w:val="003E23E4"/>
    <w:rsid w:val="003E24C7"/>
    <w:rsid w:val="003E2DDA"/>
    <w:rsid w:val="003E386D"/>
    <w:rsid w:val="003E3FFC"/>
    <w:rsid w:val="003E4259"/>
    <w:rsid w:val="003E46FC"/>
    <w:rsid w:val="003E48DC"/>
    <w:rsid w:val="003E4DE1"/>
    <w:rsid w:val="003E509B"/>
    <w:rsid w:val="003E5D07"/>
    <w:rsid w:val="003E5E54"/>
    <w:rsid w:val="003E68AD"/>
    <w:rsid w:val="003E7507"/>
    <w:rsid w:val="003E7820"/>
    <w:rsid w:val="003E784C"/>
    <w:rsid w:val="003E79C0"/>
    <w:rsid w:val="003E7A7E"/>
    <w:rsid w:val="003E7BA0"/>
    <w:rsid w:val="003E7D8E"/>
    <w:rsid w:val="003F10E8"/>
    <w:rsid w:val="003F11C8"/>
    <w:rsid w:val="003F1226"/>
    <w:rsid w:val="003F13EE"/>
    <w:rsid w:val="003F230A"/>
    <w:rsid w:val="003F4442"/>
    <w:rsid w:val="003F4566"/>
    <w:rsid w:val="003F4663"/>
    <w:rsid w:val="003F4F8C"/>
    <w:rsid w:val="003F515B"/>
    <w:rsid w:val="003F655A"/>
    <w:rsid w:val="003F6A80"/>
    <w:rsid w:val="003F6AC9"/>
    <w:rsid w:val="003F715E"/>
    <w:rsid w:val="003F7CC1"/>
    <w:rsid w:val="003F7D81"/>
    <w:rsid w:val="003F7E76"/>
    <w:rsid w:val="003F7EDF"/>
    <w:rsid w:val="0040043A"/>
    <w:rsid w:val="00400ECB"/>
    <w:rsid w:val="00401989"/>
    <w:rsid w:val="0040230E"/>
    <w:rsid w:val="0040257B"/>
    <w:rsid w:val="00402F30"/>
    <w:rsid w:val="0040329D"/>
    <w:rsid w:val="0040331F"/>
    <w:rsid w:val="00403602"/>
    <w:rsid w:val="00403804"/>
    <w:rsid w:val="00403C99"/>
    <w:rsid w:val="00403E2E"/>
    <w:rsid w:val="004041B1"/>
    <w:rsid w:val="00404445"/>
    <w:rsid w:val="00404803"/>
    <w:rsid w:val="00405366"/>
    <w:rsid w:val="00405405"/>
    <w:rsid w:val="00405747"/>
    <w:rsid w:val="004063E5"/>
    <w:rsid w:val="004063EC"/>
    <w:rsid w:val="00406A02"/>
    <w:rsid w:val="00406D55"/>
    <w:rsid w:val="0040728D"/>
    <w:rsid w:val="0040731C"/>
    <w:rsid w:val="00410A88"/>
    <w:rsid w:val="0041113B"/>
    <w:rsid w:val="00412A4D"/>
    <w:rsid w:val="0041352A"/>
    <w:rsid w:val="00414317"/>
    <w:rsid w:val="00414445"/>
    <w:rsid w:val="00414608"/>
    <w:rsid w:val="00414745"/>
    <w:rsid w:val="004147AD"/>
    <w:rsid w:val="004150A9"/>
    <w:rsid w:val="00415160"/>
    <w:rsid w:val="004153C9"/>
    <w:rsid w:val="00415479"/>
    <w:rsid w:val="00415BC4"/>
    <w:rsid w:val="00415DC2"/>
    <w:rsid w:val="0041634C"/>
    <w:rsid w:val="004165C1"/>
    <w:rsid w:val="00416AD6"/>
    <w:rsid w:val="00416E6D"/>
    <w:rsid w:val="0041709D"/>
    <w:rsid w:val="0041750A"/>
    <w:rsid w:val="00420127"/>
    <w:rsid w:val="0042012B"/>
    <w:rsid w:val="004202B4"/>
    <w:rsid w:val="004202CE"/>
    <w:rsid w:val="004204B9"/>
    <w:rsid w:val="0042066F"/>
    <w:rsid w:val="00421BF9"/>
    <w:rsid w:val="004229C7"/>
    <w:rsid w:val="004231D0"/>
    <w:rsid w:val="004235FB"/>
    <w:rsid w:val="0042379E"/>
    <w:rsid w:val="00423CAB"/>
    <w:rsid w:val="0042400A"/>
    <w:rsid w:val="00425131"/>
    <w:rsid w:val="004256C5"/>
    <w:rsid w:val="0042615A"/>
    <w:rsid w:val="00426989"/>
    <w:rsid w:val="00426BC7"/>
    <w:rsid w:val="0042737D"/>
    <w:rsid w:val="00427616"/>
    <w:rsid w:val="004279A6"/>
    <w:rsid w:val="004309AE"/>
    <w:rsid w:val="004309D8"/>
    <w:rsid w:val="00430BBF"/>
    <w:rsid w:val="004326BD"/>
    <w:rsid w:val="00432874"/>
    <w:rsid w:val="004336C4"/>
    <w:rsid w:val="00433799"/>
    <w:rsid w:val="00433904"/>
    <w:rsid w:val="00435570"/>
    <w:rsid w:val="00435D93"/>
    <w:rsid w:val="00435F2C"/>
    <w:rsid w:val="00436360"/>
    <w:rsid w:val="00436A09"/>
    <w:rsid w:val="0043726B"/>
    <w:rsid w:val="004375E8"/>
    <w:rsid w:val="00437760"/>
    <w:rsid w:val="00440159"/>
    <w:rsid w:val="004402F2"/>
    <w:rsid w:val="004402F6"/>
    <w:rsid w:val="00440435"/>
    <w:rsid w:val="00440658"/>
    <w:rsid w:val="0044071C"/>
    <w:rsid w:val="00440B3A"/>
    <w:rsid w:val="00440CB1"/>
    <w:rsid w:val="00440E67"/>
    <w:rsid w:val="00441B3C"/>
    <w:rsid w:val="00441CCA"/>
    <w:rsid w:val="00442135"/>
    <w:rsid w:val="0044230C"/>
    <w:rsid w:val="004423FB"/>
    <w:rsid w:val="0044264A"/>
    <w:rsid w:val="00442D66"/>
    <w:rsid w:val="0044301C"/>
    <w:rsid w:val="004437B7"/>
    <w:rsid w:val="00444606"/>
    <w:rsid w:val="00444A0C"/>
    <w:rsid w:val="00444D07"/>
    <w:rsid w:val="00445266"/>
    <w:rsid w:val="00445588"/>
    <w:rsid w:val="00446233"/>
    <w:rsid w:val="004463F6"/>
    <w:rsid w:val="0044673D"/>
    <w:rsid w:val="00446C31"/>
    <w:rsid w:val="00447109"/>
    <w:rsid w:val="00447759"/>
    <w:rsid w:val="00447C7A"/>
    <w:rsid w:val="00447DA5"/>
    <w:rsid w:val="00450E75"/>
    <w:rsid w:val="004513BF"/>
    <w:rsid w:val="00451422"/>
    <w:rsid w:val="00451DCE"/>
    <w:rsid w:val="0045233B"/>
    <w:rsid w:val="004531CA"/>
    <w:rsid w:val="004540BB"/>
    <w:rsid w:val="00454C28"/>
    <w:rsid w:val="0045529B"/>
    <w:rsid w:val="00455603"/>
    <w:rsid w:val="0045646C"/>
    <w:rsid w:val="0045698E"/>
    <w:rsid w:val="00456AD2"/>
    <w:rsid w:val="00456AE2"/>
    <w:rsid w:val="00456C12"/>
    <w:rsid w:val="004573F2"/>
    <w:rsid w:val="004578F9"/>
    <w:rsid w:val="00457A21"/>
    <w:rsid w:val="00460253"/>
    <w:rsid w:val="00460433"/>
    <w:rsid w:val="00460720"/>
    <w:rsid w:val="00460767"/>
    <w:rsid w:val="00460DEC"/>
    <w:rsid w:val="0046117B"/>
    <w:rsid w:val="00461B39"/>
    <w:rsid w:val="00462723"/>
    <w:rsid w:val="004628A2"/>
    <w:rsid w:val="00462A5C"/>
    <w:rsid w:val="004636F7"/>
    <w:rsid w:val="00463765"/>
    <w:rsid w:val="00463F83"/>
    <w:rsid w:val="0046472C"/>
    <w:rsid w:val="00464842"/>
    <w:rsid w:val="00465B10"/>
    <w:rsid w:val="00465CBD"/>
    <w:rsid w:val="00466002"/>
    <w:rsid w:val="00466D7F"/>
    <w:rsid w:val="00467DB7"/>
    <w:rsid w:val="004707A3"/>
    <w:rsid w:val="0047139C"/>
    <w:rsid w:val="00471682"/>
    <w:rsid w:val="00471B5C"/>
    <w:rsid w:val="00471F8A"/>
    <w:rsid w:val="00472481"/>
    <w:rsid w:val="00473451"/>
    <w:rsid w:val="004734CF"/>
    <w:rsid w:val="004743AD"/>
    <w:rsid w:val="0047490D"/>
    <w:rsid w:val="00474CC0"/>
    <w:rsid w:val="00474F55"/>
    <w:rsid w:val="0047658D"/>
    <w:rsid w:val="004769AC"/>
    <w:rsid w:val="00476D78"/>
    <w:rsid w:val="004770BB"/>
    <w:rsid w:val="004802D9"/>
    <w:rsid w:val="00480339"/>
    <w:rsid w:val="00480821"/>
    <w:rsid w:val="004808C5"/>
    <w:rsid w:val="00480CCF"/>
    <w:rsid w:val="004813BC"/>
    <w:rsid w:val="00481564"/>
    <w:rsid w:val="004816FE"/>
    <w:rsid w:val="004819B1"/>
    <w:rsid w:val="00481EA6"/>
    <w:rsid w:val="0048281C"/>
    <w:rsid w:val="004829C9"/>
    <w:rsid w:val="00483B2E"/>
    <w:rsid w:val="00483C80"/>
    <w:rsid w:val="004846DE"/>
    <w:rsid w:val="00484A80"/>
    <w:rsid w:val="00484B97"/>
    <w:rsid w:val="00484C73"/>
    <w:rsid w:val="004855BB"/>
    <w:rsid w:val="004856D1"/>
    <w:rsid w:val="00485915"/>
    <w:rsid w:val="004859FA"/>
    <w:rsid w:val="0048606B"/>
    <w:rsid w:val="004862D4"/>
    <w:rsid w:val="00486CC0"/>
    <w:rsid w:val="00487013"/>
    <w:rsid w:val="004873FA"/>
    <w:rsid w:val="00487ADA"/>
    <w:rsid w:val="004901AB"/>
    <w:rsid w:val="0049059E"/>
    <w:rsid w:val="00490EA7"/>
    <w:rsid w:val="00491446"/>
    <w:rsid w:val="00491C24"/>
    <w:rsid w:val="0049203E"/>
    <w:rsid w:val="00492CBD"/>
    <w:rsid w:val="00492EB7"/>
    <w:rsid w:val="0049388C"/>
    <w:rsid w:val="00493CDA"/>
    <w:rsid w:val="00493DF8"/>
    <w:rsid w:val="0049469A"/>
    <w:rsid w:val="00494A48"/>
    <w:rsid w:val="004956B9"/>
    <w:rsid w:val="00495A19"/>
    <w:rsid w:val="00495A37"/>
    <w:rsid w:val="00495B42"/>
    <w:rsid w:val="00496808"/>
    <w:rsid w:val="0049750B"/>
    <w:rsid w:val="004975FB"/>
    <w:rsid w:val="004979D5"/>
    <w:rsid w:val="004A0E69"/>
    <w:rsid w:val="004A1105"/>
    <w:rsid w:val="004A2323"/>
    <w:rsid w:val="004A2D62"/>
    <w:rsid w:val="004A2F88"/>
    <w:rsid w:val="004A313C"/>
    <w:rsid w:val="004A4027"/>
    <w:rsid w:val="004A45FA"/>
    <w:rsid w:val="004A47D8"/>
    <w:rsid w:val="004A47E1"/>
    <w:rsid w:val="004A4B33"/>
    <w:rsid w:val="004A5780"/>
    <w:rsid w:val="004A699E"/>
    <w:rsid w:val="004A6E38"/>
    <w:rsid w:val="004A711C"/>
    <w:rsid w:val="004B0E19"/>
    <w:rsid w:val="004B1025"/>
    <w:rsid w:val="004B17D1"/>
    <w:rsid w:val="004B18F5"/>
    <w:rsid w:val="004B1C7E"/>
    <w:rsid w:val="004B2522"/>
    <w:rsid w:val="004B26BD"/>
    <w:rsid w:val="004B287A"/>
    <w:rsid w:val="004B2F00"/>
    <w:rsid w:val="004B3195"/>
    <w:rsid w:val="004B372C"/>
    <w:rsid w:val="004B41C5"/>
    <w:rsid w:val="004B4843"/>
    <w:rsid w:val="004B582B"/>
    <w:rsid w:val="004B663E"/>
    <w:rsid w:val="004B67DE"/>
    <w:rsid w:val="004B6CC4"/>
    <w:rsid w:val="004B6E74"/>
    <w:rsid w:val="004B77D5"/>
    <w:rsid w:val="004B79D3"/>
    <w:rsid w:val="004B7EAD"/>
    <w:rsid w:val="004C0485"/>
    <w:rsid w:val="004C0E9E"/>
    <w:rsid w:val="004C0F2B"/>
    <w:rsid w:val="004C19F1"/>
    <w:rsid w:val="004C216D"/>
    <w:rsid w:val="004C248C"/>
    <w:rsid w:val="004C2C3A"/>
    <w:rsid w:val="004C3C53"/>
    <w:rsid w:val="004C3DAA"/>
    <w:rsid w:val="004C5535"/>
    <w:rsid w:val="004C5555"/>
    <w:rsid w:val="004C588A"/>
    <w:rsid w:val="004C5F8C"/>
    <w:rsid w:val="004C645C"/>
    <w:rsid w:val="004C67BF"/>
    <w:rsid w:val="004C6D0F"/>
    <w:rsid w:val="004C74EA"/>
    <w:rsid w:val="004C7594"/>
    <w:rsid w:val="004C7994"/>
    <w:rsid w:val="004C7C4D"/>
    <w:rsid w:val="004C7DB2"/>
    <w:rsid w:val="004D01AA"/>
    <w:rsid w:val="004D027E"/>
    <w:rsid w:val="004D143E"/>
    <w:rsid w:val="004D147F"/>
    <w:rsid w:val="004D166B"/>
    <w:rsid w:val="004D16D3"/>
    <w:rsid w:val="004D1A81"/>
    <w:rsid w:val="004D257B"/>
    <w:rsid w:val="004D2B12"/>
    <w:rsid w:val="004D2E48"/>
    <w:rsid w:val="004D2E74"/>
    <w:rsid w:val="004D3C49"/>
    <w:rsid w:val="004D3DE8"/>
    <w:rsid w:val="004D3ED4"/>
    <w:rsid w:val="004D4248"/>
    <w:rsid w:val="004D4307"/>
    <w:rsid w:val="004D459E"/>
    <w:rsid w:val="004D4855"/>
    <w:rsid w:val="004D4C45"/>
    <w:rsid w:val="004D4E55"/>
    <w:rsid w:val="004D4E8F"/>
    <w:rsid w:val="004D6679"/>
    <w:rsid w:val="004D6DBA"/>
    <w:rsid w:val="004D71B2"/>
    <w:rsid w:val="004E05D3"/>
    <w:rsid w:val="004E10E3"/>
    <w:rsid w:val="004E11DD"/>
    <w:rsid w:val="004E17CF"/>
    <w:rsid w:val="004E1A28"/>
    <w:rsid w:val="004E24BC"/>
    <w:rsid w:val="004E2B0D"/>
    <w:rsid w:val="004E2CEC"/>
    <w:rsid w:val="004E318E"/>
    <w:rsid w:val="004E3480"/>
    <w:rsid w:val="004E3865"/>
    <w:rsid w:val="004E3CCD"/>
    <w:rsid w:val="004E3F01"/>
    <w:rsid w:val="004E427C"/>
    <w:rsid w:val="004E4308"/>
    <w:rsid w:val="004E4BAD"/>
    <w:rsid w:val="004E54EB"/>
    <w:rsid w:val="004E64B1"/>
    <w:rsid w:val="004E6C6B"/>
    <w:rsid w:val="004E7080"/>
    <w:rsid w:val="004E7520"/>
    <w:rsid w:val="004E79E3"/>
    <w:rsid w:val="004E7BD5"/>
    <w:rsid w:val="004E7F33"/>
    <w:rsid w:val="004F0077"/>
    <w:rsid w:val="004F04F7"/>
    <w:rsid w:val="004F0AED"/>
    <w:rsid w:val="004F0DBB"/>
    <w:rsid w:val="004F1046"/>
    <w:rsid w:val="004F31BD"/>
    <w:rsid w:val="004F3B1D"/>
    <w:rsid w:val="004F4BCF"/>
    <w:rsid w:val="004F7464"/>
    <w:rsid w:val="004F7577"/>
    <w:rsid w:val="004F7619"/>
    <w:rsid w:val="004F77A1"/>
    <w:rsid w:val="004F7B95"/>
    <w:rsid w:val="004F7D31"/>
    <w:rsid w:val="00500108"/>
    <w:rsid w:val="005003BE"/>
    <w:rsid w:val="005008E0"/>
    <w:rsid w:val="00500F43"/>
    <w:rsid w:val="00501040"/>
    <w:rsid w:val="00501477"/>
    <w:rsid w:val="00501899"/>
    <w:rsid w:val="005018FF"/>
    <w:rsid w:val="00501A5B"/>
    <w:rsid w:val="00501E2C"/>
    <w:rsid w:val="005020F4"/>
    <w:rsid w:val="0050214F"/>
    <w:rsid w:val="0050227B"/>
    <w:rsid w:val="00502402"/>
    <w:rsid w:val="0050252E"/>
    <w:rsid w:val="0050272F"/>
    <w:rsid w:val="00502D21"/>
    <w:rsid w:val="00502F0F"/>
    <w:rsid w:val="00502F1C"/>
    <w:rsid w:val="005036D7"/>
    <w:rsid w:val="0050372D"/>
    <w:rsid w:val="00503A0E"/>
    <w:rsid w:val="00503CD2"/>
    <w:rsid w:val="00503FD5"/>
    <w:rsid w:val="0050463B"/>
    <w:rsid w:val="0050482D"/>
    <w:rsid w:val="005056BB"/>
    <w:rsid w:val="00505E1C"/>
    <w:rsid w:val="0050689F"/>
    <w:rsid w:val="00506CEE"/>
    <w:rsid w:val="00506EB7"/>
    <w:rsid w:val="00506FE3"/>
    <w:rsid w:val="00507050"/>
    <w:rsid w:val="005075AB"/>
    <w:rsid w:val="0051018B"/>
    <w:rsid w:val="0051082D"/>
    <w:rsid w:val="00511B4F"/>
    <w:rsid w:val="0051357A"/>
    <w:rsid w:val="00513D79"/>
    <w:rsid w:val="0051450F"/>
    <w:rsid w:val="0051497E"/>
    <w:rsid w:val="00515EF9"/>
    <w:rsid w:val="0051667E"/>
    <w:rsid w:val="005179B9"/>
    <w:rsid w:val="00517A5C"/>
    <w:rsid w:val="00520715"/>
    <w:rsid w:val="00520A55"/>
    <w:rsid w:val="00520E78"/>
    <w:rsid w:val="00521701"/>
    <w:rsid w:val="0052194C"/>
    <w:rsid w:val="00521BF3"/>
    <w:rsid w:val="0052216E"/>
    <w:rsid w:val="005221D6"/>
    <w:rsid w:val="00522C47"/>
    <w:rsid w:val="0052396B"/>
    <w:rsid w:val="00523D6C"/>
    <w:rsid w:val="00524837"/>
    <w:rsid w:val="0052512F"/>
    <w:rsid w:val="00525575"/>
    <w:rsid w:val="005256C7"/>
    <w:rsid w:val="0052632C"/>
    <w:rsid w:val="00526EC5"/>
    <w:rsid w:val="005275C8"/>
    <w:rsid w:val="005275E9"/>
    <w:rsid w:val="00530A50"/>
    <w:rsid w:val="00530CCE"/>
    <w:rsid w:val="00531450"/>
    <w:rsid w:val="00531BB1"/>
    <w:rsid w:val="00532182"/>
    <w:rsid w:val="00533107"/>
    <w:rsid w:val="0053322B"/>
    <w:rsid w:val="005339CC"/>
    <w:rsid w:val="00533FEC"/>
    <w:rsid w:val="005342C6"/>
    <w:rsid w:val="00534648"/>
    <w:rsid w:val="005349E9"/>
    <w:rsid w:val="00534EC4"/>
    <w:rsid w:val="00535156"/>
    <w:rsid w:val="0053634B"/>
    <w:rsid w:val="00536DBE"/>
    <w:rsid w:val="00536DFB"/>
    <w:rsid w:val="00537B92"/>
    <w:rsid w:val="00537F42"/>
    <w:rsid w:val="005400BC"/>
    <w:rsid w:val="00540659"/>
    <w:rsid w:val="005408C0"/>
    <w:rsid w:val="0054174B"/>
    <w:rsid w:val="0054218C"/>
    <w:rsid w:val="00542431"/>
    <w:rsid w:val="00543007"/>
    <w:rsid w:val="00543A91"/>
    <w:rsid w:val="00543FF1"/>
    <w:rsid w:val="005440B1"/>
    <w:rsid w:val="00544167"/>
    <w:rsid w:val="0054424F"/>
    <w:rsid w:val="00544FC3"/>
    <w:rsid w:val="00545089"/>
    <w:rsid w:val="00545EA3"/>
    <w:rsid w:val="00546AAE"/>
    <w:rsid w:val="00547233"/>
    <w:rsid w:val="00550650"/>
    <w:rsid w:val="00550731"/>
    <w:rsid w:val="005507F1"/>
    <w:rsid w:val="005509E3"/>
    <w:rsid w:val="00551928"/>
    <w:rsid w:val="0055247D"/>
    <w:rsid w:val="00552658"/>
    <w:rsid w:val="00552E1C"/>
    <w:rsid w:val="00553566"/>
    <w:rsid w:val="00553D45"/>
    <w:rsid w:val="00553F0E"/>
    <w:rsid w:val="00554568"/>
    <w:rsid w:val="0055488E"/>
    <w:rsid w:val="00554971"/>
    <w:rsid w:val="00554C42"/>
    <w:rsid w:val="00554F6C"/>
    <w:rsid w:val="005553A2"/>
    <w:rsid w:val="00555980"/>
    <w:rsid w:val="00555C5F"/>
    <w:rsid w:val="0055628F"/>
    <w:rsid w:val="00556C81"/>
    <w:rsid w:val="005571A0"/>
    <w:rsid w:val="005571C0"/>
    <w:rsid w:val="005578CC"/>
    <w:rsid w:val="0056024E"/>
    <w:rsid w:val="005608E3"/>
    <w:rsid w:val="0056107F"/>
    <w:rsid w:val="00562BC1"/>
    <w:rsid w:val="00563E5B"/>
    <w:rsid w:val="00563F2C"/>
    <w:rsid w:val="00566006"/>
    <w:rsid w:val="00567981"/>
    <w:rsid w:val="00567E3B"/>
    <w:rsid w:val="0057073C"/>
    <w:rsid w:val="005709AF"/>
    <w:rsid w:val="00570E2F"/>
    <w:rsid w:val="005711AA"/>
    <w:rsid w:val="005715B1"/>
    <w:rsid w:val="00571C44"/>
    <w:rsid w:val="00571F49"/>
    <w:rsid w:val="005720D5"/>
    <w:rsid w:val="00572270"/>
    <w:rsid w:val="005723E0"/>
    <w:rsid w:val="00572730"/>
    <w:rsid w:val="00573180"/>
    <w:rsid w:val="005732DA"/>
    <w:rsid w:val="005748D7"/>
    <w:rsid w:val="00575443"/>
    <w:rsid w:val="005764D6"/>
    <w:rsid w:val="00576A6E"/>
    <w:rsid w:val="005772E3"/>
    <w:rsid w:val="00577577"/>
    <w:rsid w:val="00577EB7"/>
    <w:rsid w:val="00580B91"/>
    <w:rsid w:val="00580BE9"/>
    <w:rsid w:val="00581328"/>
    <w:rsid w:val="00581833"/>
    <w:rsid w:val="0058191F"/>
    <w:rsid w:val="00581EBF"/>
    <w:rsid w:val="00582696"/>
    <w:rsid w:val="00582A5E"/>
    <w:rsid w:val="005841E3"/>
    <w:rsid w:val="005853A4"/>
    <w:rsid w:val="00585417"/>
    <w:rsid w:val="00586638"/>
    <w:rsid w:val="00586C0B"/>
    <w:rsid w:val="00586DB9"/>
    <w:rsid w:val="0058735E"/>
    <w:rsid w:val="00587430"/>
    <w:rsid w:val="00590082"/>
    <w:rsid w:val="00590139"/>
    <w:rsid w:val="005902DA"/>
    <w:rsid w:val="00590929"/>
    <w:rsid w:val="00590C30"/>
    <w:rsid w:val="00590DD7"/>
    <w:rsid w:val="00590EC5"/>
    <w:rsid w:val="00590FC1"/>
    <w:rsid w:val="005913C9"/>
    <w:rsid w:val="005915C4"/>
    <w:rsid w:val="0059207A"/>
    <w:rsid w:val="005927C1"/>
    <w:rsid w:val="00592832"/>
    <w:rsid w:val="00592A04"/>
    <w:rsid w:val="00592CAF"/>
    <w:rsid w:val="00593487"/>
    <w:rsid w:val="005939E0"/>
    <w:rsid w:val="00593FD3"/>
    <w:rsid w:val="00594D9C"/>
    <w:rsid w:val="005956A9"/>
    <w:rsid w:val="005959FB"/>
    <w:rsid w:val="00595E7F"/>
    <w:rsid w:val="00595EF4"/>
    <w:rsid w:val="00596313"/>
    <w:rsid w:val="005968AC"/>
    <w:rsid w:val="00596A16"/>
    <w:rsid w:val="00596EF9"/>
    <w:rsid w:val="00597819"/>
    <w:rsid w:val="00597B00"/>
    <w:rsid w:val="005A02A9"/>
    <w:rsid w:val="005A0503"/>
    <w:rsid w:val="005A05A9"/>
    <w:rsid w:val="005A20AB"/>
    <w:rsid w:val="005A2D5D"/>
    <w:rsid w:val="005A388C"/>
    <w:rsid w:val="005A47FC"/>
    <w:rsid w:val="005A4F90"/>
    <w:rsid w:val="005A5275"/>
    <w:rsid w:val="005A53C5"/>
    <w:rsid w:val="005A5B4A"/>
    <w:rsid w:val="005A5D52"/>
    <w:rsid w:val="005A6286"/>
    <w:rsid w:val="005A6564"/>
    <w:rsid w:val="005A675D"/>
    <w:rsid w:val="005A67A5"/>
    <w:rsid w:val="005A6803"/>
    <w:rsid w:val="005A6922"/>
    <w:rsid w:val="005A6BA9"/>
    <w:rsid w:val="005A6CBB"/>
    <w:rsid w:val="005A7747"/>
    <w:rsid w:val="005A798F"/>
    <w:rsid w:val="005B0077"/>
    <w:rsid w:val="005B0568"/>
    <w:rsid w:val="005B06F1"/>
    <w:rsid w:val="005B076E"/>
    <w:rsid w:val="005B0C14"/>
    <w:rsid w:val="005B0F52"/>
    <w:rsid w:val="005B14FA"/>
    <w:rsid w:val="005B1C50"/>
    <w:rsid w:val="005B2D84"/>
    <w:rsid w:val="005B3FDF"/>
    <w:rsid w:val="005B4436"/>
    <w:rsid w:val="005B4715"/>
    <w:rsid w:val="005B4BB2"/>
    <w:rsid w:val="005B5345"/>
    <w:rsid w:val="005B65EA"/>
    <w:rsid w:val="005B6E4E"/>
    <w:rsid w:val="005B7E75"/>
    <w:rsid w:val="005C0CD8"/>
    <w:rsid w:val="005C1021"/>
    <w:rsid w:val="005C14CD"/>
    <w:rsid w:val="005C1895"/>
    <w:rsid w:val="005C1A19"/>
    <w:rsid w:val="005C1ECA"/>
    <w:rsid w:val="005C1FCC"/>
    <w:rsid w:val="005C2055"/>
    <w:rsid w:val="005C2D31"/>
    <w:rsid w:val="005C3EB4"/>
    <w:rsid w:val="005C3F8B"/>
    <w:rsid w:val="005C42B2"/>
    <w:rsid w:val="005C440C"/>
    <w:rsid w:val="005C5436"/>
    <w:rsid w:val="005C5637"/>
    <w:rsid w:val="005C68C3"/>
    <w:rsid w:val="005C68D8"/>
    <w:rsid w:val="005C68ED"/>
    <w:rsid w:val="005C6DD4"/>
    <w:rsid w:val="005C6FC9"/>
    <w:rsid w:val="005C7941"/>
    <w:rsid w:val="005C7B4C"/>
    <w:rsid w:val="005D0E0D"/>
    <w:rsid w:val="005D0EB6"/>
    <w:rsid w:val="005D162D"/>
    <w:rsid w:val="005D16BD"/>
    <w:rsid w:val="005D1BBF"/>
    <w:rsid w:val="005D1BDD"/>
    <w:rsid w:val="005D2F74"/>
    <w:rsid w:val="005D3006"/>
    <w:rsid w:val="005D316B"/>
    <w:rsid w:val="005D39E6"/>
    <w:rsid w:val="005D3F70"/>
    <w:rsid w:val="005D4471"/>
    <w:rsid w:val="005D4555"/>
    <w:rsid w:val="005D4B3E"/>
    <w:rsid w:val="005D6185"/>
    <w:rsid w:val="005D641F"/>
    <w:rsid w:val="005D64B1"/>
    <w:rsid w:val="005D695A"/>
    <w:rsid w:val="005D69B5"/>
    <w:rsid w:val="005D6ED5"/>
    <w:rsid w:val="005D7573"/>
    <w:rsid w:val="005E0680"/>
    <w:rsid w:val="005E07C2"/>
    <w:rsid w:val="005E250F"/>
    <w:rsid w:val="005E27D3"/>
    <w:rsid w:val="005E294D"/>
    <w:rsid w:val="005E2EDA"/>
    <w:rsid w:val="005E3165"/>
    <w:rsid w:val="005E3909"/>
    <w:rsid w:val="005E4050"/>
    <w:rsid w:val="005E4559"/>
    <w:rsid w:val="005E50EA"/>
    <w:rsid w:val="005E5911"/>
    <w:rsid w:val="005E5FCA"/>
    <w:rsid w:val="005E6208"/>
    <w:rsid w:val="005E71A7"/>
    <w:rsid w:val="005E7BCF"/>
    <w:rsid w:val="005E7F47"/>
    <w:rsid w:val="005F09FC"/>
    <w:rsid w:val="005F0B76"/>
    <w:rsid w:val="005F0BD2"/>
    <w:rsid w:val="005F1094"/>
    <w:rsid w:val="005F2E71"/>
    <w:rsid w:val="005F3262"/>
    <w:rsid w:val="005F38D9"/>
    <w:rsid w:val="005F3B4E"/>
    <w:rsid w:val="005F46CE"/>
    <w:rsid w:val="005F4AEA"/>
    <w:rsid w:val="005F4C5A"/>
    <w:rsid w:val="005F50B7"/>
    <w:rsid w:val="005F55CE"/>
    <w:rsid w:val="005F5F47"/>
    <w:rsid w:val="005F6492"/>
    <w:rsid w:val="005F64DD"/>
    <w:rsid w:val="005F6EE1"/>
    <w:rsid w:val="005F7192"/>
    <w:rsid w:val="005F7589"/>
    <w:rsid w:val="005F75D5"/>
    <w:rsid w:val="005F77BA"/>
    <w:rsid w:val="00600548"/>
    <w:rsid w:val="00600642"/>
    <w:rsid w:val="00600AC3"/>
    <w:rsid w:val="00601AA6"/>
    <w:rsid w:val="006031C0"/>
    <w:rsid w:val="006034BD"/>
    <w:rsid w:val="006039C4"/>
    <w:rsid w:val="00603E25"/>
    <w:rsid w:val="006040A2"/>
    <w:rsid w:val="0060420B"/>
    <w:rsid w:val="006049E1"/>
    <w:rsid w:val="00604C56"/>
    <w:rsid w:val="00604F79"/>
    <w:rsid w:val="00605414"/>
    <w:rsid w:val="00605573"/>
    <w:rsid w:val="00605E3B"/>
    <w:rsid w:val="00605F5C"/>
    <w:rsid w:val="00605F62"/>
    <w:rsid w:val="00606B0C"/>
    <w:rsid w:val="00606E42"/>
    <w:rsid w:val="00607541"/>
    <w:rsid w:val="0060775E"/>
    <w:rsid w:val="00607D24"/>
    <w:rsid w:val="00610083"/>
    <w:rsid w:val="006100FF"/>
    <w:rsid w:val="0061098F"/>
    <w:rsid w:val="00611014"/>
    <w:rsid w:val="0061105C"/>
    <w:rsid w:val="0061114A"/>
    <w:rsid w:val="006113FF"/>
    <w:rsid w:val="00611E17"/>
    <w:rsid w:val="00611E5B"/>
    <w:rsid w:val="006128AA"/>
    <w:rsid w:val="00612A81"/>
    <w:rsid w:val="00612C80"/>
    <w:rsid w:val="00612CC4"/>
    <w:rsid w:val="00613744"/>
    <w:rsid w:val="00613854"/>
    <w:rsid w:val="0061403F"/>
    <w:rsid w:val="006145A3"/>
    <w:rsid w:val="00614825"/>
    <w:rsid w:val="00615261"/>
    <w:rsid w:val="0061536C"/>
    <w:rsid w:val="00615505"/>
    <w:rsid w:val="00615ACB"/>
    <w:rsid w:val="00615F0C"/>
    <w:rsid w:val="0061638A"/>
    <w:rsid w:val="00616DA0"/>
    <w:rsid w:val="00617225"/>
    <w:rsid w:val="00617C4E"/>
    <w:rsid w:val="00620D19"/>
    <w:rsid w:val="00620F81"/>
    <w:rsid w:val="006212C3"/>
    <w:rsid w:val="00621ACA"/>
    <w:rsid w:val="00621B1F"/>
    <w:rsid w:val="006231CD"/>
    <w:rsid w:val="006237FD"/>
    <w:rsid w:val="0062475C"/>
    <w:rsid w:val="00624CEF"/>
    <w:rsid w:val="00624D81"/>
    <w:rsid w:val="00624E7D"/>
    <w:rsid w:val="00625974"/>
    <w:rsid w:val="006263EC"/>
    <w:rsid w:val="00626C33"/>
    <w:rsid w:val="00626C92"/>
    <w:rsid w:val="00627063"/>
    <w:rsid w:val="006276C2"/>
    <w:rsid w:val="00627854"/>
    <w:rsid w:val="00627B1E"/>
    <w:rsid w:val="00630054"/>
    <w:rsid w:val="0063015F"/>
    <w:rsid w:val="00630224"/>
    <w:rsid w:val="00630284"/>
    <w:rsid w:val="0063085C"/>
    <w:rsid w:val="006308D3"/>
    <w:rsid w:val="00630EE0"/>
    <w:rsid w:val="0063150A"/>
    <w:rsid w:val="00632BB9"/>
    <w:rsid w:val="00632E82"/>
    <w:rsid w:val="00632EA2"/>
    <w:rsid w:val="00632FF0"/>
    <w:rsid w:val="00633168"/>
    <w:rsid w:val="00633690"/>
    <w:rsid w:val="006336BB"/>
    <w:rsid w:val="00633A56"/>
    <w:rsid w:val="00633B77"/>
    <w:rsid w:val="00633B9E"/>
    <w:rsid w:val="00634081"/>
    <w:rsid w:val="0063478F"/>
    <w:rsid w:val="00634D3E"/>
    <w:rsid w:val="00634E4C"/>
    <w:rsid w:val="00634F6B"/>
    <w:rsid w:val="00634FBF"/>
    <w:rsid w:val="0063566E"/>
    <w:rsid w:val="0063567F"/>
    <w:rsid w:val="0063572A"/>
    <w:rsid w:val="0063600E"/>
    <w:rsid w:val="006360D8"/>
    <w:rsid w:val="006366E8"/>
    <w:rsid w:val="00636A85"/>
    <w:rsid w:val="00636CCF"/>
    <w:rsid w:val="00637D8C"/>
    <w:rsid w:val="0064008D"/>
    <w:rsid w:val="00640093"/>
    <w:rsid w:val="00640342"/>
    <w:rsid w:val="006404B3"/>
    <w:rsid w:val="00640BC0"/>
    <w:rsid w:val="006417FE"/>
    <w:rsid w:val="00642300"/>
    <w:rsid w:val="00642A50"/>
    <w:rsid w:val="00642DB9"/>
    <w:rsid w:val="00642F09"/>
    <w:rsid w:val="00642F14"/>
    <w:rsid w:val="00642F59"/>
    <w:rsid w:val="006434EE"/>
    <w:rsid w:val="0064380D"/>
    <w:rsid w:val="00643975"/>
    <w:rsid w:val="00643ACA"/>
    <w:rsid w:val="00643E47"/>
    <w:rsid w:val="00644023"/>
    <w:rsid w:val="0064494A"/>
    <w:rsid w:val="00644E50"/>
    <w:rsid w:val="00644F78"/>
    <w:rsid w:val="0064553B"/>
    <w:rsid w:val="00645839"/>
    <w:rsid w:val="006462A1"/>
    <w:rsid w:val="0064642E"/>
    <w:rsid w:val="006467CB"/>
    <w:rsid w:val="00646AA0"/>
    <w:rsid w:val="00646C92"/>
    <w:rsid w:val="00647D6D"/>
    <w:rsid w:val="00650FFD"/>
    <w:rsid w:val="00651369"/>
    <w:rsid w:val="00651389"/>
    <w:rsid w:val="0065138E"/>
    <w:rsid w:val="00651F1A"/>
    <w:rsid w:val="00652003"/>
    <w:rsid w:val="006520DF"/>
    <w:rsid w:val="006526B1"/>
    <w:rsid w:val="0065278A"/>
    <w:rsid w:val="006527E4"/>
    <w:rsid w:val="0065389E"/>
    <w:rsid w:val="00653CF1"/>
    <w:rsid w:val="00654513"/>
    <w:rsid w:val="006545CD"/>
    <w:rsid w:val="00654AAF"/>
    <w:rsid w:val="00656ACB"/>
    <w:rsid w:val="00657288"/>
    <w:rsid w:val="006574C3"/>
    <w:rsid w:val="0065788C"/>
    <w:rsid w:val="006600B7"/>
    <w:rsid w:val="006601B9"/>
    <w:rsid w:val="006613C6"/>
    <w:rsid w:val="00662416"/>
    <w:rsid w:val="00663C34"/>
    <w:rsid w:val="00663D4A"/>
    <w:rsid w:val="006643A6"/>
    <w:rsid w:val="00664519"/>
    <w:rsid w:val="006646B5"/>
    <w:rsid w:val="00664EA0"/>
    <w:rsid w:val="00665EC8"/>
    <w:rsid w:val="00666259"/>
    <w:rsid w:val="00666E6C"/>
    <w:rsid w:val="00667767"/>
    <w:rsid w:val="006678FE"/>
    <w:rsid w:val="00667BC9"/>
    <w:rsid w:val="006709E7"/>
    <w:rsid w:val="00670FDB"/>
    <w:rsid w:val="00671159"/>
    <w:rsid w:val="0067183F"/>
    <w:rsid w:val="00673537"/>
    <w:rsid w:val="00674CA3"/>
    <w:rsid w:val="0067512D"/>
    <w:rsid w:val="00675976"/>
    <w:rsid w:val="00675D86"/>
    <w:rsid w:val="00676571"/>
    <w:rsid w:val="0067666A"/>
    <w:rsid w:val="0067686C"/>
    <w:rsid w:val="00676CF4"/>
    <w:rsid w:val="006770BB"/>
    <w:rsid w:val="00677158"/>
    <w:rsid w:val="00677402"/>
    <w:rsid w:val="00677F95"/>
    <w:rsid w:val="006806EE"/>
    <w:rsid w:val="00680821"/>
    <w:rsid w:val="0068102B"/>
    <w:rsid w:val="006817A7"/>
    <w:rsid w:val="006822AD"/>
    <w:rsid w:val="0068324E"/>
    <w:rsid w:val="00683831"/>
    <w:rsid w:val="00683A93"/>
    <w:rsid w:val="00684CDB"/>
    <w:rsid w:val="0068590B"/>
    <w:rsid w:val="00685BAF"/>
    <w:rsid w:val="00686232"/>
    <w:rsid w:val="00686594"/>
    <w:rsid w:val="00686A75"/>
    <w:rsid w:val="006870C7"/>
    <w:rsid w:val="00687197"/>
    <w:rsid w:val="00687429"/>
    <w:rsid w:val="006876DE"/>
    <w:rsid w:val="006903A9"/>
    <w:rsid w:val="006910FC"/>
    <w:rsid w:val="00691312"/>
    <w:rsid w:val="00691596"/>
    <w:rsid w:val="00691A3C"/>
    <w:rsid w:val="00691A4E"/>
    <w:rsid w:val="00691AFD"/>
    <w:rsid w:val="00692764"/>
    <w:rsid w:val="00692A6E"/>
    <w:rsid w:val="00692A70"/>
    <w:rsid w:val="006946AC"/>
    <w:rsid w:val="006946E7"/>
    <w:rsid w:val="0069732C"/>
    <w:rsid w:val="006A01C0"/>
    <w:rsid w:val="006A059B"/>
    <w:rsid w:val="006A088E"/>
    <w:rsid w:val="006A0986"/>
    <w:rsid w:val="006A1669"/>
    <w:rsid w:val="006A2074"/>
    <w:rsid w:val="006A25B0"/>
    <w:rsid w:val="006A267E"/>
    <w:rsid w:val="006A3A85"/>
    <w:rsid w:val="006A3FE6"/>
    <w:rsid w:val="006A4299"/>
    <w:rsid w:val="006A457D"/>
    <w:rsid w:val="006A4ACB"/>
    <w:rsid w:val="006A4D66"/>
    <w:rsid w:val="006A51CE"/>
    <w:rsid w:val="006A532B"/>
    <w:rsid w:val="006A5BCF"/>
    <w:rsid w:val="006A5C01"/>
    <w:rsid w:val="006A610D"/>
    <w:rsid w:val="006A619E"/>
    <w:rsid w:val="006A6599"/>
    <w:rsid w:val="006A6649"/>
    <w:rsid w:val="006A6907"/>
    <w:rsid w:val="006A7F71"/>
    <w:rsid w:val="006B04C1"/>
    <w:rsid w:val="006B0DB0"/>
    <w:rsid w:val="006B0DD0"/>
    <w:rsid w:val="006B1330"/>
    <w:rsid w:val="006B15ED"/>
    <w:rsid w:val="006B269D"/>
    <w:rsid w:val="006B2B2A"/>
    <w:rsid w:val="006B2F6E"/>
    <w:rsid w:val="006B302C"/>
    <w:rsid w:val="006B323E"/>
    <w:rsid w:val="006B3AED"/>
    <w:rsid w:val="006B3C79"/>
    <w:rsid w:val="006B3C9F"/>
    <w:rsid w:val="006B41ED"/>
    <w:rsid w:val="006B434C"/>
    <w:rsid w:val="006B4904"/>
    <w:rsid w:val="006B559B"/>
    <w:rsid w:val="006B57B3"/>
    <w:rsid w:val="006B5C1F"/>
    <w:rsid w:val="006B5FB6"/>
    <w:rsid w:val="006B63AF"/>
    <w:rsid w:val="006B676E"/>
    <w:rsid w:val="006B6B3E"/>
    <w:rsid w:val="006B6EC3"/>
    <w:rsid w:val="006B73D1"/>
    <w:rsid w:val="006B74F5"/>
    <w:rsid w:val="006B7D08"/>
    <w:rsid w:val="006C02FE"/>
    <w:rsid w:val="006C052C"/>
    <w:rsid w:val="006C0815"/>
    <w:rsid w:val="006C1056"/>
    <w:rsid w:val="006C1527"/>
    <w:rsid w:val="006C155D"/>
    <w:rsid w:val="006C24B2"/>
    <w:rsid w:val="006C2886"/>
    <w:rsid w:val="006C295D"/>
    <w:rsid w:val="006C2EAF"/>
    <w:rsid w:val="006C3580"/>
    <w:rsid w:val="006C3E55"/>
    <w:rsid w:val="006C4682"/>
    <w:rsid w:val="006C506C"/>
    <w:rsid w:val="006C5A6E"/>
    <w:rsid w:val="006C5C26"/>
    <w:rsid w:val="006C5DBE"/>
    <w:rsid w:val="006C669E"/>
    <w:rsid w:val="006C6788"/>
    <w:rsid w:val="006C6B94"/>
    <w:rsid w:val="006C703F"/>
    <w:rsid w:val="006D03E5"/>
    <w:rsid w:val="006D072A"/>
    <w:rsid w:val="006D095B"/>
    <w:rsid w:val="006D0CF1"/>
    <w:rsid w:val="006D1515"/>
    <w:rsid w:val="006D1811"/>
    <w:rsid w:val="006D18CF"/>
    <w:rsid w:val="006D1EFA"/>
    <w:rsid w:val="006D2C0A"/>
    <w:rsid w:val="006D30F6"/>
    <w:rsid w:val="006D33A2"/>
    <w:rsid w:val="006D3914"/>
    <w:rsid w:val="006D3B1B"/>
    <w:rsid w:val="006D4AF3"/>
    <w:rsid w:val="006D4B9B"/>
    <w:rsid w:val="006D4C9F"/>
    <w:rsid w:val="006D56F5"/>
    <w:rsid w:val="006D594C"/>
    <w:rsid w:val="006D5E6E"/>
    <w:rsid w:val="006D625E"/>
    <w:rsid w:val="006D74B7"/>
    <w:rsid w:val="006D7B4C"/>
    <w:rsid w:val="006E2041"/>
    <w:rsid w:val="006E210E"/>
    <w:rsid w:val="006E2DA1"/>
    <w:rsid w:val="006E2F87"/>
    <w:rsid w:val="006E317D"/>
    <w:rsid w:val="006E3735"/>
    <w:rsid w:val="006E4F8A"/>
    <w:rsid w:val="006E59A7"/>
    <w:rsid w:val="006E6595"/>
    <w:rsid w:val="006E7104"/>
    <w:rsid w:val="006E7224"/>
    <w:rsid w:val="006E72A8"/>
    <w:rsid w:val="006E7388"/>
    <w:rsid w:val="006E753D"/>
    <w:rsid w:val="006E795F"/>
    <w:rsid w:val="006E7E0B"/>
    <w:rsid w:val="006F01BA"/>
    <w:rsid w:val="006F07E3"/>
    <w:rsid w:val="006F0BE8"/>
    <w:rsid w:val="006F0D32"/>
    <w:rsid w:val="006F1565"/>
    <w:rsid w:val="006F1992"/>
    <w:rsid w:val="006F1C62"/>
    <w:rsid w:val="006F2DAC"/>
    <w:rsid w:val="006F3303"/>
    <w:rsid w:val="006F3DB1"/>
    <w:rsid w:val="006F4EDF"/>
    <w:rsid w:val="006F540D"/>
    <w:rsid w:val="006F5BDC"/>
    <w:rsid w:val="006F6069"/>
    <w:rsid w:val="006F6136"/>
    <w:rsid w:val="006F6FF5"/>
    <w:rsid w:val="006F74D3"/>
    <w:rsid w:val="006F7BDF"/>
    <w:rsid w:val="006F7FD5"/>
    <w:rsid w:val="00700564"/>
    <w:rsid w:val="00701C32"/>
    <w:rsid w:val="00702B35"/>
    <w:rsid w:val="00703007"/>
    <w:rsid w:val="00703417"/>
    <w:rsid w:val="007038FF"/>
    <w:rsid w:val="0070394B"/>
    <w:rsid w:val="00704E84"/>
    <w:rsid w:val="00705408"/>
    <w:rsid w:val="00705860"/>
    <w:rsid w:val="007061A8"/>
    <w:rsid w:val="00706217"/>
    <w:rsid w:val="00706246"/>
    <w:rsid w:val="0070628D"/>
    <w:rsid w:val="00706F46"/>
    <w:rsid w:val="00707096"/>
    <w:rsid w:val="00707276"/>
    <w:rsid w:val="00707433"/>
    <w:rsid w:val="00707664"/>
    <w:rsid w:val="00707C43"/>
    <w:rsid w:val="00707D0A"/>
    <w:rsid w:val="0071047D"/>
    <w:rsid w:val="007106B0"/>
    <w:rsid w:val="007108FB"/>
    <w:rsid w:val="00710E6E"/>
    <w:rsid w:val="00710FA0"/>
    <w:rsid w:val="007114FC"/>
    <w:rsid w:val="00711D38"/>
    <w:rsid w:val="00712E82"/>
    <w:rsid w:val="00712EB1"/>
    <w:rsid w:val="00713028"/>
    <w:rsid w:val="00713432"/>
    <w:rsid w:val="007146EB"/>
    <w:rsid w:val="0071485B"/>
    <w:rsid w:val="00714B6C"/>
    <w:rsid w:val="007155A5"/>
    <w:rsid w:val="00715A48"/>
    <w:rsid w:val="00716CDD"/>
    <w:rsid w:val="00716EBF"/>
    <w:rsid w:val="0071726E"/>
    <w:rsid w:val="00717E7E"/>
    <w:rsid w:val="00717F39"/>
    <w:rsid w:val="007200AE"/>
    <w:rsid w:val="007202A6"/>
    <w:rsid w:val="00720D5A"/>
    <w:rsid w:val="00722709"/>
    <w:rsid w:val="007227EF"/>
    <w:rsid w:val="00722A39"/>
    <w:rsid w:val="00723A8B"/>
    <w:rsid w:val="00723E7C"/>
    <w:rsid w:val="007240C7"/>
    <w:rsid w:val="007244AC"/>
    <w:rsid w:val="00725053"/>
    <w:rsid w:val="00725262"/>
    <w:rsid w:val="0072533F"/>
    <w:rsid w:val="00725996"/>
    <w:rsid w:val="007269EC"/>
    <w:rsid w:val="00726B18"/>
    <w:rsid w:val="00726FD5"/>
    <w:rsid w:val="0072717C"/>
    <w:rsid w:val="00727B73"/>
    <w:rsid w:val="00727F65"/>
    <w:rsid w:val="007303EB"/>
    <w:rsid w:val="00732045"/>
    <w:rsid w:val="00732052"/>
    <w:rsid w:val="0073222A"/>
    <w:rsid w:val="007328E2"/>
    <w:rsid w:val="007339F7"/>
    <w:rsid w:val="00734239"/>
    <w:rsid w:val="007343DD"/>
    <w:rsid w:val="00734AB9"/>
    <w:rsid w:val="00735AB7"/>
    <w:rsid w:val="00735CFE"/>
    <w:rsid w:val="00736A06"/>
    <w:rsid w:val="00736D22"/>
    <w:rsid w:val="007371C5"/>
    <w:rsid w:val="0073765D"/>
    <w:rsid w:val="0073772D"/>
    <w:rsid w:val="00737F86"/>
    <w:rsid w:val="00740510"/>
    <w:rsid w:val="0074064F"/>
    <w:rsid w:val="00740976"/>
    <w:rsid w:val="00740BFF"/>
    <w:rsid w:val="007421EE"/>
    <w:rsid w:val="00743FD1"/>
    <w:rsid w:val="00744FAF"/>
    <w:rsid w:val="007450A4"/>
    <w:rsid w:val="007451D1"/>
    <w:rsid w:val="0074629D"/>
    <w:rsid w:val="0074680A"/>
    <w:rsid w:val="00746D99"/>
    <w:rsid w:val="007471A5"/>
    <w:rsid w:val="00747200"/>
    <w:rsid w:val="00747656"/>
    <w:rsid w:val="0075041C"/>
    <w:rsid w:val="00750550"/>
    <w:rsid w:val="007507F4"/>
    <w:rsid w:val="00753733"/>
    <w:rsid w:val="00753A25"/>
    <w:rsid w:val="00753A28"/>
    <w:rsid w:val="00753BCF"/>
    <w:rsid w:val="007546B3"/>
    <w:rsid w:val="00754778"/>
    <w:rsid w:val="00754CCA"/>
    <w:rsid w:val="00754F57"/>
    <w:rsid w:val="00755D90"/>
    <w:rsid w:val="007560FC"/>
    <w:rsid w:val="00756CA3"/>
    <w:rsid w:val="00756CFA"/>
    <w:rsid w:val="00756D13"/>
    <w:rsid w:val="00756E74"/>
    <w:rsid w:val="00756F16"/>
    <w:rsid w:val="0075708A"/>
    <w:rsid w:val="00757498"/>
    <w:rsid w:val="00757F3B"/>
    <w:rsid w:val="0076021A"/>
    <w:rsid w:val="0076120E"/>
    <w:rsid w:val="00761A2A"/>
    <w:rsid w:val="00761CA0"/>
    <w:rsid w:val="00762132"/>
    <w:rsid w:val="007632AE"/>
    <w:rsid w:val="00763319"/>
    <w:rsid w:val="00764222"/>
    <w:rsid w:val="0076452C"/>
    <w:rsid w:val="0076493C"/>
    <w:rsid w:val="007654D3"/>
    <w:rsid w:val="00765C87"/>
    <w:rsid w:val="00765E30"/>
    <w:rsid w:val="007666F9"/>
    <w:rsid w:val="007669A8"/>
    <w:rsid w:val="00766C46"/>
    <w:rsid w:val="00767972"/>
    <w:rsid w:val="00770CF1"/>
    <w:rsid w:val="00771394"/>
    <w:rsid w:val="00772691"/>
    <w:rsid w:val="00772693"/>
    <w:rsid w:val="00773B0F"/>
    <w:rsid w:val="00773B1D"/>
    <w:rsid w:val="00773F89"/>
    <w:rsid w:val="007746BE"/>
    <w:rsid w:val="00774750"/>
    <w:rsid w:val="00774754"/>
    <w:rsid w:val="00774A55"/>
    <w:rsid w:val="00774D75"/>
    <w:rsid w:val="00774DCA"/>
    <w:rsid w:val="00775579"/>
    <w:rsid w:val="00775587"/>
    <w:rsid w:val="0077565A"/>
    <w:rsid w:val="00775E63"/>
    <w:rsid w:val="007764D5"/>
    <w:rsid w:val="007768AF"/>
    <w:rsid w:val="0077705B"/>
    <w:rsid w:val="007770D9"/>
    <w:rsid w:val="00777DF6"/>
    <w:rsid w:val="00780347"/>
    <w:rsid w:val="00780382"/>
    <w:rsid w:val="00781640"/>
    <w:rsid w:val="007818FC"/>
    <w:rsid w:val="00781AB1"/>
    <w:rsid w:val="00781DFC"/>
    <w:rsid w:val="00781F71"/>
    <w:rsid w:val="0078239B"/>
    <w:rsid w:val="00782855"/>
    <w:rsid w:val="007838E9"/>
    <w:rsid w:val="0078397D"/>
    <w:rsid w:val="00783E0A"/>
    <w:rsid w:val="00783E26"/>
    <w:rsid w:val="0078463B"/>
    <w:rsid w:val="00784694"/>
    <w:rsid w:val="00784C16"/>
    <w:rsid w:val="0078520F"/>
    <w:rsid w:val="0078564B"/>
    <w:rsid w:val="00785747"/>
    <w:rsid w:val="00786164"/>
    <w:rsid w:val="007863D6"/>
    <w:rsid w:val="00786A67"/>
    <w:rsid w:val="00786B77"/>
    <w:rsid w:val="00786DF9"/>
    <w:rsid w:val="007870ED"/>
    <w:rsid w:val="00787AB3"/>
    <w:rsid w:val="00787F94"/>
    <w:rsid w:val="0079077B"/>
    <w:rsid w:val="00791157"/>
    <w:rsid w:val="00791C55"/>
    <w:rsid w:val="00792DD9"/>
    <w:rsid w:val="00792F80"/>
    <w:rsid w:val="007932C9"/>
    <w:rsid w:val="00793CEE"/>
    <w:rsid w:val="00794271"/>
    <w:rsid w:val="007944D5"/>
    <w:rsid w:val="0079537E"/>
    <w:rsid w:val="00795AE1"/>
    <w:rsid w:val="00795AEF"/>
    <w:rsid w:val="00795D34"/>
    <w:rsid w:val="00796AEF"/>
    <w:rsid w:val="00796C3D"/>
    <w:rsid w:val="00796F0C"/>
    <w:rsid w:val="00797032"/>
    <w:rsid w:val="0079709C"/>
    <w:rsid w:val="0079728D"/>
    <w:rsid w:val="007A065C"/>
    <w:rsid w:val="007A1770"/>
    <w:rsid w:val="007A1D1A"/>
    <w:rsid w:val="007A21FE"/>
    <w:rsid w:val="007A23EA"/>
    <w:rsid w:val="007A25DF"/>
    <w:rsid w:val="007A2961"/>
    <w:rsid w:val="007A30D9"/>
    <w:rsid w:val="007A33BD"/>
    <w:rsid w:val="007A34EE"/>
    <w:rsid w:val="007A34F1"/>
    <w:rsid w:val="007A3A43"/>
    <w:rsid w:val="007A3FED"/>
    <w:rsid w:val="007A49A0"/>
    <w:rsid w:val="007A4A0D"/>
    <w:rsid w:val="007A527F"/>
    <w:rsid w:val="007A5A31"/>
    <w:rsid w:val="007A5A35"/>
    <w:rsid w:val="007A6D48"/>
    <w:rsid w:val="007A71CD"/>
    <w:rsid w:val="007A7954"/>
    <w:rsid w:val="007A7B6C"/>
    <w:rsid w:val="007B0619"/>
    <w:rsid w:val="007B12F4"/>
    <w:rsid w:val="007B1F22"/>
    <w:rsid w:val="007B2607"/>
    <w:rsid w:val="007B2811"/>
    <w:rsid w:val="007B2937"/>
    <w:rsid w:val="007B33A6"/>
    <w:rsid w:val="007B349D"/>
    <w:rsid w:val="007B37FE"/>
    <w:rsid w:val="007B3AE9"/>
    <w:rsid w:val="007B4259"/>
    <w:rsid w:val="007B4936"/>
    <w:rsid w:val="007B4A77"/>
    <w:rsid w:val="007B4E91"/>
    <w:rsid w:val="007B556A"/>
    <w:rsid w:val="007B619B"/>
    <w:rsid w:val="007B6376"/>
    <w:rsid w:val="007B63C3"/>
    <w:rsid w:val="007B6BAF"/>
    <w:rsid w:val="007B7069"/>
    <w:rsid w:val="007B7078"/>
    <w:rsid w:val="007B7EBA"/>
    <w:rsid w:val="007C0E4B"/>
    <w:rsid w:val="007C0E75"/>
    <w:rsid w:val="007C15C6"/>
    <w:rsid w:val="007C2293"/>
    <w:rsid w:val="007C2A77"/>
    <w:rsid w:val="007C3546"/>
    <w:rsid w:val="007C3DDE"/>
    <w:rsid w:val="007C3F82"/>
    <w:rsid w:val="007C41B1"/>
    <w:rsid w:val="007C41B3"/>
    <w:rsid w:val="007C4411"/>
    <w:rsid w:val="007C48E4"/>
    <w:rsid w:val="007C4C77"/>
    <w:rsid w:val="007C5AF1"/>
    <w:rsid w:val="007C5F54"/>
    <w:rsid w:val="007C5FB5"/>
    <w:rsid w:val="007C64C1"/>
    <w:rsid w:val="007C6A22"/>
    <w:rsid w:val="007C7AB4"/>
    <w:rsid w:val="007D09A7"/>
    <w:rsid w:val="007D2120"/>
    <w:rsid w:val="007D22C8"/>
    <w:rsid w:val="007D2EEB"/>
    <w:rsid w:val="007D3253"/>
    <w:rsid w:val="007D37A7"/>
    <w:rsid w:val="007D37B4"/>
    <w:rsid w:val="007D39A1"/>
    <w:rsid w:val="007D3A67"/>
    <w:rsid w:val="007D3D80"/>
    <w:rsid w:val="007D3DA0"/>
    <w:rsid w:val="007D450D"/>
    <w:rsid w:val="007D4C3F"/>
    <w:rsid w:val="007D697A"/>
    <w:rsid w:val="007D7CD4"/>
    <w:rsid w:val="007D7DDB"/>
    <w:rsid w:val="007E0B9E"/>
    <w:rsid w:val="007E0C56"/>
    <w:rsid w:val="007E1618"/>
    <w:rsid w:val="007E1A03"/>
    <w:rsid w:val="007E1ACC"/>
    <w:rsid w:val="007E1D9D"/>
    <w:rsid w:val="007E2147"/>
    <w:rsid w:val="007E24CE"/>
    <w:rsid w:val="007E25E1"/>
    <w:rsid w:val="007E26E2"/>
    <w:rsid w:val="007E2C91"/>
    <w:rsid w:val="007E2D18"/>
    <w:rsid w:val="007E2F3D"/>
    <w:rsid w:val="007E3245"/>
    <w:rsid w:val="007E3DB3"/>
    <w:rsid w:val="007E4159"/>
    <w:rsid w:val="007E419C"/>
    <w:rsid w:val="007E4CC5"/>
    <w:rsid w:val="007E59B8"/>
    <w:rsid w:val="007E60FC"/>
    <w:rsid w:val="007E62AD"/>
    <w:rsid w:val="007E6324"/>
    <w:rsid w:val="007E7326"/>
    <w:rsid w:val="007E7B34"/>
    <w:rsid w:val="007E7D46"/>
    <w:rsid w:val="007F0D6E"/>
    <w:rsid w:val="007F1BD9"/>
    <w:rsid w:val="007F3188"/>
    <w:rsid w:val="007F36DF"/>
    <w:rsid w:val="007F3F28"/>
    <w:rsid w:val="007F4856"/>
    <w:rsid w:val="007F4B7A"/>
    <w:rsid w:val="007F4F7B"/>
    <w:rsid w:val="007F53C0"/>
    <w:rsid w:val="007F566D"/>
    <w:rsid w:val="007F5978"/>
    <w:rsid w:val="007F5EA5"/>
    <w:rsid w:val="007F6070"/>
    <w:rsid w:val="007F68E8"/>
    <w:rsid w:val="007F716D"/>
    <w:rsid w:val="007F74A3"/>
    <w:rsid w:val="007F7518"/>
    <w:rsid w:val="007F7630"/>
    <w:rsid w:val="007F7BE5"/>
    <w:rsid w:val="00800354"/>
    <w:rsid w:val="00800A6E"/>
    <w:rsid w:val="00800B64"/>
    <w:rsid w:val="008015E5"/>
    <w:rsid w:val="00801796"/>
    <w:rsid w:val="0080296C"/>
    <w:rsid w:val="00802BB0"/>
    <w:rsid w:val="0080320B"/>
    <w:rsid w:val="008033EA"/>
    <w:rsid w:val="00803D88"/>
    <w:rsid w:val="00803E68"/>
    <w:rsid w:val="0080426E"/>
    <w:rsid w:val="00804BCA"/>
    <w:rsid w:val="00804D0E"/>
    <w:rsid w:val="00804D80"/>
    <w:rsid w:val="00805308"/>
    <w:rsid w:val="00805F30"/>
    <w:rsid w:val="00805FDF"/>
    <w:rsid w:val="00806136"/>
    <w:rsid w:val="008063C8"/>
    <w:rsid w:val="0080682B"/>
    <w:rsid w:val="00806D94"/>
    <w:rsid w:val="00807B55"/>
    <w:rsid w:val="0081171B"/>
    <w:rsid w:val="00812245"/>
    <w:rsid w:val="0081226D"/>
    <w:rsid w:val="00812399"/>
    <w:rsid w:val="008123A2"/>
    <w:rsid w:val="008130BC"/>
    <w:rsid w:val="00813875"/>
    <w:rsid w:val="008138A0"/>
    <w:rsid w:val="00813CFB"/>
    <w:rsid w:val="00814279"/>
    <w:rsid w:val="0081466E"/>
    <w:rsid w:val="0081543D"/>
    <w:rsid w:val="00816AF8"/>
    <w:rsid w:val="0081732B"/>
    <w:rsid w:val="00817379"/>
    <w:rsid w:val="00817457"/>
    <w:rsid w:val="00817895"/>
    <w:rsid w:val="008208D0"/>
    <w:rsid w:val="00820999"/>
    <w:rsid w:val="00820B21"/>
    <w:rsid w:val="00820DB2"/>
    <w:rsid w:val="00820ECB"/>
    <w:rsid w:val="0082235D"/>
    <w:rsid w:val="00822B41"/>
    <w:rsid w:val="008232EE"/>
    <w:rsid w:val="008235A1"/>
    <w:rsid w:val="00823C26"/>
    <w:rsid w:val="00823D57"/>
    <w:rsid w:val="00823DE6"/>
    <w:rsid w:val="00823E45"/>
    <w:rsid w:val="00823F4D"/>
    <w:rsid w:val="0082400F"/>
    <w:rsid w:val="00824278"/>
    <w:rsid w:val="0082485E"/>
    <w:rsid w:val="00824F25"/>
    <w:rsid w:val="00824F4D"/>
    <w:rsid w:val="008261F4"/>
    <w:rsid w:val="00826C90"/>
    <w:rsid w:val="00826FF0"/>
    <w:rsid w:val="0082749D"/>
    <w:rsid w:val="00827956"/>
    <w:rsid w:val="00827D9F"/>
    <w:rsid w:val="00830180"/>
    <w:rsid w:val="0083032F"/>
    <w:rsid w:val="008316A2"/>
    <w:rsid w:val="0083225F"/>
    <w:rsid w:val="008324AD"/>
    <w:rsid w:val="00832DF5"/>
    <w:rsid w:val="00833C84"/>
    <w:rsid w:val="00833D62"/>
    <w:rsid w:val="00834B29"/>
    <w:rsid w:val="00835442"/>
    <w:rsid w:val="00835C5B"/>
    <w:rsid w:val="0083634B"/>
    <w:rsid w:val="00836E0D"/>
    <w:rsid w:val="00837366"/>
    <w:rsid w:val="00837A5B"/>
    <w:rsid w:val="008417A4"/>
    <w:rsid w:val="00842399"/>
    <w:rsid w:val="008425F2"/>
    <w:rsid w:val="00842985"/>
    <w:rsid w:val="00842AC1"/>
    <w:rsid w:val="00844A23"/>
    <w:rsid w:val="00846566"/>
    <w:rsid w:val="0084671A"/>
    <w:rsid w:val="00846888"/>
    <w:rsid w:val="008469E5"/>
    <w:rsid w:val="00846AF3"/>
    <w:rsid w:val="00846BE3"/>
    <w:rsid w:val="00846D48"/>
    <w:rsid w:val="008472C1"/>
    <w:rsid w:val="00847BFF"/>
    <w:rsid w:val="00850192"/>
    <w:rsid w:val="00850329"/>
    <w:rsid w:val="008504A8"/>
    <w:rsid w:val="0085058F"/>
    <w:rsid w:val="008509FE"/>
    <w:rsid w:val="00850ABA"/>
    <w:rsid w:val="008523EB"/>
    <w:rsid w:val="008529F3"/>
    <w:rsid w:val="00852D7B"/>
    <w:rsid w:val="0085335F"/>
    <w:rsid w:val="00853698"/>
    <w:rsid w:val="00853907"/>
    <w:rsid w:val="00853C1E"/>
    <w:rsid w:val="00853D9F"/>
    <w:rsid w:val="008544F6"/>
    <w:rsid w:val="008546D4"/>
    <w:rsid w:val="00854C58"/>
    <w:rsid w:val="00854DCD"/>
    <w:rsid w:val="00854EA7"/>
    <w:rsid w:val="008550DD"/>
    <w:rsid w:val="00855CDC"/>
    <w:rsid w:val="00855DC9"/>
    <w:rsid w:val="00856783"/>
    <w:rsid w:val="00856C96"/>
    <w:rsid w:val="00856D18"/>
    <w:rsid w:val="00857DF8"/>
    <w:rsid w:val="0086000A"/>
    <w:rsid w:val="008601D9"/>
    <w:rsid w:val="0086058A"/>
    <w:rsid w:val="00860921"/>
    <w:rsid w:val="00860FBF"/>
    <w:rsid w:val="00861391"/>
    <w:rsid w:val="00861626"/>
    <w:rsid w:val="00861795"/>
    <w:rsid w:val="0086181F"/>
    <w:rsid w:val="00861AA4"/>
    <w:rsid w:val="00862204"/>
    <w:rsid w:val="008622CC"/>
    <w:rsid w:val="00862CEA"/>
    <w:rsid w:val="00863783"/>
    <w:rsid w:val="00864245"/>
    <w:rsid w:val="008645AD"/>
    <w:rsid w:val="0086485E"/>
    <w:rsid w:val="008649B3"/>
    <w:rsid w:val="00865393"/>
    <w:rsid w:val="00865689"/>
    <w:rsid w:val="0086570C"/>
    <w:rsid w:val="008659E9"/>
    <w:rsid w:val="00865CC4"/>
    <w:rsid w:val="00866EDF"/>
    <w:rsid w:val="00866FB8"/>
    <w:rsid w:val="00867D87"/>
    <w:rsid w:val="008706BD"/>
    <w:rsid w:val="00870BA5"/>
    <w:rsid w:val="0087120A"/>
    <w:rsid w:val="00871A0E"/>
    <w:rsid w:val="008726A0"/>
    <w:rsid w:val="00873459"/>
    <w:rsid w:val="00873912"/>
    <w:rsid w:val="00873FB5"/>
    <w:rsid w:val="00875C75"/>
    <w:rsid w:val="008769C0"/>
    <w:rsid w:val="00876B42"/>
    <w:rsid w:val="00876D32"/>
    <w:rsid w:val="00877472"/>
    <w:rsid w:val="00877956"/>
    <w:rsid w:val="00877C4E"/>
    <w:rsid w:val="008801C8"/>
    <w:rsid w:val="00881661"/>
    <w:rsid w:val="00882396"/>
    <w:rsid w:val="00882E8E"/>
    <w:rsid w:val="00882EDC"/>
    <w:rsid w:val="008836BB"/>
    <w:rsid w:val="00883BBB"/>
    <w:rsid w:val="00883D99"/>
    <w:rsid w:val="0088405F"/>
    <w:rsid w:val="00884182"/>
    <w:rsid w:val="00884BC2"/>
    <w:rsid w:val="00885728"/>
    <w:rsid w:val="008859EE"/>
    <w:rsid w:val="00885D70"/>
    <w:rsid w:val="00886470"/>
    <w:rsid w:val="00886D7E"/>
    <w:rsid w:val="00886FE4"/>
    <w:rsid w:val="008873B7"/>
    <w:rsid w:val="00890004"/>
    <w:rsid w:val="008903F1"/>
    <w:rsid w:val="00890641"/>
    <w:rsid w:val="00890734"/>
    <w:rsid w:val="008908B0"/>
    <w:rsid w:val="008917E8"/>
    <w:rsid w:val="0089210A"/>
    <w:rsid w:val="0089236C"/>
    <w:rsid w:val="00892498"/>
    <w:rsid w:val="00892D9D"/>
    <w:rsid w:val="00892FDD"/>
    <w:rsid w:val="008935E8"/>
    <w:rsid w:val="00893A00"/>
    <w:rsid w:val="00893B74"/>
    <w:rsid w:val="00893CAA"/>
    <w:rsid w:val="00893F93"/>
    <w:rsid w:val="0089404B"/>
    <w:rsid w:val="008944AC"/>
    <w:rsid w:val="00894CCF"/>
    <w:rsid w:val="00894DC1"/>
    <w:rsid w:val="00895ED8"/>
    <w:rsid w:val="0089622B"/>
    <w:rsid w:val="00896B83"/>
    <w:rsid w:val="0089764F"/>
    <w:rsid w:val="00897C90"/>
    <w:rsid w:val="008A027F"/>
    <w:rsid w:val="008A0516"/>
    <w:rsid w:val="008A0DF4"/>
    <w:rsid w:val="008A0E0D"/>
    <w:rsid w:val="008A14BD"/>
    <w:rsid w:val="008A1831"/>
    <w:rsid w:val="008A1AB3"/>
    <w:rsid w:val="008A2275"/>
    <w:rsid w:val="008A2631"/>
    <w:rsid w:val="008A28D7"/>
    <w:rsid w:val="008A2F9A"/>
    <w:rsid w:val="008A3338"/>
    <w:rsid w:val="008A4CF1"/>
    <w:rsid w:val="008A5444"/>
    <w:rsid w:val="008A681E"/>
    <w:rsid w:val="008A6E18"/>
    <w:rsid w:val="008A71B6"/>
    <w:rsid w:val="008A7CE4"/>
    <w:rsid w:val="008A7DA3"/>
    <w:rsid w:val="008B06FF"/>
    <w:rsid w:val="008B14D9"/>
    <w:rsid w:val="008B1914"/>
    <w:rsid w:val="008B280E"/>
    <w:rsid w:val="008B29B0"/>
    <w:rsid w:val="008B3187"/>
    <w:rsid w:val="008B35D8"/>
    <w:rsid w:val="008B3737"/>
    <w:rsid w:val="008B46B5"/>
    <w:rsid w:val="008B495F"/>
    <w:rsid w:val="008B639F"/>
    <w:rsid w:val="008B74D2"/>
    <w:rsid w:val="008C085D"/>
    <w:rsid w:val="008C0C14"/>
    <w:rsid w:val="008C0D8E"/>
    <w:rsid w:val="008C170D"/>
    <w:rsid w:val="008C22EB"/>
    <w:rsid w:val="008C2A36"/>
    <w:rsid w:val="008C2A6D"/>
    <w:rsid w:val="008C2CC6"/>
    <w:rsid w:val="008C34FC"/>
    <w:rsid w:val="008C3777"/>
    <w:rsid w:val="008C3A05"/>
    <w:rsid w:val="008C3ABA"/>
    <w:rsid w:val="008C4AE6"/>
    <w:rsid w:val="008C4C4E"/>
    <w:rsid w:val="008C5292"/>
    <w:rsid w:val="008C588A"/>
    <w:rsid w:val="008C650C"/>
    <w:rsid w:val="008C6F60"/>
    <w:rsid w:val="008C6FCC"/>
    <w:rsid w:val="008C740E"/>
    <w:rsid w:val="008D0208"/>
    <w:rsid w:val="008D099C"/>
    <w:rsid w:val="008D19BA"/>
    <w:rsid w:val="008D22F4"/>
    <w:rsid w:val="008D23C5"/>
    <w:rsid w:val="008D240C"/>
    <w:rsid w:val="008D24B0"/>
    <w:rsid w:val="008D33AA"/>
    <w:rsid w:val="008D3FC3"/>
    <w:rsid w:val="008D43A6"/>
    <w:rsid w:val="008D493D"/>
    <w:rsid w:val="008D5C33"/>
    <w:rsid w:val="008D60D8"/>
    <w:rsid w:val="008D657C"/>
    <w:rsid w:val="008D6EA1"/>
    <w:rsid w:val="008D75E3"/>
    <w:rsid w:val="008D776E"/>
    <w:rsid w:val="008E049C"/>
    <w:rsid w:val="008E0BAE"/>
    <w:rsid w:val="008E0D30"/>
    <w:rsid w:val="008E131A"/>
    <w:rsid w:val="008E14D5"/>
    <w:rsid w:val="008E195B"/>
    <w:rsid w:val="008E1B0C"/>
    <w:rsid w:val="008E2613"/>
    <w:rsid w:val="008E2984"/>
    <w:rsid w:val="008E2BAB"/>
    <w:rsid w:val="008E31C3"/>
    <w:rsid w:val="008E3331"/>
    <w:rsid w:val="008E382D"/>
    <w:rsid w:val="008E3C32"/>
    <w:rsid w:val="008E402B"/>
    <w:rsid w:val="008E46B2"/>
    <w:rsid w:val="008E500C"/>
    <w:rsid w:val="008E560F"/>
    <w:rsid w:val="008E5AD8"/>
    <w:rsid w:val="008E5E6B"/>
    <w:rsid w:val="008E7504"/>
    <w:rsid w:val="008E78B3"/>
    <w:rsid w:val="008E7A82"/>
    <w:rsid w:val="008E7C35"/>
    <w:rsid w:val="008F017E"/>
    <w:rsid w:val="008F151F"/>
    <w:rsid w:val="008F2728"/>
    <w:rsid w:val="008F2C93"/>
    <w:rsid w:val="008F2D79"/>
    <w:rsid w:val="008F35EA"/>
    <w:rsid w:val="008F367E"/>
    <w:rsid w:val="008F3965"/>
    <w:rsid w:val="008F4040"/>
    <w:rsid w:val="008F4251"/>
    <w:rsid w:val="008F476C"/>
    <w:rsid w:val="008F4C0C"/>
    <w:rsid w:val="008F5DF0"/>
    <w:rsid w:val="008F5EC5"/>
    <w:rsid w:val="008F640A"/>
    <w:rsid w:val="008F7389"/>
    <w:rsid w:val="008F7469"/>
    <w:rsid w:val="00900355"/>
    <w:rsid w:val="00901220"/>
    <w:rsid w:val="00901B89"/>
    <w:rsid w:val="00902D00"/>
    <w:rsid w:val="0090325E"/>
    <w:rsid w:val="00903B20"/>
    <w:rsid w:val="009042CA"/>
    <w:rsid w:val="00906C0C"/>
    <w:rsid w:val="00906F06"/>
    <w:rsid w:val="009071BE"/>
    <w:rsid w:val="0091083F"/>
    <w:rsid w:val="00910FCE"/>
    <w:rsid w:val="00911F97"/>
    <w:rsid w:val="00912887"/>
    <w:rsid w:val="00913F8E"/>
    <w:rsid w:val="009149A7"/>
    <w:rsid w:val="00914B45"/>
    <w:rsid w:val="00915108"/>
    <w:rsid w:val="009155CF"/>
    <w:rsid w:val="009155DC"/>
    <w:rsid w:val="009155E1"/>
    <w:rsid w:val="00915768"/>
    <w:rsid w:val="00917439"/>
    <w:rsid w:val="00917A5C"/>
    <w:rsid w:val="00917EDC"/>
    <w:rsid w:val="0092092A"/>
    <w:rsid w:val="00920E6D"/>
    <w:rsid w:val="00921288"/>
    <w:rsid w:val="009213AC"/>
    <w:rsid w:val="009227CE"/>
    <w:rsid w:val="00922CEA"/>
    <w:rsid w:val="00923A29"/>
    <w:rsid w:val="0092457D"/>
    <w:rsid w:val="00924B65"/>
    <w:rsid w:val="00924C20"/>
    <w:rsid w:val="00925258"/>
    <w:rsid w:val="00925447"/>
    <w:rsid w:val="009258D6"/>
    <w:rsid w:val="009259E8"/>
    <w:rsid w:val="00925CCB"/>
    <w:rsid w:val="009263B2"/>
    <w:rsid w:val="00926F7C"/>
    <w:rsid w:val="00927806"/>
    <w:rsid w:val="00930292"/>
    <w:rsid w:val="00930414"/>
    <w:rsid w:val="009304D3"/>
    <w:rsid w:val="009308B2"/>
    <w:rsid w:val="00931A9C"/>
    <w:rsid w:val="009323B8"/>
    <w:rsid w:val="0093317D"/>
    <w:rsid w:val="0093338F"/>
    <w:rsid w:val="00933610"/>
    <w:rsid w:val="00933740"/>
    <w:rsid w:val="009339FD"/>
    <w:rsid w:val="00934A16"/>
    <w:rsid w:val="0093536F"/>
    <w:rsid w:val="00935773"/>
    <w:rsid w:val="00936047"/>
    <w:rsid w:val="0093673E"/>
    <w:rsid w:val="00936C4D"/>
    <w:rsid w:val="00937364"/>
    <w:rsid w:val="009406C1"/>
    <w:rsid w:val="00940A97"/>
    <w:rsid w:val="00940BD9"/>
    <w:rsid w:val="009410CC"/>
    <w:rsid w:val="00941127"/>
    <w:rsid w:val="0094114E"/>
    <w:rsid w:val="00942F5A"/>
    <w:rsid w:val="0094387B"/>
    <w:rsid w:val="00943CB4"/>
    <w:rsid w:val="00943F87"/>
    <w:rsid w:val="009448F7"/>
    <w:rsid w:val="00944ADE"/>
    <w:rsid w:val="00944E34"/>
    <w:rsid w:val="00945EAF"/>
    <w:rsid w:val="009462E1"/>
    <w:rsid w:val="009469B8"/>
    <w:rsid w:val="009469EB"/>
    <w:rsid w:val="00946CB9"/>
    <w:rsid w:val="00951AC0"/>
    <w:rsid w:val="00951C12"/>
    <w:rsid w:val="00951C84"/>
    <w:rsid w:val="00951CEB"/>
    <w:rsid w:val="009521AA"/>
    <w:rsid w:val="00953839"/>
    <w:rsid w:val="00953958"/>
    <w:rsid w:val="00953C8F"/>
    <w:rsid w:val="00953DC7"/>
    <w:rsid w:val="00954539"/>
    <w:rsid w:val="009546A0"/>
    <w:rsid w:val="00954AB8"/>
    <w:rsid w:val="00954DD4"/>
    <w:rsid w:val="0095512D"/>
    <w:rsid w:val="00955F7F"/>
    <w:rsid w:val="009560F2"/>
    <w:rsid w:val="009577D6"/>
    <w:rsid w:val="00957933"/>
    <w:rsid w:val="009603D5"/>
    <w:rsid w:val="0096123C"/>
    <w:rsid w:val="00962509"/>
    <w:rsid w:val="00962B77"/>
    <w:rsid w:val="0096326E"/>
    <w:rsid w:val="00963368"/>
    <w:rsid w:val="00963ADC"/>
    <w:rsid w:val="00963E6B"/>
    <w:rsid w:val="00964877"/>
    <w:rsid w:val="0096521F"/>
    <w:rsid w:val="009663FF"/>
    <w:rsid w:val="00966802"/>
    <w:rsid w:val="00966A78"/>
    <w:rsid w:val="00966E05"/>
    <w:rsid w:val="00967124"/>
    <w:rsid w:val="00967199"/>
    <w:rsid w:val="0096758A"/>
    <w:rsid w:val="00967732"/>
    <w:rsid w:val="009704CE"/>
    <w:rsid w:val="00970C99"/>
    <w:rsid w:val="00970FFD"/>
    <w:rsid w:val="009716C1"/>
    <w:rsid w:val="009719CD"/>
    <w:rsid w:val="0097202D"/>
    <w:rsid w:val="0097236B"/>
    <w:rsid w:val="009725D5"/>
    <w:rsid w:val="00972940"/>
    <w:rsid w:val="0097359B"/>
    <w:rsid w:val="00973662"/>
    <w:rsid w:val="00973D98"/>
    <w:rsid w:val="009741FF"/>
    <w:rsid w:val="00974651"/>
    <w:rsid w:val="00974B34"/>
    <w:rsid w:val="009751D8"/>
    <w:rsid w:val="00975CC2"/>
    <w:rsid w:val="00976110"/>
    <w:rsid w:val="00976306"/>
    <w:rsid w:val="009763A5"/>
    <w:rsid w:val="009768EE"/>
    <w:rsid w:val="00976A97"/>
    <w:rsid w:val="009776D2"/>
    <w:rsid w:val="00977B20"/>
    <w:rsid w:val="0098070A"/>
    <w:rsid w:val="00980790"/>
    <w:rsid w:val="00980ABE"/>
    <w:rsid w:val="00980DF3"/>
    <w:rsid w:val="00981767"/>
    <w:rsid w:val="00981AAF"/>
    <w:rsid w:val="00981D10"/>
    <w:rsid w:val="00982885"/>
    <w:rsid w:val="00982AAD"/>
    <w:rsid w:val="00982E39"/>
    <w:rsid w:val="00982F77"/>
    <w:rsid w:val="0098366B"/>
    <w:rsid w:val="00983B57"/>
    <w:rsid w:val="00983FBE"/>
    <w:rsid w:val="00984305"/>
    <w:rsid w:val="00984355"/>
    <w:rsid w:val="00984E80"/>
    <w:rsid w:val="00985B5D"/>
    <w:rsid w:val="0098601D"/>
    <w:rsid w:val="00986E31"/>
    <w:rsid w:val="00987543"/>
    <w:rsid w:val="0099046F"/>
    <w:rsid w:val="0099053D"/>
    <w:rsid w:val="009905B4"/>
    <w:rsid w:val="00990A71"/>
    <w:rsid w:val="00990D25"/>
    <w:rsid w:val="00991407"/>
    <w:rsid w:val="00991690"/>
    <w:rsid w:val="00991741"/>
    <w:rsid w:val="00991AE1"/>
    <w:rsid w:val="00991D15"/>
    <w:rsid w:val="00991E38"/>
    <w:rsid w:val="00991F16"/>
    <w:rsid w:val="0099215A"/>
    <w:rsid w:val="00992602"/>
    <w:rsid w:val="009929A1"/>
    <w:rsid w:val="00993059"/>
    <w:rsid w:val="00994C03"/>
    <w:rsid w:val="00994CF9"/>
    <w:rsid w:val="00995D18"/>
    <w:rsid w:val="00997076"/>
    <w:rsid w:val="00997A24"/>
    <w:rsid w:val="00997A51"/>
    <w:rsid w:val="00997C73"/>
    <w:rsid w:val="00997E31"/>
    <w:rsid w:val="009A006B"/>
    <w:rsid w:val="009A0551"/>
    <w:rsid w:val="009A10DC"/>
    <w:rsid w:val="009A18B1"/>
    <w:rsid w:val="009A1A3E"/>
    <w:rsid w:val="009A224E"/>
    <w:rsid w:val="009A263C"/>
    <w:rsid w:val="009A2715"/>
    <w:rsid w:val="009A2DEE"/>
    <w:rsid w:val="009A3505"/>
    <w:rsid w:val="009A4579"/>
    <w:rsid w:val="009A4587"/>
    <w:rsid w:val="009A4647"/>
    <w:rsid w:val="009A56CF"/>
    <w:rsid w:val="009A581E"/>
    <w:rsid w:val="009A585F"/>
    <w:rsid w:val="009A594E"/>
    <w:rsid w:val="009A5FE6"/>
    <w:rsid w:val="009A60DE"/>
    <w:rsid w:val="009A6565"/>
    <w:rsid w:val="009A6989"/>
    <w:rsid w:val="009A6A3E"/>
    <w:rsid w:val="009A6C1D"/>
    <w:rsid w:val="009A730C"/>
    <w:rsid w:val="009A78EE"/>
    <w:rsid w:val="009A792A"/>
    <w:rsid w:val="009A7AF9"/>
    <w:rsid w:val="009B0141"/>
    <w:rsid w:val="009B0AF9"/>
    <w:rsid w:val="009B123A"/>
    <w:rsid w:val="009B17EB"/>
    <w:rsid w:val="009B1B16"/>
    <w:rsid w:val="009B22F8"/>
    <w:rsid w:val="009B3F12"/>
    <w:rsid w:val="009B3F65"/>
    <w:rsid w:val="009B4933"/>
    <w:rsid w:val="009B4AC5"/>
    <w:rsid w:val="009B513E"/>
    <w:rsid w:val="009B59FA"/>
    <w:rsid w:val="009B5E83"/>
    <w:rsid w:val="009B643B"/>
    <w:rsid w:val="009B6451"/>
    <w:rsid w:val="009B6E05"/>
    <w:rsid w:val="009C06E2"/>
    <w:rsid w:val="009C06FA"/>
    <w:rsid w:val="009C076F"/>
    <w:rsid w:val="009C0953"/>
    <w:rsid w:val="009C0A05"/>
    <w:rsid w:val="009C0A49"/>
    <w:rsid w:val="009C0CD0"/>
    <w:rsid w:val="009C1800"/>
    <w:rsid w:val="009C1ABA"/>
    <w:rsid w:val="009C24AD"/>
    <w:rsid w:val="009C28DB"/>
    <w:rsid w:val="009C2EAC"/>
    <w:rsid w:val="009C3C8F"/>
    <w:rsid w:val="009C4335"/>
    <w:rsid w:val="009C4939"/>
    <w:rsid w:val="009C4F12"/>
    <w:rsid w:val="009C5A54"/>
    <w:rsid w:val="009C5BCB"/>
    <w:rsid w:val="009C5D67"/>
    <w:rsid w:val="009C636A"/>
    <w:rsid w:val="009C6D70"/>
    <w:rsid w:val="009C6DA3"/>
    <w:rsid w:val="009C71A3"/>
    <w:rsid w:val="009C7202"/>
    <w:rsid w:val="009C7CC6"/>
    <w:rsid w:val="009D01B2"/>
    <w:rsid w:val="009D02A1"/>
    <w:rsid w:val="009D03B2"/>
    <w:rsid w:val="009D069E"/>
    <w:rsid w:val="009D0DD1"/>
    <w:rsid w:val="009D0E2D"/>
    <w:rsid w:val="009D102E"/>
    <w:rsid w:val="009D1120"/>
    <w:rsid w:val="009D120D"/>
    <w:rsid w:val="009D1489"/>
    <w:rsid w:val="009D1909"/>
    <w:rsid w:val="009D1F66"/>
    <w:rsid w:val="009D2787"/>
    <w:rsid w:val="009D2F33"/>
    <w:rsid w:val="009D4DF4"/>
    <w:rsid w:val="009D5CB9"/>
    <w:rsid w:val="009D5DF8"/>
    <w:rsid w:val="009D611E"/>
    <w:rsid w:val="009D61A2"/>
    <w:rsid w:val="009D6444"/>
    <w:rsid w:val="009D711C"/>
    <w:rsid w:val="009D7B4E"/>
    <w:rsid w:val="009D7BA2"/>
    <w:rsid w:val="009E087A"/>
    <w:rsid w:val="009E0C0F"/>
    <w:rsid w:val="009E10ED"/>
    <w:rsid w:val="009E1201"/>
    <w:rsid w:val="009E1EF8"/>
    <w:rsid w:val="009E2322"/>
    <w:rsid w:val="009E3238"/>
    <w:rsid w:val="009E329C"/>
    <w:rsid w:val="009E3863"/>
    <w:rsid w:val="009E48AE"/>
    <w:rsid w:val="009E492F"/>
    <w:rsid w:val="009E4C49"/>
    <w:rsid w:val="009E5588"/>
    <w:rsid w:val="009E59FA"/>
    <w:rsid w:val="009E5C2F"/>
    <w:rsid w:val="009E5C7F"/>
    <w:rsid w:val="009E5F9A"/>
    <w:rsid w:val="009E641E"/>
    <w:rsid w:val="009E67C2"/>
    <w:rsid w:val="009E67C4"/>
    <w:rsid w:val="009E6AAA"/>
    <w:rsid w:val="009F1771"/>
    <w:rsid w:val="009F17CE"/>
    <w:rsid w:val="009F188A"/>
    <w:rsid w:val="009F22FA"/>
    <w:rsid w:val="009F2871"/>
    <w:rsid w:val="009F2B0D"/>
    <w:rsid w:val="009F302F"/>
    <w:rsid w:val="009F3080"/>
    <w:rsid w:val="009F3837"/>
    <w:rsid w:val="009F3AD1"/>
    <w:rsid w:val="009F432B"/>
    <w:rsid w:val="009F4BB2"/>
    <w:rsid w:val="009F5143"/>
    <w:rsid w:val="009F63FC"/>
    <w:rsid w:val="009F6412"/>
    <w:rsid w:val="009F6584"/>
    <w:rsid w:val="009F6790"/>
    <w:rsid w:val="009F6DD5"/>
    <w:rsid w:val="009F6E4B"/>
    <w:rsid w:val="009F6EAF"/>
    <w:rsid w:val="009F7101"/>
    <w:rsid w:val="00A000D7"/>
    <w:rsid w:val="00A02062"/>
    <w:rsid w:val="00A02D46"/>
    <w:rsid w:val="00A04264"/>
    <w:rsid w:val="00A0455D"/>
    <w:rsid w:val="00A047F4"/>
    <w:rsid w:val="00A05769"/>
    <w:rsid w:val="00A059F6"/>
    <w:rsid w:val="00A064EE"/>
    <w:rsid w:val="00A068CA"/>
    <w:rsid w:val="00A06C15"/>
    <w:rsid w:val="00A06D1A"/>
    <w:rsid w:val="00A06D31"/>
    <w:rsid w:val="00A072AF"/>
    <w:rsid w:val="00A07A58"/>
    <w:rsid w:val="00A07B5E"/>
    <w:rsid w:val="00A07D74"/>
    <w:rsid w:val="00A104B0"/>
    <w:rsid w:val="00A10991"/>
    <w:rsid w:val="00A10E93"/>
    <w:rsid w:val="00A110CC"/>
    <w:rsid w:val="00A11300"/>
    <w:rsid w:val="00A11749"/>
    <w:rsid w:val="00A11AFA"/>
    <w:rsid w:val="00A11CD6"/>
    <w:rsid w:val="00A121B5"/>
    <w:rsid w:val="00A126E0"/>
    <w:rsid w:val="00A12D5A"/>
    <w:rsid w:val="00A13318"/>
    <w:rsid w:val="00A13B0E"/>
    <w:rsid w:val="00A13B63"/>
    <w:rsid w:val="00A1448D"/>
    <w:rsid w:val="00A144FD"/>
    <w:rsid w:val="00A146FF"/>
    <w:rsid w:val="00A1482C"/>
    <w:rsid w:val="00A14DBA"/>
    <w:rsid w:val="00A14FBB"/>
    <w:rsid w:val="00A152C0"/>
    <w:rsid w:val="00A15322"/>
    <w:rsid w:val="00A156CF"/>
    <w:rsid w:val="00A1586F"/>
    <w:rsid w:val="00A16449"/>
    <w:rsid w:val="00A16BB0"/>
    <w:rsid w:val="00A16FB0"/>
    <w:rsid w:val="00A17029"/>
    <w:rsid w:val="00A17136"/>
    <w:rsid w:val="00A17C60"/>
    <w:rsid w:val="00A17DAF"/>
    <w:rsid w:val="00A20062"/>
    <w:rsid w:val="00A20071"/>
    <w:rsid w:val="00A2009E"/>
    <w:rsid w:val="00A20CE3"/>
    <w:rsid w:val="00A21035"/>
    <w:rsid w:val="00A21839"/>
    <w:rsid w:val="00A21AFB"/>
    <w:rsid w:val="00A21B42"/>
    <w:rsid w:val="00A21F87"/>
    <w:rsid w:val="00A22098"/>
    <w:rsid w:val="00A226EA"/>
    <w:rsid w:val="00A2280A"/>
    <w:rsid w:val="00A22867"/>
    <w:rsid w:val="00A22BA0"/>
    <w:rsid w:val="00A2308E"/>
    <w:rsid w:val="00A236EF"/>
    <w:rsid w:val="00A23815"/>
    <w:rsid w:val="00A238A9"/>
    <w:rsid w:val="00A23B3D"/>
    <w:rsid w:val="00A23E20"/>
    <w:rsid w:val="00A243F4"/>
    <w:rsid w:val="00A2475F"/>
    <w:rsid w:val="00A2476F"/>
    <w:rsid w:val="00A24CEF"/>
    <w:rsid w:val="00A2578A"/>
    <w:rsid w:val="00A25C06"/>
    <w:rsid w:val="00A25C48"/>
    <w:rsid w:val="00A25DE9"/>
    <w:rsid w:val="00A26485"/>
    <w:rsid w:val="00A26545"/>
    <w:rsid w:val="00A27A0A"/>
    <w:rsid w:val="00A30561"/>
    <w:rsid w:val="00A3079D"/>
    <w:rsid w:val="00A30849"/>
    <w:rsid w:val="00A30A6D"/>
    <w:rsid w:val="00A31488"/>
    <w:rsid w:val="00A31714"/>
    <w:rsid w:val="00A317AB"/>
    <w:rsid w:val="00A31F4D"/>
    <w:rsid w:val="00A32F59"/>
    <w:rsid w:val="00A33021"/>
    <w:rsid w:val="00A331EC"/>
    <w:rsid w:val="00A33F8B"/>
    <w:rsid w:val="00A349D0"/>
    <w:rsid w:val="00A35B04"/>
    <w:rsid w:val="00A35E88"/>
    <w:rsid w:val="00A362A6"/>
    <w:rsid w:val="00A362FF"/>
    <w:rsid w:val="00A37A81"/>
    <w:rsid w:val="00A41126"/>
    <w:rsid w:val="00A42095"/>
    <w:rsid w:val="00A4221E"/>
    <w:rsid w:val="00A42305"/>
    <w:rsid w:val="00A4451F"/>
    <w:rsid w:val="00A4497C"/>
    <w:rsid w:val="00A44EBF"/>
    <w:rsid w:val="00A452A8"/>
    <w:rsid w:val="00A453DA"/>
    <w:rsid w:val="00A456CA"/>
    <w:rsid w:val="00A457E4"/>
    <w:rsid w:val="00A46355"/>
    <w:rsid w:val="00A46E53"/>
    <w:rsid w:val="00A50218"/>
    <w:rsid w:val="00A50251"/>
    <w:rsid w:val="00A512C8"/>
    <w:rsid w:val="00A51375"/>
    <w:rsid w:val="00A52EC0"/>
    <w:rsid w:val="00A537FD"/>
    <w:rsid w:val="00A53806"/>
    <w:rsid w:val="00A53B9A"/>
    <w:rsid w:val="00A548EE"/>
    <w:rsid w:val="00A549B4"/>
    <w:rsid w:val="00A54A51"/>
    <w:rsid w:val="00A54CF8"/>
    <w:rsid w:val="00A54F59"/>
    <w:rsid w:val="00A553EB"/>
    <w:rsid w:val="00A55981"/>
    <w:rsid w:val="00A55B2A"/>
    <w:rsid w:val="00A55DDA"/>
    <w:rsid w:val="00A563C5"/>
    <w:rsid w:val="00A568A4"/>
    <w:rsid w:val="00A56D5A"/>
    <w:rsid w:val="00A57AFD"/>
    <w:rsid w:val="00A60A59"/>
    <w:rsid w:val="00A61E03"/>
    <w:rsid w:val="00A6213A"/>
    <w:rsid w:val="00A622EA"/>
    <w:rsid w:val="00A627BF"/>
    <w:rsid w:val="00A6280A"/>
    <w:rsid w:val="00A62959"/>
    <w:rsid w:val="00A62AEB"/>
    <w:rsid w:val="00A634F9"/>
    <w:rsid w:val="00A6350F"/>
    <w:rsid w:val="00A6375E"/>
    <w:rsid w:val="00A638D5"/>
    <w:rsid w:val="00A63ED1"/>
    <w:rsid w:val="00A63F3A"/>
    <w:rsid w:val="00A6440F"/>
    <w:rsid w:val="00A644B0"/>
    <w:rsid w:val="00A6487F"/>
    <w:rsid w:val="00A64C33"/>
    <w:rsid w:val="00A65CDA"/>
    <w:rsid w:val="00A6601E"/>
    <w:rsid w:val="00A66314"/>
    <w:rsid w:val="00A66494"/>
    <w:rsid w:val="00A66914"/>
    <w:rsid w:val="00A66B44"/>
    <w:rsid w:val="00A66B87"/>
    <w:rsid w:val="00A678C5"/>
    <w:rsid w:val="00A67D81"/>
    <w:rsid w:val="00A67D95"/>
    <w:rsid w:val="00A70FD3"/>
    <w:rsid w:val="00A71035"/>
    <w:rsid w:val="00A71BBB"/>
    <w:rsid w:val="00A71C6B"/>
    <w:rsid w:val="00A723F4"/>
    <w:rsid w:val="00A7245E"/>
    <w:rsid w:val="00A72632"/>
    <w:rsid w:val="00A72907"/>
    <w:rsid w:val="00A72A3F"/>
    <w:rsid w:val="00A72AE4"/>
    <w:rsid w:val="00A72BF2"/>
    <w:rsid w:val="00A73437"/>
    <w:rsid w:val="00A7344D"/>
    <w:rsid w:val="00A734B8"/>
    <w:rsid w:val="00A734FB"/>
    <w:rsid w:val="00A73AA8"/>
    <w:rsid w:val="00A74689"/>
    <w:rsid w:val="00A746D2"/>
    <w:rsid w:val="00A74E13"/>
    <w:rsid w:val="00A75DAF"/>
    <w:rsid w:val="00A7602B"/>
    <w:rsid w:val="00A760A8"/>
    <w:rsid w:val="00A7646E"/>
    <w:rsid w:val="00A77053"/>
    <w:rsid w:val="00A77536"/>
    <w:rsid w:val="00A77633"/>
    <w:rsid w:val="00A77974"/>
    <w:rsid w:val="00A77AC4"/>
    <w:rsid w:val="00A77C85"/>
    <w:rsid w:val="00A800BA"/>
    <w:rsid w:val="00A8070C"/>
    <w:rsid w:val="00A81391"/>
    <w:rsid w:val="00A81F11"/>
    <w:rsid w:val="00A839BC"/>
    <w:rsid w:val="00A83A11"/>
    <w:rsid w:val="00A83D9B"/>
    <w:rsid w:val="00A8406B"/>
    <w:rsid w:val="00A843B4"/>
    <w:rsid w:val="00A843D7"/>
    <w:rsid w:val="00A849C4"/>
    <w:rsid w:val="00A84BF6"/>
    <w:rsid w:val="00A85F18"/>
    <w:rsid w:val="00A8625E"/>
    <w:rsid w:val="00A865B9"/>
    <w:rsid w:val="00A865FC"/>
    <w:rsid w:val="00A86D8A"/>
    <w:rsid w:val="00A86F0A"/>
    <w:rsid w:val="00A8700D"/>
    <w:rsid w:val="00A878C7"/>
    <w:rsid w:val="00A87C30"/>
    <w:rsid w:val="00A87CBB"/>
    <w:rsid w:val="00A903A4"/>
    <w:rsid w:val="00A90DD8"/>
    <w:rsid w:val="00A91BCC"/>
    <w:rsid w:val="00A91D08"/>
    <w:rsid w:val="00A91FA6"/>
    <w:rsid w:val="00A92DCF"/>
    <w:rsid w:val="00A93844"/>
    <w:rsid w:val="00A93858"/>
    <w:rsid w:val="00A93A99"/>
    <w:rsid w:val="00A94C7F"/>
    <w:rsid w:val="00A95133"/>
    <w:rsid w:val="00A954F3"/>
    <w:rsid w:val="00A95BD5"/>
    <w:rsid w:val="00A95D00"/>
    <w:rsid w:val="00A96056"/>
    <w:rsid w:val="00A96FDC"/>
    <w:rsid w:val="00A97052"/>
    <w:rsid w:val="00A97093"/>
    <w:rsid w:val="00A970E1"/>
    <w:rsid w:val="00A97104"/>
    <w:rsid w:val="00A97A4B"/>
    <w:rsid w:val="00A97ABB"/>
    <w:rsid w:val="00A97AFE"/>
    <w:rsid w:val="00A97C1B"/>
    <w:rsid w:val="00A97D48"/>
    <w:rsid w:val="00AA0F05"/>
    <w:rsid w:val="00AA124F"/>
    <w:rsid w:val="00AA1B00"/>
    <w:rsid w:val="00AA250F"/>
    <w:rsid w:val="00AA2BEF"/>
    <w:rsid w:val="00AA2C5A"/>
    <w:rsid w:val="00AA3011"/>
    <w:rsid w:val="00AA316B"/>
    <w:rsid w:val="00AA3332"/>
    <w:rsid w:val="00AA3353"/>
    <w:rsid w:val="00AA4081"/>
    <w:rsid w:val="00AA44CE"/>
    <w:rsid w:val="00AA4E5E"/>
    <w:rsid w:val="00AA53FC"/>
    <w:rsid w:val="00AA568C"/>
    <w:rsid w:val="00AA5D31"/>
    <w:rsid w:val="00AA6403"/>
    <w:rsid w:val="00AA7D8B"/>
    <w:rsid w:val="00AA7DA1"/>
    <w:rsid w:val="00AB07E1"/>
    <w:rsid w:val="00AB0B62"/>
    <w:rsid w:val="00AB1BA7"/>
    <w:rsid w:val="00AB1D5D"/>
    <w:rsid w:val="00AB20DC"/>
    <w:rsid w:val="00AB22F2"/>
    <w:rsid w:val="00AB232C"/>
    <w:rsid w:val="00AB2EF0"/>
    <w:rsid w:val="00AB4319"/>
    <w:rsid w:val="00AB452D"/>
    <w:rsid w:val="00AB4766"/>
    <w:rsid w:val="00AB4BE4"/>
    <w:rsid w:val="00AB54AE"/>
    <w:rsid w:val="00AB6017"/>
    <w:rsid w:val="00AB60C0"/>
    <w:rsid w:val="00AB613F"/>
    <w:rsid w:val="00AB6426"/>
    <w:rsid w:val="00AB6FB3"/>
    <w:rsid w:val="00AB7072"/>
    <w:rsid w:val="00AB76D8"/>
    <w:rsid w:val="00AB7B5D"/>
    <w:rsid w:val="00AB7DC4"/>
    <w:rsid w:val="00AB7FDC"/>
    <w:rsid w:val="00AC06AE"/>
    <w:rsid w:val="00AC0A78"/>
    <w:rsid w:val="00AC131B"/>
    <w:rsid w:val="00AC1507"/>
    <w:rsid w:val="00AC166E"/>
    <w:rsid w:val="00AC19DB"/>
    <w:rsid w:val="00AC2096"/>
    <w:rsid w:val="00AC2479"/>
    <w:rsid w:val="00AC247A"/>
    <w:rsid w:val="00AC29EF"/>
    <w:rsid w:val="00AC2C6E"/>
    <w:rsid w:val="00AC2D1A"/>
    <w:rsid w:val="00AC2F4B"/>
    <w:rsid w:val="00AC3138"/>
    <w:rsid w:val="00AC3749"/>
    <w:rsid w:val="00AC3CBC"/>
    <w:rsid w:val="00AC4A18"/>
    <w:rsid w:val="00AC4D2D"/>
    <w:rsid w:val="00AC509B"/>
    <w:rsid w:val="00AC51C0"/>
    <w:rsid w:val="00AC6112"/>
    <w:rsid w:val="00AC671F"/>
    <w:rsid w:val="00AC69E6"/>
    <w:rsid w:val="00AC6A41"/>
    <w:rsid w:val="00AD023F"/>
    <w:rsid w:val="00AD0457"/>
    <w:rsid w:val="00AD0963"/>
    <w:rsid w:val="00AD11C5"/>
    <w:rsid w:val="00AD12D8"/>
    <w:rsid w:val="00AD17AA"/>
    <w:rsid w:val="00AD1935"/>
    <w:rsid w:val="00AD1961"/>
    <w:rsid w:val="00AD1D0F"/>
    <w:rsid w:val="00AD2345"/>
    <w:rsid w:val="00AD2A46"/>
    <w:rsid w:val="00AD2AE9"/>
    <w:rsid w:val="00AD2F3B"/>
    <w:rsid w:val="00AD2F61"/>
    <w:rsid w:val="00AD3BB6"/>
    <w:rsid w:val="00AD4831"/>
    <w:rsid w:val="00AD52DD"/>
    <w:rsid w:val="00AD641D"/>
    <w:rsid w:val="00AD6DD9"/>
    <w:rsid w:val="00AD6DF4"/>
    <w:rsid w:val="00AD724C"/>
    <w:rsid w:val="00AD72F6"/>
    <w:rsid w:val="00AD7674"/>
    <w:rsid w:val="00AE03F0"/>
    <w:rsid w:val="00AE163C"/>
    <w:rsid w:val="00AE1B7D"/>
    <w:rsid w:val="00AE38DD"/>
    <w:rsid w:val="00AE3EA4"/>
    <w:rsid w:val="00AE406E"/>
    <w:rsid w:val="00AE40B3"/>
    <w:rsid w:val="00AE4E0A"/>
    <w:rsid w:val="00AE5A9D"/>
    <w:rsid w:val="00AE5CC5"/>
    <w:rsid w:val="00AE62AE"/>
    <w:rsid w:val="00AE689C"/>
    <w:rsid w:val="00AE78C3"/>
    <w:rsid w:val="00AE7C6E"/>
    <w:rsid w:val="00AE7CA0"/>
    <w:rsid w:val="00AF0397"/>
    <w:rsid w:val="00AF095C"/>
    <w:rsid w:val="00AF09F9"/>
    <w:rsid w:val="00AF1595"/>
    <w:rsid w:val="00AF1FA1"/>
    <w:rsid w:val="00AF1FB1"/>
    <w:rsid w:val="00AF2868"/>
    <w:rsid w:val="00AF31A5"/>
    <w:rsid w:val="00AF3F21"/>
    <w:rsid w:val="00AF417A"/>
    <w:rsid w:val="00AF4303"/>
    <w:rsid w:val="00AF46A2"/>
    <w:rsid w:val="00AF471F"/>
    <w:rsid w:val="00AF5104"/>
    <w:rsid w:val="00AF592A"/>
    <w:rsid w:val="00AF753B"/>
    <w:rsid w:val="00AF7756"/>
    <w:rsid w:val="00AF79BF"/>
    <w:rsid w:val="00B0087F"/>
    <w:rsid w:val="00B00BE7"/>
    <w:rsid w:val="00B0160C"/>
    <w:rsid w:val="00B01C56"/>
    <w:rsid w:val="00B026BA"/>
    <w:rsid w:val="00B02A30"/>
    <w:rsid w:val="00B02E6A"/>
    <w:rsid w:val="00B03326"/>
    <w:rsid w:val="00B03331"/>
    <w:rsid w:val="00B035F8"/>
    <w:rsid w:val="00B03E92"/>
    <w:rsid w:val="00B0407E"/>
    <w:rsid w:val="00B04212"/>
    <w:rsid w:val="00B04960"/>
    <w:rsid w:val="00B0559C"/>
    <w:rsid w:val="00B05735"/>
    <w:rsid w:val="00B05DB6"/>
    <w:rsid w:val="00B05DBF"/>
    <w:rsid w:val="00B06033"/>
    <w:rsid w:val="00B06264"/>
    <w:rsid w:val="00B06B4F"/>
    <w:rsid w:val="00B06BE2"/>
    <w:rsid w:val="00B07009"/>
    <w:rsid w:val="00B07846"/>
    <w:rsid w:val="00B112F0"/>
    <w:rsid w:val="00B11448"/>
    <w:rsid w:val="00B11855"/>
    <w:rsid w:val="00B118E5"/>
    <w:rsid w:val="00B120EC"/>
    <w:rsid w:val="00B12D8B"/>
    <w:rsid w:val="00B1373B"/>
    <w:rsid w:val="00B13935"/>
    <w:rsid w:val="00B13AFF"/>
    <w:rsid w:val="00B13C6D"/>
    <w:rsid w:val="00B14A96"/>
    <w:rsid w:val="00B14AE8"/>
    <w:rsid w:val="00B1560E"/>
    <w:rsid w:val="00B15EF1"/>
    <w:rsid w:val="00B16079"/>
    <w:rsid w:val="00B1616B"/>
    <w:rsid w:val="00B165B6"/>
    <w:rsid w:val="00B16797"/>
    <w:rsid w:val="00B16D40"/>
    <w:rsid w:val="00B16F31"/>
    <w:rsid w:val="00B1716F"/>
    <w:rsid w:val="00B17781"/>
    <w:rsid w:val="00B178D6"/>
    <w:rsid w:val="00B17AB4"/>
    <w:rsid w:val="00B2028F"/>
    <w:rsid w:val="00B210F1"/>
    <w:rsid w:val="00B2147B"/>
    <w:rsid w:val="00B214CB"/>
    <w:rsid w:val="00B21B2B"/>
    <w:rsid w:val="00B223DE"/>
    <w:rsid w:val="00B22B0A"/>
    <w:rsid w:val="00B2385F"/>
    <w:rsid w:val="00B2481F"/>
    <w:rsid w:val="00B24F6A"/>
    <w:rsid w:val="00B26A5A"/>
    <w:rsid w:val="00B26D51"/>
    <w:rsid w:val="00B26D74"/>
    <w:rsid w:val="00B26DB8"/>
    <w:rsid w:val="00B26F24"/>
    <w:rsid w:val="00B272A0"/>
    <w:rsid w:val="00B27799"/>
    <w:rsid w:val="00B27D0B"/>
    <w:rsid w:val="00B30B45"/>
    <w:rsid w:val="00B30CFD"/>
    <w:rsid w:val="00B321B9"/>
    <w:rsid w:val="00B33401"/>
    <w:rsid w:val="00B334CF"/>
    <w:rsid w:val="00B335C5"/>
    <w:rsid w:val="00B33A25"/>
    <w:rsid w:val="00B33A72"/>
    <w:rsid w:val="00B34007"/>
    <w:rsid w:val="00B34239"/>
    <w:rsid w:val="00B34267"/>
    <w:rsid w:val="00B34AD5"/>
    <w:rsid w:val="00B34B0E"/>
    <w:rsid w:val="00B352DD"/>
    <w:rsid w:val="00B35921"/>
    <w:rsid w:val="00B35C83"/>
    <w:rsid w:val="00B35E9C"/>
    <w:rsid w:val="00B36137"/>
    <w:rsid w:val="00B377C5"/>
    <w:rsid w:val="00B4046D"/>
    <w:rsid w:val="00B405D7"/>
    <w:rsid w:val="00B4075A"/>
    <w:rsid w:val="00B40CD0"/>
    <w:rsid w:val="00B40E7C"/>
    <w:rsid w:val="00B40FB2"/>
    <w:rsid w:val="00B41229"/>
    <w:rsid w:val="00B427FE"/>
    <w:rsid w:val="00B42EDB"/>
    <w:rsid w:val="00B43900"/>
    <w:rsid w:val="00B439FB"/>
    <w:rsid w:val="00B44021"/>
    <w:rsid w:val="00B446D2"/>
    <w:rsid w:val="00B44AAD"/>
    <w:rsid w:val="00B44CA2"/>
    <w:rsid w:val="00B45633"/>
    <w:rsid w:val="00B45F51"/>
    <w:rsid w:val="00B46254"/>
    <w:rsid w:val="00B4711C"/>
    <w:rsid w:val="00B47618"/>
    <w:rsid w:val="00B47670"/>
    <w:rsid w:val="00B47706"/>
    <w:rsid w:val="00B5056F"/>
    <w:rsid w:val="00B506DA"/>
    <w:rsid w:val="00B50E3B"/>
    <w:rsid w:val="00B5154F"/>
    <w:rsid w:val="00B52543"/>
    <w:rsid w:val="00B52CA3"/>
    <w:rsid w:val="00B53AD9"/>
    <w:rsid w:val="00B5402F"/>
    <w:rsid w:val="00B54A36"/>
    <w:rsid w:val="00B54B25"/>
    <w:rsid w:val="00B5545F"/>
    <w:rsid w:val="00B55548"/>
    <w:rsid w:val="00B558B8"/>
    <w:rsid w:val="00B56BF2"/>
    <w:rsid w:val="00B577C4"/>
    <w:rsid w:val="00B57D49"/>
    <w:rsid w:val="00B6007E"/>
    <w:rsid w:val="00B6075C"/>
    <w:rsid w:val="00B607E5"/>
    <w:rsid w:val="00B613E2"/>
    <w:rsid w:val="00B62056"/>
    <w:rsid w:val="00B6287F"/>
    <w:rsid w:val="00B62A4E"/>
    <w:rsid w:val="00B630CB"/>
    <w:rsid w:val="00B63E72"/>
    <w:rsid w:val="00B63FCE"/>
    <w:rsid w:val="00B64000"/>
    <w:rsid w:val="00B6421E"/>
    <w:rsid w:val="00B64451"/>
    <w:rsid w:val="00B651E8"/>
    <w:rsid w:val="00B66410"/>
    <w:rsid w:val="00B66D3B"/>
    <w:rsid w:val="00B67087"/>
    <w:rsid w:val="00B67682"/>
    <w:rsid w:val="00B67A50"/>
    <w:rsid w:val="00B67A7A"/>
    <w:rsid w:val="00B67CD5"/>
    <w:rsid w:val="00B67EC4"/>
    <w:rsid w:val="00B67F65"/>
    <w:rsid w:val="00B70E59"/>
    <w:rsid w:val="00B71284"/>
    <w:rsid w:val="00B7163C"/>
    <w:rsid w:val="00B7175B"/>
    <w:rsid w:val="00B71C72"/>
    <w:rsid w:val="00B726AF"/>
    <w:rsid w:val="00B72B6A"/>
    <w:rsid w:val="00B72C5E"/>
    <w:rsid w:val="00B735D4"/>
    <w:rsid w:val="00B73B06"/>
    <w:rsid w:val="00B73C0E"/>
    <w:rsid w:val="00B74189"/>
    <w:rsid w:val="00B74CE3"/>
    <w:rsid w:val="00B7688E"/>
    <w:rsid w:val="00B77677"/>
    <w:rsid w:val="00B77A07"/>
    <w:rsid w:val="00B77CB6"/>
    <w:rsid w:val="00B801BB"/>
    <w:rsid w:val="00B80297"/>
    <w:rsid w:val="00B81318"/>
    <w:rsid w:val="00B81F25"/>
    <w:rsid w:val="00B82933"/>
    <w:rsid w:val="00B83525"/>
    <w:rsid w:val="00B838BF"/>
    <w:rsid w:val="00B83A54"/>
    <w:rsid w:val="00B83AFE"/>
    <w:rsid w:val="00B83C88"/>
    <w:rsid w:val="00B84748"/>
    <w:rsid w:val="00B84762"/>
    <w:rsid w:val="00B84DC7"/>
    <w:rsid w:val="00B85391"/>
    <w:rsid w:val="00B8604C"/>
    <w:rsid w:val="00B86123"/>
    <w:rsid w:val="00B863BF"/>
    <w:rsid w:val="00B86FFA"/>
    <w:rsid w:val="00B8713D"/>
    <w:rsid w:val="00B90453"/>
    <w:rsid w:val="00B90490"/>
    <w:rsid w:val="00B91531"/>
    <w:rsid w:val="00B91C8B"/>
    <w:rsid w:val="00B9241E"/>
    <w:rsid w:val="00B927CE"/>
    <w:rsid w:val="00B92FBE"/>
    <w:rsid w:val="00B931DF"/>
    <w:rsid w:val="00B9381C"/>
    <w:rsid w:val="00B9555D"/>
    <w:rsid w:val="00B96438"/>
    <w:rsid w:val="00B96A90"/>
    <w:rsid w:val="00B96ACD"/>
    <w:rsid w:val="00B96C49"/>
    <w:rsid w:val="00B97126"/>
    <w:rsid w:val="00B974B1"/>
    <w:rsid w:val="00BA0325"/>
    <w:rsid w:val="00BA0356"/>
    <w:rsid w:val="00BA0798"/>
    <w:rsid w:val="00BA0CBD"/>
    <w:rsid w:val="00BA0E76"/>
    <w:rsid w:val="00BA0F90"/>
    <w:rsid w:val="00BA175D"/>
    <w:rsid w:val="00BA1EBD"/>
    <w:rsid w:val="00BA208B"/>
    <w:rsid w:val="00BA21C3"/>
    <w:rsid w:val="00BA226E"/>
    <w:rsid w:val="00BA29A3"/>
    <w:rsid w:val="00BA2EE1"/>
    <w:rsid w:val="00BA31AD"/>
    <w:rsid w:val="00BA31D8"/>
    <w:rsid w:val="00BA3200"/>
    <w:rsid w:val="00BA41A3"/>
    <w:rsid w:val="00BA44E9"/>
    <w:rsid w:val="00BA4693"/>
    <w:rsid w:val="00BA49EA"/>
    <w:rsid w:val="00BA543F"/>
    <w:rsid w:val="00BA54C6"/>
    <w:rsid w:val="00BA57C7"/>
    <w:rsid w:val="00BA5A41"/>
    <w:rsid w:val="00BA600A"/>
    <w:rsid w:val="00BA68D4"/>
    <w:rsid w:val="00BA68EA"/>
    <w:rsid w:val="00BA6FC9"/>
    <w:rsid w:val="00BA7E5E"/>
    <w:rsid w:val="00BB0AA5"/>
    <w:rsid w:val="00BB1348"/>
    <w:rsid w:val="00BB1621"/>
    <w:rsid w:val="00BB19FE"/>
    <w:rsid w:val="00BB2276"/>
    <w:rsid w:val="00BB2899"/>
    <w:rsid w:val="00BB2A02"/>
    <w:rsid w:val="00BB2D2F"/>
    <w:rsid w:val="00BB303F"/>
    <w:rsid w:val="00BB392A"/>
    <w:rsid w:val="00BB3E11"/>
    <w:rsid w:val="00BB4F25"/>
    <w:rsid w:val="00BB5363"/>
    <w:rsid w:val="00BB5401"/>
    <w:rsid w:val="00BB5425"/>
    <w:rsid w:val="00BB612D"/>
    <w:rsid w:val="00BB6C4C"/>
    <w:rsid w:val="00BC048F"/>
    <w:rsid w:val="00BC0873"/>
    <w:rsid w:val="00BC0F43"/>
    <w:rsid w:val="00BC1A5D"/>
    <w:rsid w:val="00BC1E0C"/>
    <w:rsid w:val="00BC2B45"/>
    <w:rsid w:val="00BC2C53"/>
    <w:rsid w:val="00BC2DF2"/>
    <w:rsid w:val="00BC2EB4"/>
    <w:rsid w:val="00BC307A"/>
    <w:rsid w:val="00BC36F2"/>
    <w:rsid w:val="00BC3EF3"/>
    <w:rsid w:val="00BC40BA"/>
    <w:rsid w:val="00BC44E3"/>
    <w:rsid w:val="00BC46A2"/>
    <w:rsid w:val="00BC4DE8"/>
    <w:rsid w:val="00BC541A"/>
    <w:rsid w:val="00BC57EA"/>
    <w:rsid w:val="00BC5B54"/>
    <w:rsid w:val="00BC607C"/>
    <w:rsid w:val="00BC655D"/>
    <w:rsid w:val="00BC6862"/>
    <w:rsid w:val="00BC6B20"/>
    <w:rsid w:val="00BC700C"/>
    <w:rsid w:val="00BC74C7"/>
    <w:rsid w:val="00BC7828"/>
    <w:rsid w:val="00BC7F7C"/>
    <w:rsid w:val="00BD0430"/>
    <w:rsid w:val="00BD0EB3"/>
    <w:rsid w:val="00BD0F13"/>
    <w:rsid w:val="00BD10ED"/>
    <w:rsid w:val="00BD11D9"/>
    <w:rsid w:val="00BD14CD"/>
    <w:rsid w:val="00BD178E"/>
    <w:rsid w:val="00BD19C1"/>
    <w:rsid w:val="00BD20BF"/>
    <w:rsid w:val="00BD27F4"/>
    <w:rsid w:val="00BD2C4E"/>
    <w:rsid w:val="00BD2D19"/>
    <w:rsid w:val="00BD364A"/>
    <w:rsid w:val="00BD3F5A"/>
    <w:rsid w:val="00BD41F5"/>
    <w:rsid w:val="00BD48F3"/>
    <w:rsid w:val="00BD4DDE"/>
    <w:rsid w:val="00BD582B"/>
    <w:rsid w:val="00BD5CD4"/>
    <w:rsid w:val="00BD6AB1"/>
    <w:rsid w:val="00BE0137"/>
    <w:rsid w:val="00BE01C8"/>
    <w:rsid w:val="00BE06C7"/>
    <w:rsid w:val="00BE0CE3"/>
    <w:rsid w:val="00BE0D28"/>
    <w:rsid w:val="00BE17A9"/>
    <w:rsid w:val="00BE17B0"/>
    <w:rsid w:val="00BE22A2"/>
    <w:rsid w:val="00BE2396"/>
    <w:rsid w:val="00BE26F3"/>
    <w:rsid w:val="00BE2740"/>
    <w:rsid w:val="00BE2EEF"/>
    <w:rsid w:val="00BE36EF"/>
    <w:rsid w:val="00BE3750"/>
    <w:rsid w:val="00BE3FCB"/>
    <w:rsid w:val="00BE4090"/>
    <w:rsid w:val="00BE545C"/>
    <w:rsid w:val="00BE642A"/>
    <w:rsid w:val="00BE66CF"/>
    <w:rsid w:val="00BE68B3"/>
    <w:rsid w:val="00BE7D84"/>
    <w:rsid w:val="00BF0279"/>
    <w:rsid w:val="00BF079D"/>
    <w:rsid w:val="00BF08B8"/>
    <w:rsid w:val="00BF176D"/>
    <w:rsid w:val="00BF2992"/>
    <w:rsid w:val="00BF3BE4"/>
    <w:rsid w:val="00BF4025"/>
    <w:rsid w:val="00BF414D"/>
    <w:rsid w:val="00BF4294"/>
    <w:rsid w:val="00BF436A"/>
    <w:rsid w:val="00BF4B73"/>
    <w:rsid w:val="00BF5290"/>
    <w:rsid w:val="00BF53D0"/>
    <w:rsid w:val="00BF58CC"/>
    <w:rsid w:val="00BF59B7"/>
    <w:rsid w:val="00BF618E"/>
    <w:rsid w:val="00BF6231"/>
    <w:rsid w:val="00BF6AC4"/>
    <w:rsid w:val="00BF6C09"/>
    <w:rsid w:val="00BF7702"/>
    <w:rsid w:val="00BF7FA4"/>
    <w:rsid w:val="00C00328"/>
    <w:rsid w:val="00C00865"/>
    <w:rsid w:val="00C009A2"/>
    <w:rsid w:val="00C00CF3"/>
    <w:rsid w:val="00C00EBE"/>
    <w:rsid w:val="00C0151B"/>
    <w:rsid w:val="00C01DFE"/>
    <w:rsid w:val="00C01E40"/>
    <w:rsid w:val="00C029D7"/>
    <w:rsid w:val="00C02B83"/>
    <w:rsid w:val="00C03659"/>
    <w:rsid w:val="00C0472B"/>
    <w:rsid w:val="00C0475A"/>
    <w:rsid w:val="00C04D53"/>
    <w:rsid w:val="00C053F4"/>
    <w:rsid w:val="00C057E9"/>
    <w:rsid w:val="00C05C5C"/>
    <w:rsid w:val="00C0614F"/>
    <w:rsid w:val="00C061E5"/>
    <w:rsid w:val="00C063B2"/>
    <w:rsid w:val="00C06969"/>
    <w:rsid w:val="00C06D92"/>
    <w:rsid w:val="00C1030D"/>
    <w:rsid w:val="00C10B79"/>
    <w:rsid w:val="00C10E5A"/>
    <w:rsid w:val="00C11080"/>
    <w:rsid w:val="00C1127A"/>
    <w:rsid w:val="00C11384"/>
    <w:rsid w:val="00C11A12"/>
    <w:rsid w:val="00C11D0F"/>
    <w:rsid w:val="00C11E71"/>
    <w:rsid w:val="00C1204E"/>
    <w:rsid w:val="00C12440"/>
    <w:rsid w:val="00C1252E"/>
    <w:rsid w:val="00C12592"/>
    <w:rsid w:val="00C137F6"/>
    <w:rsid w:val="00C13E19"/>
    <w:rsid w:val="00C1405F"/>
    <w:rsid w:val="00C148B1"/>
    <w:rsid w:val="00C14C03"/>
    <w:rsid w:val="00C15165"/>
    <w:rsid w:val="00C157A0"/>
    <w:rsid w:val="00C167C7"/>
    <w:rsid w:val="00C17893"/>
    <w:rsid w:val="00C17CC3"/>
    <w:rsid w:val="00C2008B"/>
    <w:rsid w:val="00C2098F"/>
    <w:rsid w:val="00C2186B"/>
    <w:rsid w:val="00C21B2B"/>
    <w:rsid w:val="00C225E3"/>
    <w:rsid w:val="00C232CB"/>
    <w:rsid w:val="00C237BE"/>
    <w:rsid w:val="00C2412B"/>
    <w:rsid w:val="00C246DA"/>
    <w:rsid w:val="00C24712"/>
    <w:rsid w:val="00C2657B"/>
    <w:rsid w:val="00C2673F"/>
    <w:rsid w:val="00C26D88"/>
    <w:rsid w:val="00C272D3"/>
    <w:rsid w:val="00C27576"/>
    <w:rsid w:val="00C27D94"/>
    <w:rsid w:val="00C27DDD"/>
    <w:rsid w:val="00C30189"/>
    <w:rsid w:val="00C302A3"/>
    <w:rsid w:val="00C30740"/>
    <w:rsid w:val="00C30A73"/>
    <w:rsid w:val="00C31FC2"/>
    <w:rsid w:val="00C32AC9"/>
    <w:rsid w:val="00C32CD2"/>
    <w:rsid w:val="00C32DAB"/>
    <w:rsid w:val="00C33394"/>
    <w:rsid w:val="00C3343B"/>
    <w:rsid w:val="00C336DA"/>
    <w:rsid w:val="00C3390C"/>
    <w:rsid w:val="00C34233"/>
    <w:rsid w:val="00C347C4"/>
    <w:rsid w:val="00C34E0C"/>
    <w:rsid w:val="00C35374"/>
    <w:rsid w:val="00C3556B"/>
    <w:rsid w:val="00C35ADC"/>
    <w:rsid w:val="00C35B4F"/>
    <w:rsid w:val="00C363E1"/>
    <w:rsid w:val="00C365A7"/>
    <w:rsid w:val="00C36F31"/>
    <w:rsid w:val="00C3701E"/>
    <w:rsid w:val="00C404A7"/>
    <w:rsid w:val="00C4092E"/>
    <w:rsid w:val="00C40E44"/>
    <w:rsid w:val="00C412DF"/>
    <w:rsid w:val="00C4149A"/>
    <w:rsid w:val="00C41639"/>
    <w:rsid w:val="00C422E0"/>
    <w:rsid w:val="00C42B22"/>
    <w:rsid w:val="00C42ECA"/>
    <w:rsid w:val="00C4301F"/>
    <w:rsid w:val="00C4334D"/>
    <w:rsid w:val="00C43391"/>
    <w:rsid w:val="00C43586"/>
    <w:rsid w:val="00C43751"/>
    <w:rsid w:val="00C439AF"/>
    <w:rsid w:val="00C43EB6"/>
    <w:rsid w:val="00C44E8C"/>
    <w:rsid w:val="00C45A80"/>
    <w:rsid w:val="00C4664B"/>
    <w:rsid w:val="00C46707"/>
    <w:rsid w:val="00C46E31"/>
    <w:rsid w:val="00C4732E"/>
    <w:rsid w:val="00C47410"/>
    <w:rsid w:val="00C47451"/>
    <w:rsid w:val="00C47E7B"/>
    <w:rsid w:val="00C506EC"/>
    <w:rsid w:val="00C50D4B"/>
    <w:rsid w:val="00C510A4"/>
    <w:rsid w:val="00C5123B"/>
    <w:rsid w:val="00C513C1"/>
    <w:rsid w:val="00C5170B"/>
    <w:rsid w:val="00C518CB"/>
    <w:rsid w:val="00C51ED2"/>
    <w:rsid w:val="00C52320"/>
    <w:rsid w:val="00C52478"/>
    <w:rsid w:val="00C5343C"/>
    <w:rsid w:val="00C53587"/>
    <w:rsid w:val="00C53589"/>
    <w:rsid w:val="00C53590"/>
    <w:rsid w:val="00C53FDD"/>
    <w:rsid w:val="00C5458D"/>
    <w:rsid w:val="00C54AC6"/>
    <w:rsid w:val="00C54C5B"/>
    <w:rsid w:val="00C553E2"/>
    <w:rsid w:val="00C55E3D"/>
    <w:rsid w:val="00C560A4"/>
    <w:rsid w:val="00C564CD"/>
    <w:rsid w:val="00C56867"/>
    <w:rsid w:val="00C57183"/>
    <w:rsid w:val="00C60082"/>
    <w:rsid w:val="00C60323"/>
    <w:rsid w:val="00C60525"/>
    <w:rsid w:val="00C61A19"/>
    <w:rsid w:val="00C61C19"/>
    <w:rsid w:val="00C61C99"/>
    <w:rsid w:val="00C62745"/>
    <w:rsid w:val="00C62C70"/>
    <w:rsid w:val="00C62CA7"/>
    <w:rsid w:val="00C64496"/>
    <w:rsid w:val="00C64837"/>
    <w:rsid w:val="00C64BAF"/>
    <w:rsid w:val="00C64C4A"/>
    <w:rsid w:val="00C64EFE"/>
    <w:rsid w:val="00C65EF0"/>
    <w:rsid w:val="00C6684E"/>
    <w:rsid w:val="00C67581"/>
    <w:rsid w:val="00C7016B"/>
    <w:rsid w:val="00C70193"/>
    <w:rsid w:val="00C7104B"/>
    <w:rsid w:val="00C7182D"/>
    <w:rsid w:val="00C71A4E"/>
    <w:rsid w:val="00C71B02"/>
    <w:rsid w:val="00C72443"/>
    <w:rsid w:val="00C73C89"/>
    <w:rsid w:val="00C73D85"/>
    <w:rsid w:val="00C73E33"/>
    <w:rsid w:val="00C7407E"/>
    <w:rsid w:val="00C741EA"/>
    <w:rsid w:val="00C742E9"/>
    <w:rsid w:val="00C74E4E"/>
    <w:rsid w:val="00C7587E"/>
    <w:rsid w:val="00C759A5"/>
    <w:rsid w:val="00C75BF1"/>
    <w:rsid w:val="00C76467"/>
    <w:rsid w:val="00C768D1"/>
    <w:rsid w:val="00C768E7"/>
    <w:rsid w:val="00C77C3B"/>
    <w:rsid w:val="00C8060F"/>
    <w:rsid w:val="00C8091D"/>
    <w:rsid w:val="00C811D4"/>
    <w:rsid w:val="00C813D4"/>
    <w:rsid w:val="00C82021"/>
    <w:rsid w:val="00C82C67"/>
    <w:rsid w:val="00C82F88"/>
    <w:rsid w:val="00C83A50"/>
    <w:rsid w:val="00C83C88"/>
    <w:rsid w:val="00C842C1"/>
    <w:rsid w:val="00C8475A"/>
    <w:rsid w:val="00C84CC3"/>
    <w:rsid w:val="00C85475"/>
    <w:rsid w:val="00C854EA"/>
    <w:rsid w:val="00C859EB"/>
    <w:rsid w:val="00C867EA"/>
    <w:rsid w:val="00C8728C"/>
    <w:rsid w:val="00C87949"/>
    <w:rsid w:val="00C87EDA"/>
    <w:rsid w:val="00C90A0F"/>
    <w:rsid w:val="00C90D24"/>
    <w:rsid w:val="00C91119"/>
    <w:rsid w:val="00C91C88"/>
    <w:rsid w:val="00C929E9"/>
    <w:rsid w:val="00C92A52"/>
    <w:rsid w:val="00C92C67"/>
    <w:rsid w:val="00C93418"/>
    <w:rsid w:val="00C934D3"/>
    <w:rsid w:val="00C93F13"/>
    <w:rsid w:val="00C93F6A"/>
    <w:rsid w:val="00C93F96"/>
    <w:rsid w:val="00C949A0"/>
    <w:rsid w:val="00C9570B"/>
    <w:rsid w:val="00C9634A"/>
    <w:rsid w:val="00C96CFE"/>
    <w:rsid w:val="00C97679"/>
    <w:rsid w:val="00CA0E7E"/>
    <w:rsid w:val="00CA103F"/>
    <w:rsid w:val="00CA10C4"/>
    <w:rsid w:val="00CA2590"/>
    <w:rsid w:val="00CA3051"/>
    <w:rsid w:val="00CA341E"/>
    <w:rsid w:val="00CA359B"/>
    <w:rsid w:val="00CA36D2"/>
    <w:rsid w:val="00CA3904"/>
    <w:rsid w:val="00CA3917"/>
    <w:rsid w:val="00CA3AF7"/>
    <w:rsid w:val="00CA4377"/>
    <w:rsid w:val="00CA4A68"/>
    <w:rsid w:val="00CA4A73"/>
    <w:rsid w:val="00CA4B33"/>
    <w:rsid w:val="00CA52CB"/>
    <w:rsid w:val="00CA6486"/>
    <w:rsid w:val="00CA67E8"/>
    <w:rsid w:val="00CA6C4C"/>
    <w:rsid w:val="00CA74DE"/>
    <w:rsid w:val="00CA76BC"/>
    <w:rsid w:val="00CA7D67"/>
    <w:rsid w:val="00CB01CF"/>
    <w:rsid w:val="00CB0757"/>
    <w:rsid w:val="00CB0ADC"/>
    <w:rsid w:val="00CB0AEB"/>
    <w:rsid w:val="00CB0BA2"/>
    <w:rsid w:val="00CB11E0"/>
    <w:rsid w:val="00CB13A8"/>
    <w:rsid w:val="00CB1D69"/>
    <w:rsid w:val="00CB2035"/>
    <w:rsid w:val="00CB3A19"/>
    <w:rsid w:val="00CB3A59"/>
    <w:rsid w:val="00CB3AA6"/>
    <w:rsid w:val="00CB3F9C"/>
    <w:rsid w:val="00CB46A9"/>
    <w:rsid w:val="00CB4B29"/>
    <w:rsid w:val="00CB4C7A"/>
    <w:rsid w:val="00CB536B"/>
    <w:rsid w:val="00CB6018"/>
    <w:rsid w:val="00CB65EF"/>
    <w:rsid w:val="00CB760D"/>
    <w:rsid w:val="00CB7B7E"/>
    <w:rsid w:val="00CB7BE4"/>
    <w:rsid w:val="00CB7EBC"/>
    <w:rsid w:val="00CC07ED"/>
    <w:rsid w:val="00CC0BB1"/>
    <w:rsid w:val="00CC139B"/>
    <w:rsid w:val="00CC14AD"/>
    <w:rsid w:val="00CC3757"/>
    <w:rsid w:val="00CC42A9"/>
    <w:rsid w:val="00CC4327"/>
    <w:rsid w:val="00CC43F3"/>
    <w:rsid w:val="00CC45F9"/>
    <w:rsid w:val="00CC5FCD"/>
    <w:rsid w:val="00CC72E0"/>
    <w:rsid w:val="00CC7700"/>
    <w:rsid w:val="00CC7CC4"/>
    <w:rsid w:val="00CD0ED6"/>
    <w:rsid w:val="00CD120A"/>
    <w:rsid w:val="00CD135C"/>
    <w:rsid w:val="00CD13F1"/>
    <w:rsid w:val="00CD2264"/>
    <w:rsid w:val="00CD255A"/>
    <w:rsid w:val="00CD27B0"/>
    <w:rsid w:val="00CD328B"/>
    <w:rsid w:val="00CD3ABC"/>
    <w:rsid w:val="00CD408C"/>
    <w:rsid w:val="00CD4152"/>
    <w:rsid w:val="00CD4A89"/>
    <w:rsid w:val="00CD4C05"/>
    <w:rsid w:val="00CD5767"/>
    <w:rsid w:val="00CE00A1"/>
    <w:rsid w:val="00CE02D6"/>
    <w:rsid w:val="00CE03E9"/>
    <w:rsid w:val="00CE060E"/>
    <w:rsid w:val="00CE07CC"/>
    <w:rsid w:val="00CE096E"/>
    <w:rsid w:val="00CE120A"/>
    <w:rsid w:val="00CE127A"/>
    <w:rsid w:val="00CE162C"/>
    <w:rsid w:val="00CE1FB0"/>
    <w:rsid w:val="00CE28C6"/>
    <w:rsid w:val="00CE3AD9"/>
    <w:rsid w:val="00CE40BC"/>
    <w:rsid w:val="00CE4559"/>
    <w:rsid w:val="00CE52A0"/>
    <w:rsid w:val="00CE54C9"/>
    <w:rsid w:val="00CE5FBE"/>
    <w:rsid w:val="00CE600D"/>
    <w:rsid w:val="00CE609A"/>
    <w:rsid w:val="00CE60A4"/>
    <w:rsid w:val="00CE717C"/>
    <w:rsid w:val="00CE7508"/>
    <w:rsid w:val="00CF000E"/>
    <w:rsid w:val="00CF030F"/>
    <w:rsid w:val="00CF0749"/>
    <w:rsid w:val="00CF0C27"/>
    <w:rsid w:val="00CF0E45"/>
    <w:rsid w:val="00CF0F2E"/>
    <w:rsid w:val="00CF11C4"/>
    <w:rsid w:val="00CF1270"/>
    <w:rsid w:val="00CF1C31"/>
    <w:rsid w:val="00CF1F04"/>
    <w:rsid w:val="00CF3D2D"/>
    <w:rsid w:val="00CF418A"/>
    <w:rsid w:val="00CF422E"/>
    <w:rsid w:val="00CF4F22"/>
    <w:rsid w:val="00CF5582"/>
    <w:rsid w:val="00CF5C41"/>
    <w:rsid w:val="00CF6702"/>
    <w:rsid w:val="00CF6949"/>
    <w:rsid w:val="00CF706D"/>
    <w:rsid w:val="00CF724F"/>
    <w:rsid w:val="00D002BD"/>
    <w:rsid w:val="00D00303"/>
    <w:rsid w:val="00D004FD"/>
    <w:rsid w:val="00D00A79"/>
    <w:rsid w:val="00D00AC6"/>
    <w:rsid w:val="00D00C36"/>
    <w:rsid w:val="00D01E4E"/>
    <w:rsid w:val="00D024F6"/>
    <w:rsid w:val="00D0259A"/>
    <w:rsid w:val="00D034C3"/>
    <w:rsid w:val="00D0404F"/>
    <w:rsid w:val="00D0425E"/>
    <w:rsid w:val="00D0430E"/>
    <w:rsid w:val="00D044B0"/>
    <w:rsid w:val="00D04A8C"/>
    <w:rsid w:val="00D05455"/>
    <w:rsid w:val="00D05C9A"/>
    <w:rsid w:val="00D061BF"/>
    <w:rsid w:val="00D0642D"/>
    <w:rsid w:val="00D064FE"/>
    <w:rsid w:val="00D07181"/>
    <w:rsid w:val="00D07B83"/>
    <w:rsid w:val="00D10638"/>
    <w:rsid w:val="00D10CAC"/>
    <w:rsid w:val="00D10CFA"/>
    <w:rsid w:val="00D114B4"/>
    <w:rsid w:val="00D1219D"/>
    <w:rsid w:val="00D121DB"/>
    <w:rsid w:val="00D13BA8"/>
    <w:rsid w:val="00D13E96"/>
    <w:rsid w:val="00D14081"/>
    <w:rsid w:val="00D14311"/>
    <w:rsid w:val="00D1498B"/>
    <w:rsid w:val="00D14BD1"/>
    <w:rsid w:val="00D15295"/>
    <w:rsid w:val="00D15756"/>
    <w:rsid w:val="00D165DF"/>
    <w:rsid w:val="00D16C1C"/>
    <w:rsid w:val="00D176DD"/>
    <w:rsid w:val="00D20A5A"/>
    <w:rsid w:val="00D21056"/>
    <w:rsid w:val="00D21BC2"/>
    <w:rsid w:val="00D21E62"/>
    <w:rsid w:val="00D2253D"/>
    <w:rsid w:val="00D23F3C"/>
    <w:rsid w:val="00D23FD8"/>
    <w:rsid w:val="00D240AB"/>
    <w:rsid w:val="00D24893"/>
    <w:rsid w:val="00D24AC8"/>
    <w:rsid w:val="00D2542B"/>
    <w:rsid w:val="00D256CD"/>
    <w:rsid w:val="00D258A2"/>
    <w:rsid w:val="00D25BF7"/>
    <w:rsid w:val="00D27015"/>
    <w:rsid w:val="00D275D1"/>
    <w:rsid w:val="00D2798B"/>
    <w:rsid w:val="00D30570"/>
    <w:rsid w:val="00D30E7B"/>
    <w:rsid w:val="00D311AD"/>
    <w:rsid w:val="00D32371"/>
    <w:rsid w:val="00D32B02"/>
    <w:rsid w:val="00D33281"/>
    <w:rsid w:val="00D33682"/>
    <w:rsid w:val="00D338A1"/>
    <w:rsid w:val="00D3395A"/>
    <w:rsid w:val="00D33FDD"/>
    <w:rsid w:val="00D34CE3"/>
    <w:rsid w:val="00D35A4D"/>
    <w:rsid w:val="00D36122"/>
    <w:rsid w:val="00D36CCA"/>
    <w:rsid w:val="00D373A3"/>
    <w:rsid w:val="00D37915"/>
    <w:rsid w:val="00D37A0E"/>
    <w:rsid w:val="00D37C3B"/>
    <w:rsid w:val="00D37F31"/>
    <w:rsid w:val="00D4024B"/>
    <w:rsid w:val="00D4086B"/>
    <w:rsid w:val="00D40A2E"/>
    <w:rsid w:val="00D40AFE"/>
    <w:rsid w:val="00D40ED4"/>
    <w:rsid w:val="00D4154B"/>
    <w:rsid w:val="00D42092"/>
    <w:rsid w:val="00D425EC"/>
    <w:rsid w:val="00D42764"/>
    <w:rsid w:val="00D4276B"/>
    <w:rsid w:val="00D42837"/>
    <w:rsid w:val="00D43F61"/>
    <w:rsid w:val="00D441E6"/>
    <w:rsid w:val="00D44CD1"/>
    <w:rsid w:val="00D460AD"/>
    <w:rsid w:val="00D467EC"/>
    <w:rsid w:val="00D46D36"/>
    <w:rsid w:val="00D470D6"/>
    <w:rsid w:val="00D47B3D"/>
    <w:rsid w:val="00D47DC7"/>
    <w:rsid w:val="00D5082E"/>
    <w:rsid w:val="00D50FE3"/>
    <w:rsid w:val="00D515AC"/>
    <w:rsid w:val="00D515F2"/>
    <w:rsid w:val="00D517F7"/>
    <w:rsid w:val="00D51B5B"/>
    <w:rsid w:val="00D529EF"/>
    <w:rsid w:val="00D5311F"/>
    <w:rsid w:val="00D5382B"/>
    <w:rsid w:val="00D53D31"/>
    <w:rsid w:val="00D53E85"/>
    <w:rsid w:val="00D54157"/>
    <w:rsid w:val="00D548CE"/>
    <w:rsid w:val="00D55136"/>
    <w:rsid w:val="00D5540B"/>
    <w:rsid w:val="00D55F96"/>
    <w:rsid w:val="00D55FDF"/>
    <w:rsid w:val="00D56A3B"/>
    <w:rsid w:val="00D5773E"/>
    <w:rsid w:val="00D578D2"/>
    <w:rsid w:val="00D57EA8"/>
    <w:rsid w:val="00D57FDA"/>
    <w:rsid w:val="00D60701"/>
    <w:rsid w:val="00D60EA5"/>
    <w:rsid w:val="00D60FE0"/>
    <w:rsid w:val="00D6241B"/>
    <w:rsid w:val="00D62692"/>
    <w:rsid w:val="00D626F8"/>
    <w:rsid w:val="00D6275D"/>
    <w:rsid w:val="00D62C45"/>
    <w:rsid w:val="00D637C7"/>
    <w:rsid w:val="00D639BC"/>
    <w:rsid w:val="00D6440D"/>
    <w:rsid w:val="00D6515A"/>
    <w:rsid w:val="00D6537D"/>
    <w:rsid w:val="00D65B31"/>
    <w:rsid w:val="00D660FE"/>
    <w:rsid w:val="00D6620B"/>
    <w:rsid w:val="00D66C53"/>
    <w:rsid w:val="00D67770"/>
    <w:rsid w:val="00D70481"/>
    <w:rsid w:val="00D70768"/>
    <w:rsid w:val="00D70779"/>
    <w:rsid w:val="00D709F7"/>
    <w:rsid w:val="00D70C98"/>
    <w:rsid w:val="00D70E7B"/>
    <w:rsid w:val="00D711CC"/>
    <w:rsid w:val="00D71982"/>
    <w:rsid w:val="00D71A67"/>
    <w:rsid w:val="00D7241E"/>
    <w:rsid w:val="00D72F87"/>
    <w:rsid w:val="00D73432"/>
    <w:rsid w:val="00D738C4"/>
    <w:rsid w:val="00D73A41"/>
    <w:rsid w:val="00D73E15"/>
    <w:rsid w:val="00D74135"/>
    <w:rsid w:val="00D743B3"/>
    <w:rsid w:val="00D7515D"/>
    <w:rsid w:val="00D75465"/>
    <w:rsid w:val="00D75FF5"/>
    <w:rsid w:val="00D76C0C"/>
    <w:rsid w:val="00D76EA5"/>
    <w:rsid w:val="00D7731C"/>
    <w:rsid w:val="00D774AC"/>
    <w:rsid w:val="00D800F1"/>
    <w:rsid w:val="00D8026F"/>
    <w:rsid w:val="00D80534"/>
    <w:rsid w:val="00D81A94"/>
    <w:rsid w:val="00D81B7E"/>
    <w:rsid w:val="00D8239B"/>
    <w:rsid w:val="00D82402"/>
    <w:rsid w:val="00D8246D"/>
    <w:rsid w:val="00D82553"/>
    <w:rsid w:val="00D82D09"/>
    <w:rsid w:val="00D83375"/>
    <w:rsid w:val="00D836D2"/>
    <w:rsid w:val="00D83AE1"/>
    <w:rsid w:val="00D847EB"/>
    <w:rsid w:val="00D85AA2"/>
    <w:rsid w:val="00D85AE1"/>
    <w:rsid w:val="00D85DE5"/>
    <w:rsid w:val="00D8648A"/>
    <w:rsid w:val="00D877F8"/>
    <w:rsid w:val="00D902D5"/>
    <w:rsid w:val="00D90893"/>
    <w:rsid w:val="00D90D6C"/>
    <w:rsid w:val="00D91D3C"/>
    <w:rsid w:val="00D924A1"/>
    <w:rsid w:val="00D92534"/>
    <w:rsid w:val="00D92886"/>
    <w:rsid w:val="00D92C0B"/>
    <w:rsid w:val="00D931C2"/>
    <w:rsid w:val="00D931D4"/>
    <w:rsid w:val="00D936A3"/>
    <w:rsid w:val="00D93993"/>
    <w:rsid w:val="00D94198"/>
    <w:rsid w:val="00D95460"/>
    <w:rsid w:val="00D95499"/>
    <w:rsid w:val="00D958BE"/>
    <w:rsid w:val="00D9677B"/>
    <w:rsid w:val="00D9695C"/>
    <w:rsid w:val="00D969B4"/>
    <w:rsid w:val="00D96E5E"/>
    <w:rsid w:val="00D97A3C"/>
    <w:rsid w:val="00D97C38"/>
    <w:rsid w:val="00DA0083"/>
    <w:rsid w:val="00DA0882"/>
    <w:rsid w:val="00DA0CD4"/>
    <w:rsid w:val="00DA0F27"/>
    <w:rsid w:val="00DA1FC8"/>
    <w:rsid w:val="00DA20F4"/>
    <w:rsid w:val="00DA292B"/>
    <w:rsid w:val="00DA31EE"/>
    <w:rsid w:val="00DA4771"/>
    <w:rsid w:val="00DA4BB4"/>
    <w:rsid w:val="00DA4BE3"/>
    <w:rsid w:val="00DA5A2B"/>
    <w:rsid w:val="00DA6453"/>
    <w:rsid w:val="00DA6916"/>
    <w:rsid w:val="00DA69E7"/>
    <w:rsid w:val="00DA6DAF"/>
    <w:rsid w:val="00DA7597"/>
    <w:rsid w:val="00DA782B"/>
    <w:rsid w:val="00DA7BF7"/>
    <w:rsid w:val="00DA7E6C"/>
    <w:rsid w:val="00DB012C"/>
    <w:rsid w:val="00DB0225"/>
    <w:rsid w:val="00DB050D"/>
    <w:rsid w:val="00DB06C7"/>
    <w:rsid w:val="00DB0A40"/>
    <w:rsid w:val="00DB13EC"/>
    <w:rsid w:val="00DB162D"/>
    <w:rsid w:val="00DB1671"/>
    <w:rsid w:val="00DB1845"/>
    <w:rsid w:val="00DB217C"/>
    <w:rsid w:val="00DB2E55"/>
    <w:rsid w:val="00DB3B33"/>
    <w:rsid w:val="00DB3D97"/>
    <w:rsid w:val="00DB40DB"/>
    <w:rsid w:val="00DB4C66"/>
    <w:rsid w:val="00DB4DCE"/>
    <w:rsid w:val="00DB5063"/>
    <w:rsid w:val="00DB5B62"/>
    <w:rsid w:val="00DB5BE2"/>
    <w:rsid w:val="00DB6526"/>
    <w:rsid w:val="00DB7024"/>
    <w:rsid w:val="00DB71DD"/>
    <w:rsid w:val="00DB735A"/>
    <w:rsid w:val="00DB7D74"/>
    <w:rsid w:val="00DB7F0D"/>
    <w:rsid w:val="00DC0161"/>
    <w:rsid w:val="00DC0349"/>
    <w:rsid w:val="00DC0559"/>
    <w:rsid w:val="00DC0B93"/>
    <w:rsid w:val="00DC0D89"/>
    <w:rsid w:val="00DC0E9A"/>
    <w:rsid w:val="00DC1004"/>
    <w:rsid w:val="00DC18F2"/>
    <w:rsid w:val="00DC1AB6"/>
    <w:rsid w:val="00DC1DD0"/>
    <w:rsid w:val="00DC2914"/>
    <w:rsid w:val="00DC3173"/>
    <w:rsid w:val="00DC361A"/>
    <w:rsid w:val="00DC38E6"/>
    <w:rsid w:val="00DC3C66"/>
    <w:rsid w:val="00DC3DA5"/>
    <w:rsid w:val="00DC47FE"/>
    <w:rsid w:val="00DC4A40"/>
    <w:rsid w:val="00DC54C9"/>
    <w:rsid w:val="00DC5847"/>
    <w:rsid w:val="00DC5CA5"/>
    <w:rsid w:val="00DC68B6"/>
    <w:rsid w:val="00DC697B"/>
    <w:rsid w:val="00DD01E3"/>
    <w:rsid w:val="00DD0CE7"/>
    <w:rsid w:val="00DD1E3C"/>
    <w:rsid w:val="00DD20FB"/>
    <w:rsid w:val="00DD2264"/>
    <w:rsid w:val="00DD3491"/>
    <w:rsid w:val="00DD34FE"/>
    <w:rsid w:val="00DD395C"/>
    <w:rsid w:val="00DD5E9D"/>
    <w:rsid w:val="00DD6002"/>
    <w:rsid w:val="00DD60F3"/>
    <w:rsid w:val="00DD6247"/>
    <w:rsid w:val="00DD6AC5"/>
    <w:rsid w:val="00DD6B13"/>
    <w:rsid w:val="00DD749D"/>
    <w:rsid w:val="00DD785B"/>
    <w:rsid w:val="00DD7914"/>
    <w:rsid w:val="00DD7C40"/>
    <w:rsid w:val="00DD7CA8"/>
    <w:rsid w:val="00DD7D79"/>
    <w:rsid w:val="00DE0500"/>
    <w:rsid w:val="00DE0538"/>
    <w:rsid w:val="00DE082C"/>
    <w:rsid w:val="00DE1368"/>
    <w:rsid w:val="00DE1973"/>
    <w:rsid w:val="00DE1D31"/>
    <w:rsid w:val="00DE2B33"/>
    <w:rsid w:val="00DE2FCD"/>
    <w:rsid w:val="00DE375E"/>
    <w:rsid w:val="00DE3B88"/>
    <w:rsid w:val="00DE4501"/>
    <w:rsid w:val="00DE4B0F"/>
    <w:rsid w:val="00DE5278"/>
    <w:rsid w:val="00DE58A0"/>
    <w:rsid w:val="00DE6553"/>
    <w:rsid w:val="00DE6671"/>
    <w:rsid w:val="00DE7B70"/>
    <w:rsid w:val="00DF00FC"/>
    <w:rsid w:val="00DF0803"/>
    <w:rsid w:val="00DF081E"/>
    <w:rsid w:val="00DF0A33"/>
    <w:rsid w:val="00DF1C61"/>
    <w:rsid w:val="00DF2364"/>
    <w:rsid w:val="00DF25D1"/>
    <w:rsid w:val="00DF2765"/>
    <w:rsid w:val="00DF2943"/>
    <w:rsid w:val="00DF2D11"/>
    <w:rsid w:val="00DF3008"/>
    <w:rsid w:val="00DF3102"/>
    <w:rsid w:val="00DF338E"/>
    <w:rsid w:val="00DF36E9"/>
    <w:rsid w:val="00DF3CCC"/>
    <w:rsid w:val="00DF42AD"/>
    <w:rsid w:val="00DF43CA"/>
    <w:rsid w:val="00DF506E"/>
    <w:rsid w:val="00DF5F36"/>
    <w:rsid w:val="00DF60EA"/>
    <w:rsid w:val="00DF68AF"/>
    <w:rsid w:val="00DF69E9"/>
    <w:rsid w:val="00DF6BFF"/>
    <w:rsid w:val="00DF6EE9"/>
    <w:rsid w:val="00DF6EFA"/>
    <w:rsid w:val="00DF74D8"/>
    <w:rsid w:val="00DF7EE6"/>
    <w:rsid w:val="00E0015F"/>
    <w:rsid w:val="00E0074E"/>
    <w:rsid w:val="00E00F91"/>
    <w:rsid w:val="00E0163A"/>
    <w:rsid w:val="00E02941"/>
    <w:rsid w:val="00E02A79"/>
    <w:rsid w:val="00E0309B"/>
    <w:rsid w:val="00E045B7"/>
    <w:rsid w:val="00E04AEC"/>
    <w:rsid w:val="00E05A3F"/>
    <w:rsid w:val="00E05CA9"/>
    <w:rsid w:val="00E05D15"/>
    <w:rsid w:val="00E06161"/>
    <w:rsid w:val="00E06A0A"/>
    <w:rsid w:val="00E06CEB"/>
    <w:rsid w:val="00E07965"/>
    <w:rsid w:val="00E07C63"/>
    <w:rsid w:val="00E10693"/>
    <w:rsid w:val="00E124B9"/>
    <w:rsid w:val="00E12519"/>
    <w:rsid w:val="00E12813"/>
    <w:rsid w:val="00E12DFA"/>
    <w:rsid w:val="00E12FA8"/>
    <w:rsid w:val="00E13220"/>
    <w:rsid w:val="00E133A6"/>
    <w:rsid w:val="00E15041"/>
    <w:rsid w:val="00E15DBD"/>
    <w:rsid w:val="00E161A5"/>
    <w:rsid w:val="00E165E5"/>
    <w:rsid w:val="00E16A94"/>
    <w:rsid w:val="00E2107E"/>
    <w:rsid w:val="00E2133B"/>
    <w:rsid w:val="00E215D5"/>
    <w:rsid w:val="00E216DE"/>
    <w:rsid w:val="00E21BFA"/>
    <w:rsid w:val="00E221E6"/>
    <w:rsid w:val="00E228D1"/>
    <w:rsid w:val="00E22B88"/>
    <w:rsid w:val="00E22C16"/>
    <w:rsid w:val="00E22DBD"/>
    <w:rsid w:val="00E23010"/>
    <w:rsid w:val="00E23293"/>
    <w:rsid w:val="00E23EEA"/>
    <w:rsid w:val="00E24E36"/>
    <w:rsid w:val="00E2541C"/>
    <w:rsid w:val="00E2555B"/>
    <w:rsid w:val="00E25F80"/>
    <w:rsid w:val="00E2605E"/>
    <w:rsid w:val="00E26532"/>
    <w:rsid w:val="00E268A4"/>
    <w:rsid w:val="00E268E4"/>
    <w:rsid w:val="00E26F54"/>
    <w:rsid w:val="00E27336"/>
    <w:rsid w:val="00E27A29"/>
    <w:rsid w:val="00E27EDC"/>
    <w:rsid w:val="00E27FE2"/>
    <w:rsid w:val="00E3058E"/>
    <w:rsid w:val="00E30794"/>
    <w:rsid w:val="00E30D58"/>
    <w:rsid w:val="00E30E08"/>
    <w:rsid w:val="00E30E83"/>
    <w:rsid w:val="00E320BC"/>
    <w:rsid w:val="00E32658"/>
    <w:rsid w:val="00E32A1D"/>
    <w:rsid w:val="00E32F37"/>
    <w:rsid w:val="00E33841"/>
    <w:rsid w:val="00E34125"/>
    <w:rsid w:val="00E34645"/>
    <w:rsid w:val="00E3480D"/>
    <w:rsid w:val="00E35120"/>
    <w:rsid w:val="00E353B0"/>
    <w:rsid w:val="00E35DBD"/>
    <w:rsid w:val="00E35FAB"/>
    <w:rsid w:val="00E36AC9"/>
    <w:rsid w:val="00E36BD1"/>
    <w:rsid w:val="00E36F57"/>
    <w:rsid w:val="00E37551"/>
    <w:rsid w:val="00E3761F"/>
    <w:rsid w:val="00E377D7"/>
    <w:rsid w:val="00E400A9"/>
    <w:rsid w:val="00E40B32"/>
    <w:rsid w:val="00E417D1"/>
    <w:rsid w:val="00E430A3"/>
    <w:rsid w:val="00E433E8"/>
    <w:rsid w:val="00E44155"/>
    <w:rsid w:val="00E44234"/>
    <w:rsid w:val="00E44309"/>
    <w:rsid w:val="00E4492B"/>
    <w:rsid w:val="00E4495B"/>
    <w:rsid w:val="00E4510C"/>
    <w:rsid w:val="00E452F5"/>
    <w:rsid w:val="00E45D90"/>
    <w:rsid w:val="00E45ECF"/>
    <w:rsid w:val="00E45F45"/>
    <w:rsid w:val="00E4646A"/>
    <w:rsid w:val="00E4707D"/>
    <w:rsid w:val="00E47F89"/>
    <w:rsid w:val="00E50AB9"/>
    <w:rsid w:val="00E50BF9"/>
    <w:rsid w:val="00E50DF6"/>
    <w:rsid w:val="00E50FE8"/>
    <w:rsid w:val="00E511E3"/>
    <w:rsid w:val="00E51D89"/>
    <w:rsid w:val="00E5263F"/>
    <w:rsid w:val="00E5297E"/>
    <w:rsid w:val="00E52FAF"/>
    <w:rsid w:val="00E5313D"/>
    <w:rsid w:val="00E53234"/>
    <w:rsid w:val="00E534DC"/>
    <w:rsid w:val="00E53F56"/>
    <w:rsid w:val="00E54295"/>
    <w:rsid w:val="00E546BE"/>
    <w:rsid w:val="00E54A5B"/>
    <w:rsid w:val="00E54BAD"/>
    <w:rsid w:val="00E55C70"/>
    <w:rsid w:val="00E55D1E"/>
    <w:rsid w:val="00E56023"/>
    <w:rsid w:val="00E56262"/>
    <w:rsid w:val="00E562E4"/>
    <w:rsid w:val="00E56FA0"/>
    <w:rsid w:val="00E570E9"/>
    <w:rsid w:val="00E57C84"/>
    <w:rsid w:val="00E60D16"/>
    <w:rsid w:val="00E61244"/>
    <w:rsid w:val="00E61B5E"/>
    <w:rsid w:val="00E624B8"/>
    <w:rsid w:val="00E63C32"/>
    <w:rsid w:val="00E64A1A"/>
    <w:rsid w:val="00E64B09"/>
    <w:rsid w:val="00E64DE4"/>
    <w:rsid w:val="00E64F10"/>
    <w:rsid w:val="00E65C4E"/>
    <w:rsid w:val="00E66540"/>
    <w:rsid w:val="00E66951"/>
    <w:rsid w:val="00E66C37"/>
    <w:rsid w:val="00E66EB2"/>
    <w:rsid w:val="00E6775E"/>
    <w:rsid w:val="00E703AF"/>
    <w:rsid w:val="00E7154F"/>
    <w:rsid w:val="00E71E66"/>
    <w:rsid w:val="00E71F09"/>
    <w:rsid w:val="00E71FA1"/>
    <w:rsid w:val="00E7322F"/>
    <w:rsid w:val="00E735F4"/>
    <w:rsid w:val="00E73C90"/>
    <w:rsid w:val="00E73E93"/>
    <w:rsid w:val="00E73F48"/>
    <w:rsid w:val="00E740B6"/>
    <w:rsid w:val="00E74152"/>
    <w:rsid w:val="00E748CC"/>
    <w:rsid w:val="00E74E80"/>
    <w:rsid w:val="00E75417"/>
    <w:rsid w:val="00E7596B"/>
    <w:rsid w:val="00E75993"/>
    <w:rsid w:val="00E7669E"/>
    <w:rsid w:val="00E76F75"/>
    <w:rsid w:val="00E77678"/>
    <w:rsid w:val="00E77DA3"/>
    <w:rsid w:val="00E801B7"/>
    <w:rsid w:val="00E80DC1"/>
    <w:rsid w:val="00E810CA"/>
    <w:rsid w:val="00E81873"/>
    <w:rsid w:val="00E81EC1"/>
    <w:rsid w:val="00E82511"/>
    <w:rsid w:val="00E828C8"/>
    <w:rsid w:val="00E82950"/>
    <w:rsid w:val="00E82C8A"/>
    <w:rsid w:val="00E83860"/>
    <w:rsid w:val="00E84494"/>
    <w:rsid w:val="00E8523A"/>
    <w:rsid w:val="00E853CF"/>
    <w:rsid w:val="00E865BB"/>
    <w:rsid w:val="00E86F34"/>
    <w:rsid w:val="00E8721C"/>
    <w:rsid w:val="00E87512"/>
    <w:rsid w:val="00E878D7"/>
    <w:rsid w:val="00E87A52"/>
    <w:rsid w:val="00E87AD7"/>
    <w:rsid w:val="00E90391"/>
    <w:rsid w:val="00E9089A"/>
    <w:rsid w:val="00E90C5F"/>
    <w:rsid w:val="00E91322"/>
    <w:rsid w:val="00E91572"/>
    <w:rsid w:val="00E91633"/>
    <w:rsid w:val="00E91A30"/>
    <w:rsid w:val="00E922A5"/>
    <w:rsid w:val="00E9236A"/>
    <w:rsid w:val="00E924C8"/>
    <w:rsid w:val="00E92949"/>
    <w:rsid w:val="00E937B6"/>
    <w:rsid w:val="00E93ABF"/>
    <w:rsid w:val="00E93AEB"/>
    <w:rsid w:val="00E94151"/>
    <w:rsid w:val="00E9423B"/>
    <w:rsid w:val="00E951DE"/>
    <w:rsid w:val="00E951FE"/>
    <w:rsid w:val="00E953E3"/>
    <w:rsid w:val="00E9542D"/>
    <w:rsid w:val="00E9596E"/>
    <w:rsid w:val="00E95A69"/>
    <w:rsid w:val="00E95AE5"/>
    <w:rsid w:val="00E96295"/>
    <w:rsid w:val="00E96493"/>
    <w:rsid w:val="00E96543"/>
    <w:rsid w:val="00E965C5"/>
    <w:rsid w:val="00E969F9"/>
    <w:rsid w:val="00E974A1"/>
    <w:rsid w:val="00EA0336"/>
    <w:rsid w:val="00EA05C0"/>
    <w:rsid w:val="00EA0EB4"/>
    <w:rsid w:val="00EA25D1"/>
    <w:rsid w:val="00EA3AAE"/>
    <w:rsid w:val="00EA4A2D"/>
    <w:rsid w:val="00EA50F4"/>
    <w:rsid w:val="00EA5A3A"/>
    <w:rsid w:val="00EA6304"/>
    <w:rsid w:val="00EA6F2B"/>
    <w:rsid w:val="00EA7034"/>
    <w:rsid w:val="00EA74D8"/>
    <w:rsid w:val="00EA7B6F"/>
    <w:rsid w:val="00EB09B8"/>
    <w:rsid w:val="00EB1053"/>
    <w:rsid w:val="00EB18F8"/>
    <w:rsid w:val="00EB1C1F"/>
    <w:rsid w:val="00EB22EE"/>
    <w:rsid w:val="00EB232A"/>
    <w:rsid w:val="00EB26EF"/>
    <w:rsid w:val="00EB2ACA"/>
    <w:rsid w:val="00EB2FDF"/>
    <w:rsid w:val="00EB3519"/>
    <w:rsid w:val="00EB3A1F"/>
    <w:rsid w:val="00EB3EE5"/>
    <w:rsid w:val="00EB3F1A"/>
    <w:rsid w:val="00EB45EE"/>
    <w:rsid w:val="00EB4FEB"/>
    <w:rsid w:val="00EB5AC1"/>
    <w:rsid w:val="00EB636F"/>
    <w:rsid w:val="00EB6DD1"/>
    <w:rsid w:val="00EB757E"/>
    <w:rsid w:val="00EB7C92"/>
    <w:rsid w:val="00EB7EEE"/>
    <w:rsid w:val="00EC0625"/>
    <w:rsid w:val="00EC0BBD"/>
    <w:rsid w:val="00EC1713"/>
    <w:rsid w:val="00EC1B51"/>
    <w:rsid w:val="00EC1E46"/>
    <w:rsid w:val="00EC1F7C"/>
    <w:rsid w:val="00EC24E7"/>
    <w:rsid w:val="00EC2758"/>
    <w:rsid w:val="00EC2CDE"/>
    <w:rsid w:val="00EC34E0"/>
    <w:rsid w:val="00EC3A04"/>
    <w:rsid w:val="00EC3A30"/>
    <w:rsid w:val="00EC3B0B"/>
    <w:rsid w:val="00EC3DE7"/>
    <w:rsid w:val="00EC48E1"/>
    <w:rsid w:val="00EC49CA"/>
    <w:rsid w:val="00EC4E44"/>
    <w:rsid w:val="00EC4F52"/>
    <w:rsid w:val="00EC57D7"/>
    <w:rsid w:val="00EC5BCA"/>
    <w:rsid w:val="00EC5C46"/>
    <w:rsid w:val="00EC5E65"/>
    <w:rsid w:val="00EC5E69"/>
    <w:rsid w:val="00EC608F"/>
    <w:rsid w:val="00EC6229"/>
    <w:rsid w:val="00EC64C4"/>
    <w:rsid w:val="00EC7D97"/>
    <w:rsid w:val="00ED080E"/>
    <w:rsid w:val="00ED1B20"/>
    <w:rsid w:val="00ED1E69"/>
    <w:rsid w:val="00ED1E90"/>
    <w:rsid w:val="00ED1F52"/>
    <w:rsid w:val="00ED296C"/>
    <w:rsid w:val="00ED2D74"/>
    <w:rsid w:val="00ED3035"/>
    <w:rsid w:val="00ED3156"/>
    <w:rsid w:val="00ED4123"/>
    <w:rsid w:val="00ED4AF8"/>
    <w:rsid w:val="00ED5A1F"/>
    <w:rsid w:val="00ED631F"/>
    <w:rsid w:val="00ED6B59"/>
    <w:rsid w:val="00ED70A8"/>
    <w:rsid w:val="00ED731C"/>
    <w:rsid w:val="00ED7656"/>
    <w:rsid w:val="00ED7714"/>
    <w:rsid w:val="00ED7A3E"/>
    <w:rsid w:val="00ED7C08"/>
    <w:rsid w:val="00EE1246"/>
    <w:rsid w:val="00EE17A8"/>
    <w:rsid w:val="00EE1B30"/>
    <w:rsid w:val="00EE1E27"/>
    <w:rsid w:val="00EE1F6E"/>
    <w:rsid w:val="00EE2386"/>
    <w:rsid w:val="00EE24C9"/>
    <w:rsid w:val="00EE2743"/>
    <w:rsid w:val="00EE27BE"/>
    <w:rsid w:val="00EE34D1"/>
    <w:rsid w:val="00EE38D3"/>
    <w:rsid w:val="00EE4438"/>
    <w:rsid w:val="00EE4608"/>
    <w:rsid w:val="00EE4870"/>
    <w:rsid w:val="00EE50BD"/>
    <w:rsid w:val="00EE54CC"/>
    <w:rsid w:val="00EE55B4"/>
    <w:rsid w:val="00EE5E6F"/>
    <w:rsid w:val="00EE6335"/>
    <w:rsid w:val="00EE6906"/>
    <w:rsid w:val="00EE6951"/>
    <w:rsid w:val="00EE6AE1"/>
    <w:rsid w:val="00EE6BAC"/>
    <w:rsid w:val="00EE7D26"/>
    <w:rsid w:val="00EE7F82"/>
    <w:rsid w:val="00EF0BB7"/>
    <w:rsid w:val="00EF0D66"/>
    <w:rsid w:val="00EF1075"/>
    <w:rsid w:val="00EF13A8"/>
    <w:rsid w:val="00EF14C0"/>
    <w:rsid w:val="00EF18A3"/>
    <w:rsid w:val="00EF1E5E"/>
    <w:rsid w:val="00EF1ECC"/>
    <w:rsid w:val="00EF1F7E"/>
    <w:rsid w:val="00EF2585"/>
    <w:rsid w:val="00EF2C61"/>
    <w:rsid w:val="00EF2FAF"/>
    <w:rsid w:val="00EF44D4"/>
    <w:rsid w:val="00EF4AA0"/>
    <w:rsid w:val="00EF50F6"/>
    <w:rsid w:val="00EF5801"/>
    <w:rsid w:val="00EF6048"/>
    <w:rsid w:val="00EF6158"/>
    <w:rsid w:val="00EF685C"/>
    <w:rsid w:val="00EF6942"/>
    <w:rsid w:val="00EF7961"/>
    <w:rsid w:val="00EF7A4C"/>
    <w:rsid w:val="00EF7D75"/>
    <w:rsid w:val="00F019B2"/>
    <w:rsid w:val="00F029B7"/>
    <w:rsid w:val="00F02D95"/>
    <w:rsid w:val="00F02EF5"/>
    <w:rsid w:val="00F03222"/>
    <w:rsid w:val="00F032C5"/>
    <w:rsid w:val="00F036D5"/>
    <w:rsid w:val="00F0378D"/>
    <w:rsid w:val="00F03996"/>
    <w:rsid w:val="00F04812"/>
    <w:rsid w:val="00F052CE"/>
    <w:rsid w:val="00F058EC"/>
    <w:rsid w:val="00F06A35"/>
    <w:rsid w:val="00F075FA"/>
    <w:rsid w:val="00F07905"/>
    <w:rsid w:val="00F07F27"/>
    <w:rsid w:val="00F103F5"/>
    <w:rsid w:val="00F10590"/>
    <w:rsid w:val="00F106D7"/>
    <w:rsid w:val="00F10BF9"/>
    <w:rsid w:val="00F10F00"/>
    <w:rsid w:val="00F112AB"/>
    <w:rsid w:val="00F11650"/>
    <w:rsid w:val="00F1173E"/>
    <w:rsid w:val="00F117ED"/>
    <w:rsid w:val="00F1180E"/>
    <w:rsid w:val="00F11D8C"/>
    <w:rsid w:val="00F12A6E"/>
    <w:rsid w:val="00F12AA7"/>
    <w:rsid w:val="00F12C30"/>
    <w:rsid w:val="00F12FBB"/>
    <w:rsid w:val="00F13C01"/>
    <w:rsid w:val="00F13D0A"/>
    <w:rsid w:val="00F14471"/>
    <w:rsid w:val="00F14640"/>
    <w:rsid w:val="00F146F5"/>
    <w:rsid w:val="00F159BE"/>
    <w:rsid w:val="00F15A00"/>
    <w:rsid w:val="00F15AE7"/>
    <w:rsid w:val="00F15B60"/>
    <w:rsid w:val="00F165B2"/>
    <w:rsid w:val="00F16623"/>
    <w:rsid w:val="00F16FDF"/>
    <w:rsid w:val="00F20485"/>
    <w:rsid w:val="00F209B2"/>
    <w:rsid w:val="00F20AFF"/>
    <w:rsid w:val="00F2151B"/>
    <w:rsid w:val="00F21CBB"/>
    <w:rsid w:val="00F21E4A"/>
    <w:rsid w:val="00F2250F"/>
    <w:rsid w:val="00F22D05"/>
    <w:rsid w:val="00F234D6"/>
    <w:rsid w:val="00F239ED"/>
    <w:rsid w:val="00F24910"/>
    <w:rsid w:val="00F251D8"/>
    <w:rsid w:val="00F25831"/>
    <w:rsid w:val="00F2583A"/>
    <w:rsid w:val="00F2593F"/>
    <w:rsid w:val="00F25A6E"/>
    <w:rsid w:val="00F26050"/>
    <w:rsid w:val="00F265CA"/>
    <w:rsid w:val="00F26E1E"/>
    <w:rsid w:val="00F2778A"/>
    <w:rsid w:val="00F303D8"/>
    <w:rsid w:val="00F30530"/>
    <w:rsid w:val="00F3057B"/>
    <w:rsid w:val="00F309F7"/>
    <w:rsid w:val="00F3123A"/>
    <w:rsid w:val="00F318B6"/>
    <w:rsid w:val="00F32F49"/>
    <w:rsid w:val="00F334BB"/>
    <w:rsid w:val="00F335EF"/>
    <w:rsid w:val="00F33BA0"/>
    <w:rsid w:val="00F340B1"/>
    <w:rsid w:val="00F347A0"/>
    <w:rsid w:val="00F34EC4"/>
    <w:rsid w:val="00F3502A"/>
    <w:rsid w:val="00F35A20"/>
    <w:rsid w:val="00F35AD8"/>
    <w:rsid w:val="00F35E60"/>
    <w:rsid w:val="00F36036"/>
    <w:rsid w:val="00F36564"/>
    <w:rsid w:val="00F3779F"/>
    <w:rsid w:val="00F37E86"/>
    <w:rsid w:val="00F40603"/>
    <w:rsid w:val="00F41056"/>
    <w:rsid w:val="00F417FF"/>
    <w:rsid w:val="00F4250E"/>
    <w:rsid w:val="00F42FA5"/>
    <w:rsid w:val="00F43500"/>
    <w:rsid w:val="00F43859"/>
    <w:rsid w:val="00F43950"/>
    <w:rsid w:val="00F43CC6"/>
    <w:rsid w:val="00F43DB5"/>
    <w:rsid w:val="00F43E66"/>
    <w:rsid w:val="00F43EB0"/>
    <w:rsid w:val="00F4425B"/>
    <w:rsid w:val="00F444BE"/>
    <w:rsid w:val="00F447BF"/>
    <w:rsid w:val="00F44861"/>
    <w:rsid w:val="00F451BA"/>
    <w:rsid w:val="00F45434"/>
    <w:rsid w:val="00F45826"/>
    <w:rsid w:val="00F50555"/>
    <w:rsid w:val="00F50675"/>
    <w:rsid w:val="00F5068F"/>
    <w:rsid w:val="00F50E25"/>
    <w:rsid w:val="00F51A85"/>
    <w:rsid w:val="00F5231B"/>
    <w:rsid w:val="00F524B2"/>
    <w:rsid w:val="00F52E96"/>
    <w:rsid w:val="00F5388F"/>
    <w:rsid w:val="00F5392E"/>
    <w:rsid w:val="00F53F21"/>
    <w:rsid w:val="00F5436B"/>
    <w:rsid w:val="00F54C0E"/>
    <w:rsid w:val="00F54D69"/>
    <w:rsid w:val="00F558D3"/>
    <w:rsid w:val="00F56DB3"/>
    <w:rsid w:val="00F5721D"/>
    <w:rsid w:val="00F57F7D"/>
    <w:rsid w:val="00F606DB"/>
    <w:rsid w:val="00F611A1"/>
    <w:rsid w:val="00F625D4"/>
    <w:rsid w:val="00F6297D"/>
    <w:rsid w:val="00F62AA5"/>
    <w:rsid w:val="00F62E4B"/>
    <w:rsid w:val="00F6346B"/>
    <w:rsid w:val="00F637AA"/>
    <w:rsid w:val="00F6455B"/>
    <w:rsid w:val="00F64D2E"/>
    <w:rsid w:val="00F64D84"/>
    <w:rsid w:val="00F6543E"/>
    <w:rsid w:val="00F65501"/>
    <w:rsid w:val="00F6570D"/>
    <w:rsid w:val="00F65DA7"/>
    <w:rsid w:val="00F65FD2"/>
    <w:rsid w:val="00F666F6"/>
    <w:rsid w:val="00F66758"/>
    <w:rsid w:val="00F669C8"/>
    <w:rsid w:val="00F66D05"/>
    <w:rsid w:val="00F66D46"/>
    <w:rsid w:val="00F66DBF"/>
    <w:rsid w:val="00F66F42"/>
    <w:rsid w:val="00F67592"/>
    <w:rsid w:val="00F67678"/>
    <w:rsid w:val="00F67912"/>
    <w:rsid w:val="00F67A90"/>
    <w:rsid w:val="00F70124"/>
    <w:rsid w:val="00F70C9A"/>
    <w:rsid w:val="00F7108C"/>
    <w:rsid w:val="00F71DD6"/>
    <w:rsid w:val="00F71DFB"/>
    <w:rsid w:val="00F724C6"/>
    <w:rsid w:val="00F72CDD"/>
    <w:rsid w:val="00F736E7"/>
    <w:rsid w:val="00F7381E"/>
    <w:rsid w:val="00F74DB5"/>
    <w:rsid w:val="00F75090"/>
    <w:rsid w:val="00F75A0B"/>
    <w:rsid w:val="00F76D88"/>
    <w:rsid w:val="00F7727E"/>
    <w:rsid w:val="00F773E8"/>
    <w:rsid w:val="00F77906"/>
    <w:rsid w:val="00F80018"/>
    <w:rsid w:val="00F808BC"/>
    <w:rsid w:val="00F809CE"/>
    <w:rsid w:val="00F810C5"/>
    <w:rsid w:val="00F814BB"/>
    <w:rsid w:val="00F816C0"/>
    <w:rsid w:val="00F828E4"/>
    <w:rsid w:val="00F82F08"/>
    <w:rsid w:val="00F83FE0"/>
    <w:rsid w:val="00F84708"/>
    <w:rsid w:val="00F84923"/>
    <w:rsid w:val="00F84B73"/>
    <w:rsid w:val="00F84BCD"/>
    <w:rsid w:val="00F84EC7"/>
    <w:rsid w:val="00F84FCA"/>
    <w:rsid w:val="00F854D7"/>
    <w:rsid w:val="00F85FB1"/>
    <w:rsid w:val="00F8628A"/>
    <w:rsid w:val="00F86885"/>
    <w:rsid w:val="00F86E06"/>
    <w:rsid w:val="00F8716A"/>
    <w:rsid w:val="00F876E1"/>
    <w:rsid w:val="00F87887"/>
    <w:rsid w:val="00F87C48"/>
    <w:rsid w:val="00F905C6"/>
    <w:rsid w:val="00F90674"/>
    <w:rsid w:val="00F90BB8"/>
    <w:rsid w:val="00F90BCB"/>
    <w:rsid w:val="00F90BE2"/>
    <w:rsid w:val="00F91366"/>
    <w:rsid w:val="00F91409"/>
    <w:rsid w:val="00F92916"/>
    <w:rsid w:val="00F92F94"/>
    <w:rsid w:val="00F9301E"/>
    <w:rsid w:val="00F93923"/>
    <w:rsid w:val="00F93993"/>
    <w:rsid w:val="00F93BF4"/>
    <w:rsid w:val="00F93F03"/>
    <w:rsid w:val="00F93FC7"/>
    <w:rsid w:val="00F94227"/>
    <w:rsid w:val="00F958F4"/>
    <w:rsid w:val="00F9642F"/>
    <w:rsid w:val="00F967C3"/>
    <w:rsid w:val="00F97889"/>
    <w:rsid w:val="00FA0322"/>
    <w:rsid w:val="00FA1FD4"/>
    <w:rsid w:val="00FA206F"/>
    <w:rsid w:val="00FA2365"/>
    <w:rsid w:val="00FA2580"/>
    <w:rsid w:val="00FA2599"/>
    <w:rsid w:val="00FA29E1"/>
    <w:rsid w:val="00FA2E84"/>
    <w:rsid w:val="00FA308D"/>
    <w:rsid w:val="00FA3755"/>
    <w:rsid w:val="00FA56DD"/>
    <w:rsid w:val="00FA5F66"/>
    <w:rsid w:val="00FA6B78"/>
    <w:rsid w:val="00FA6C81"/>
    <w:rsid w:val="00FA73C6"/>
    <w:rsid w:val="00FA79AA"/>
    <w:rsid w:val="00FA7A17"/>
    <w:rsid w:val="00FA7B69"/>
    <w:rsid w:val="00FA7E51"/>
    <w:rsid w:val="00FB02B7"/>
    <w:rsid w:val="00FB03E8"/>
    <w:rsid w:val="00FB0BC9"/>
    <w:rsid w:val="00FB14A7"/>
    <w:rsid w:val="00FB259E"/>
    <w:rsid w:val="00FB2A00"/>
    <w:rsid w:val="00FB2A66"/>
    <w:rsid w:val="00FB2C20"/>
    <w:rsid w:val="00FB2D59"/>
    <w:rsid w:val="00FB3658"/>
    <w:rsid w:val="00FB36D8"/>
    <w:rsid w:val="00FB39AA"/>
    <w:rsid w:val="00FB4BBB"/>
    <w:rsid w:val="00FB4C42"/>
    <w:rsid w:val="00FB523B"/>
    <w:rsid w:val="00FB55EE"/>
    <w:rsid w:val="00FB6701"/>
    <w:rsid w:val="00FB675C"/>
    <w:rsid w:val="00FB6A62"/>
    <w:rsid w:val="00FB7004"/>
    <w:rsid w:val="00FB747F"/>
    <w:rsid w:val="00FB7DEF"/>
    <w:rsid w:val="00FB7E5B"/>
    <w:rsid w:val="00FC0214"/>
    <w:rsid w:val="00FC101A"/>
    <w:rsid w:val="00FC1A3C"/>
    <w:rsid w:val="00FC1FD1"/>
    <w:rsid w:val="00FC20CB"/>
    <w:rsid w:val="00FC2317"/>
    <w:rsid w:val="00FC2BED"/>
    <w:rsid w:val="00FC2F35"/>
    <w:rsid w:val="00FC37E1"/>
    <w:rsid w:val="00FC3FCA"/>
    <w:rsid w:val="00FC45B1"/>
    <w:rsid w:val="00FC472E"/>
    <w:rsid w:val="00FC49A1"/>
    <w:rsid w:val="00FC4A5A"/>
    <w:rsid w:val="00FC4CFA"/>
    <w:rsid w:val="00FC5F95"/>
    <w:rsid w:val="00FC6176"/>
    <w:rsid w:val="00FC6C46"/>
    <w:rsid w:val="00FC6D0D"/>
    <w:rsid w:val="00FC6FAE"/>
    <w:rsid w:val="00FC70E5"/>
    <w:rsid w:val="00FD0110"/>
    <w:rsid w:val="00FD06B4"/>
    <w:rsid w:val="00FD097E"/>
    <w:rsid w:val="00FD0FB9"/>
    <w:rsid w:val="00FD1441"/>
    <w:rsid w:val="00FD19B6"/>
    <w:rsid w:val="00FD1F0B"/>
    <w:rsid w:val="00FD206C"/>
    <w:rsid w:val="00FD246A"/>
    <w:rsid w:val="00FD39C2"/>
    <w:rsid w:val="00FD3EE0"/>
    <w:rsid w:val="00FD3FBE"/>
    <w:rsid w:val="00FD45A6"/>
    <w:rsid w:val="00FD48DD"/>
    <w:rsid w:val="00FD4C3D"/>
    <w:rsid w:val="00FD4DE2"/>
    <w:rsid w:val="00FD4EFA"/>
    <w:rsid w:val="00FD54A6"/>
    <w:rsid w:val="00FD55D3"/>
    <w:rsid w:val="00FD5AA9"/>
    <w:rsid w:val="00FD5F45"/>
    <w:rsid w:val="00FD6381"/>
    <w:rsid w:val="00FD6790"/>
    <w:rsid w:val="00FD6A96"/>
    <w:rsid w:val="00FD79B3"/>
    <w:rsid w:val="00FD7CB8"/>
    <w:rsid w:val="00FE0599"/>
    <w:rsid w:val="00FE0731"/>
    <w:rsid w:val="00FE0929"/>
    <w:rsid w:val="00FE09B0"/>
    <w:rsid w:val="00FE2733"/>
    <w:rsid w:val="00FE3002"/>
    <w:rsid w:val="00FE3943"/>
    <w:rsid w:val="00FE3B2F"/>
    <w:rsid w:val="00FE3DE0"/>
    <w:rsid w:val="00FE4171"/>
    <w:rsid w:val="00FE4288"/>
    <w:rsid w:val="00FE44EB"/>
    <w:rsid w:val="00FE4BDB"/>
    <w:rsid w:val="00FE64A4"/>
    <w:rsid w:val="00FE6B10"/>
    <w:rsid w:val="00FE6EB9"/>
    <w:rsid w:val="00FE70FE"/>
    <w:rsid w:val="00FE7477"/>
    <w:rsid w:val="00FE788F"/>
    <w:rsid w:val="00FF00A2"/>
    <w:rsid w:val="00FF05A6"/>
    <w:rsid w:val="00FF0E82"/>
    <w:rsid w:val="00FF1AEF"/>
    <w:rsid w:val="00FF2069"/>
    <w:rsid w:val="00FF24EA"/>
    <w:rsid w:val="00FF258D"/>
    <w:rsid w:val="00FF26C1"/>
    <w:rsid w:val="00FF2C5D"/>
    <w:rsid w:val="00FF2ED3"/>
    <w:rsid w:val="00FF3433"/>
    <w:rsid w:val="00FF371E"/>
    <w:rsid w:val="00FF3ABA"/>
    <w:rsid w:val="00FF3AE9"/>
    <w:rsid w:val="00FF3EF8"/>
    <w:rsid w:val="00FF44FC"/>
    <w:rsid w:val="00FF456F"/>
    <w:rsid w:val="00FF4C46"/>
    <w:rsid w:val="00FF526B"/>
    <w:rsid w:val="00FF592E"/>
    <w:rsid w:val="00FF6211"/>
    <w:rsid w:val="00FF7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CCF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80CCF"/>
    <w:pPr>
      <w:spacing w:after="0"/>
    </w:pPr>
    <w:rPr>
      <w:rFonts w:ascii="Arial" w:eastAsia="Arial" w:hAnsi="Arial" w:cs="Arial"/>
      <w:color w:val="000000"/>
      <w:szCs w:val="20"/>
    </w:rPr>
  </w:style>
  <w:style w:type="table" w:customStyle="1" w:styleId="1">
    <w:name w:val="1"/>
    <w:basedOn w:val="TableNormal"/>
    <w:rsid w:val="00480CCF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480CC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CCF"/>
    <w:rPr>
      <w:rFonts w:ascii="Arial" w:eastAsia="Arial" w:hAnsi="Arial" w:cs="Arial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0CC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C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CCF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a</dc:creator>
  <cp:lastModifiedBy>escusana</cp:lastModifiedBy>
  <cp:revision>5</cp:revision>
  <dcterms:created xsi:type="dcterms:W3CDTF">2015-07-11T05:31:00Z</dcterms:created>
  <dcterms:modified xsi:type="dcterms:W3CDTF">2015-12-01T05:31:00Z</dcterms:modified>
</cp:coreProperties>
</file>